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422465" w14:textId="4EAE1271" w:rsidR="00943F44" w:rsidRPr="00255E04" w:rsidRDefault="00255E04" w:rsidP="00161628">
      <w:pPr>
        <w:spacing w:line="360" w:lineRule="auto"/>
        <w:rPr>
          <w:b/>
          <w:bCs/>
        </w:rPr>
      </w:pPr>
      <w:r>
        <w:rPr>
          <w:b/>
          <w:bCs/>
        </w:rPr>
        <w:t xml:space="preserve">Appendix S1. </w:t>
      </w:r>
      <w:r w:rsidR="00943F44" w:rsidRPr="00255E04">
        <w:rPr>
          <w:b/>
          <w:bCs/>
        </w:rPr>
        <w:t xml:space="preserve">Literature </w:t>
      </w:r>
      <w:r w:rsidRPr="00255E04">
        <w:rPr>
          <w:b/>
          <w:bCs/>
        </w:rPr>
        <w:t>search term specification</w:t>
      </w:r>
    </w:p>
    <w:p w14:paraId="7F7AFB52" w14:textId="77777777" w:rsidR="00943F44" w:rsidRPr="00255E04" w:rsidRDefault="00943F44" w:rsidP="00161628">
      <w:pPr>
        <w:spacing w:line="360" w:lineRule="auto"/>
        <w:rPr>
          <w:b/>
          <w:bCs/>
        </w:rPr>
      </w:pPr>
    </w:p>
    <w:p w14:paraId="2C0887AE" w14:textId="5F46F50F" w:rsidR="00B85D1C" w:rsidRPr="00255E04" w:rsidRDefault="006A72E4" w:rsidP="00161628">
      <w:pPr>
        <w:spacing w:line="360" w:lineRule="auto"/>
      </w:pPr>
      <w:r w:rsidRPr="00255E04">
        <w:t>Using</w:t>
      </w:r>
      <w:r w:rsidR="00E73C56" w:rsidRPr="00255E04">
        <w:t xml:space="preserve"> the </w:t>
      </w:r>
      <w:r w:rsidR="00E73C56" w:rsidRPr="00E762E4">
        <w:rPr>
          <w:i/>
          <w:iCs/>
        </w:rPr>
        <w:t>Web of Science</w:t>
      </w:r>
      <w:r w:rsidR="00E73C56" w:rsidRPr="00255E04">
        <w:t xml:space="preserve"> Core Collection</w:t>
      </w:r>
      <w:r w:rsidRPr="00255E04">
        <w:t xml:space="preserve">, </w:t>
      </w:r>
      <w:r w:rsidR="00FD78C3" w:rsidRPr="00255E04">
        <w:t>w</w:t>
      </w:r>
      <w:r w:rsidR="00E73C56" w:rsidRPr="00255E04">
        <w:t xml:space="preserve">e performed an initial search using the </w:t>
      </w:r>
      <w:r w:rsidR="00C85307" w:rsidRPr="00255E04">
        <w:t xml:space="preserve">following </w:t>
      </w:r>
      <w:r w:rsidR="00E73C56" w:rsidRPr="00255E04">
        <w:t>terms:</w:t>
      </w:r>
      <w:r w:rsidR="00B85D1C" w:rsidRPr="00255E04">
        <w:br/>
      </w:r>
    </w:p>
    <w:p w14:paraId="5E49E0AC" w14:textId="75B0810A" w:rsidR="003D6EE0" w:rsidRPr="00255E04" w:rsidRDefault="00E73C56" w:rsidP="00161628">
      <w:pPr>
        <w:spacing w:line="360" w:lineRule="auto"/>
        <w:rPr>
          <w:b/>
          <w:bCs/>
        </w:rPr>
      </w:pPr>
      <w:r w:rsidRPr="00255E04">
        <w:t>TS</w:t>
      </w:r>
      <w:proofErr w:type="gramStart"/>
      <w:r w:rsidRPr="00255E04">
        <w:t>=(</w:t>
      </w:r>
      <w:proofErr w:type="gramEnd"/>
      <w:r w:rsidRPr="00255E04">
        <w:t>mammal* OR bird*) AND TS</w:t>
      </w:r>
      <w:proofErr w:type="gramStart"/>
      <w:r w:rsidRPr="00255E04">
        <w:t>=(</w:t>
      </w:r>
      <w:proofErr w:type="spellStart"/>
      <w:proofErr w:type="gramEnd"/>
      <w:r w:rsidRPr="00255E04">
        <w:t>physiolog</w:t>
      </w:r>
      <w:proofErr w:type="spellEnd"/>
      <w:r w:rsidRPr="00255E04">
        <w:t xml:space="preserve">* OR </w:t>
      </w:r>
      <w:proofErr w:type="spellStart"/>
      <w:r w:rsidRPr="00255E04">
        <w:t>thermoregulat</w:t>
      </w:r>
      <w:proofErr w:type="spellEnd"/>
      <w:r w:rsidRPr="00255E04">
        <w:t xml:space="preserve">* OR </w:t>
      </w:r>
      <w:proofErr w:type="spellStart"/>
      <w:r w:rsidRPr="00255E04">
        <w:t>metabol</w:t>
      </w:r>
      <w:proofErr w:type="spellEnd"/>
      <w:r w:rsidRPr="00255E04">
        <w:t xml:space="preserve">* OR stress* OR </w:t>
      </w:r>
      <w:proofErr w:type="spellStart"/>
      <w:r w:rsidRPr="00255E04">
        <w:t>immun</w:t>
      </w:r>
      <w:proofErr w:type="spellEnd"/>
      <w:r w:rsidRPr="00255E04">
        <w:t>*) AND (TS</w:t>
      </w:r>
      <w:proofErr w:type="gramStart"/>
      <w:r w:rsidRPr="00255E04">
        <w:t>=(</w:t>
      </w:r>
      <w:proofErr w:type="gramEnd"/>
      <w:r w:rsidRPr="00255E04">
        <w:t>surface* OR peripheral* OR skin*) AND TS=(temperature*))</w:t>
      </w:r>
      <w:r w:rsidR="00B85D1C" w:rsidRPr="00255E04">
        <w:br/>
      </w:r>
      <w:r w:rsidR="00B85D1C" w:rsidRPr="00255E04">
        <w:br/>
        <w:t>W</w:t>
      </w:r>
      <w:r w:rsidR="00C85307" w:rsidRPr="00255E04">
        <w:t>ithin the terms,</w:t>
      </w:r>
      <w:r w:rsidRPr="00255E04">
        <w:t xml:space="preserve"> * </w:t>
      </w:r>
      <w:r w:rsidR="00122394" w:rsidRPr="00255E04">
        <w:t>represents</w:t>
      </w:r>
      <w:r w:rsidRPr="00255E04">
        <w:t xml:space="preserve"> a truncation wildcard symbolising any group of characters, including no character. We then used </w:t>
      </w:r>
      <w:proofErr w:type="spellStart"/>
      <w:r w:rsidRPr="00255E04">
        <w:t>litsearchr</w:t>
      </w:r>
      <w:proofErr w:type="spellEnd"/>
      <w:r w:rsidRPr="00255E04">
        <w:t xml:space="preserve"> v1.0</w:t>
      </w:r>
      <w:r w:rsidR="00255E04">
        <w:t xml:space="preserve"> (Grames </w:t>
      </w:r>
      <w:r w:rsidR="00255E04" w:rsidRPr="00E762E4">
        <w:rPr>
          <w:i/>
          <w:iCs/>
        </w:rPr>
        <w:t>et al</w:t>
      </w:r>
      <w:r w:rsidR="00255E04">
        <w:t>., 2019)</w:t>
      </w:r>
      <w:r w:rsidR="00523A42" w:rsidRPr="00255E04">
        <w:t xml:space="preserve"> </w:t>
      </w:r>
      <w:r w:rsidRPr="00255E04">
        <w:t xml:space="preserve">to extend the initial search algorithm with synonymous search terms to limit bias against unfamiliar studies. Suggested additional search terms (above a cutoff of the lowest of 5 </w:t>
      </w:r>
      <w:r w:rsidRPr="00255E04">
        <w:rPr>
          <w:rFonts w:ascii="Calibri" w:hAnsi="Calibri" w:cs="Calibri"/>
        </w:rPr>
        <w:t>﻿</w:t>
      </w:r>
      <w:r w:rsidRPr="00255E04">
        <w:t xml:space="preserve">keyword co‐occurrence network nodes) were manually edited into one of four concept groups: </w:t>
      </w:r>
      <w:r w:rsidR="00255E04">
        <w:t>(</w:t>
      </w:r>
      <w:r w:rsidRPr="00255E04">
        <w:t>1</w:t>
      </w:r>
      <w:r w:rsidR="00255E04">
        <w:t>)</w:t>
      </w:r>
      <w:r w:rsidRPr="00255E04">
        <w:t xml:space="preserve"> </w:t>
      </w:r>
      <w:r w:rsidRPr="00255E04">
        <w:rPr>
          <w:i/>
          <w:iCs/>
        </w:rPr>
        <w:t>reject</w:t>
      </w:r>
      <w:r w:rsidRPr="00255E04">
        <w:t xml:space="preserve"> – not judged specifically relevant to research question</w:t>
      </w:r>
      <w:r w:rsidR="00255E04">
        <w:t>;</w:t>
      </w:r>
      <w:r w:rsidRPr="00255E04">
        <w:t xml:space="preserve"> </w:t>
      </w:r>
      <w:r w:rsidR="00255E04">
        <w:t>(</w:t>
      </w:r>
      <w:r w:rsidRPr="00255E04">
        <w:t>2</w:t>
      </w:r>
      <w:r w:rsidR="00255E04">
        <w:t>)</w:t>
      </w:r>
      <w:r w:rsidRPr="00255E04">
        <w:t xml:space="preserve"> </w:t>
      </w:r>
      <w:r w:rsidRPr="00255E04">
        <w:rPr>
          <w:i/>
          <w:iCs/>
        </w:rPr>
        <w:t>population</w:t>
      </w:r>
      <w:r w:rsidRPr="00255E04">
        <w:t xml:space="preserve"> – endotherm species or groups</w:t>
      </w:r>
      <w:r w:rsidR="00255E04">
        <w:t>;</w:t>
      </w:r>
      <w:r w:rsidRPr="00255E04">
        <w:t xml:space="preserve"> </w:t>
      </w:r>
      <w:r w:rsidR="00255E04">
        <w:t>(</w:t>
      </w:r>
      <w:r w:rsidRPr="00255E04">
        <w:t>3</w:t>
      </w:r>
      <w:r w:rsidR="00255E04">
        <w:t>)</w:t>
      </w:r>
      <w:r w:rsidRPr="00255E04">
        <w:t xml:space="preserve"> </w:t>
      </w:r>
      <w:r w:rsidRPr="00255E04">
        <w:rPr>
          <w:i/>
          <w:iCs/>
        </w:rPr>
        <w:t>physiology</w:t>
      </w:r>
      <w:r w:rsidRPr="00255E04">
        <w:t xml:space="preserve"> – any reference to physiological processes, including references to internal temperature</w:t>
      </w:r>
      <w:r w:rsidR="00255E04">
        <w:t>; and</w:t>
      </w:r>
      <w:r w:rsidRPr="00255E04">
        <w:t xml:space="preserve"> </w:t>
      </w:r>
      <w:r w:rsidR="00255E04">
        <w:t>(</w:t>
      </w:r>
      <w:r w:rsidRPr="00255E04">
        <w:t>4</w:t>
      </w:r>
      <w:r w:rsidR="00255E04">
        <w:t>)</w:t>
      </w:r>
      <w:r w:rsidRPr="00255E04">
        <w:t xml:space="preserve"> </w:t>
      </w:r>
      <w:r w:rsidRPr="00255E04">
        <w:rPr>
          <w:i/>
          <w:iCs/>
        </w:rPr>
        <w:t>outcome</w:t>
      </w:r>
      <w:r w:rsidRPr="00255E04">
        <w:t xml:space="preserve"> – any combined reference to temperature and body surface, plus non-linked references to body surface integuments (e.g. skin, hair, fur</w:t>
      </w:r>
      <w:r w:rsidR="00255E04">
        <w:t>,</w:t>
      </w:r>
      <w:r w:rsidRPr="00255E04">
        <w:t xml:space="preserve"> etc.). These concept groups were then used to generate the final search term</w:t>
      </w:r>
      <w:r w:rsidR="00D46645" w:rsidRPr="00255E04">
        <w:t xml:space="preserve"> </w:t>
      </w:r>
      <w:r w:rsidRPr="00255E04">
        <w:t>from which our database was generated</w:t>
      </w:r>
      <w:r w:rsidR="00D46645" w:rsidRPr="00255E04">
        <w:t>:</w:t>
      </w:r>
    </w:p>
    <w:p w14:paraId="533D04BE" w14:textId="77777777" w:rsidR="00FF407F" w:rsidRPr="00255E04" w:rsidRDefault="00FF407F" w:rsidP="00161628">
      <w:pPr>
        <w:spacing w:line="360" w:lineRule="auto"/>
        <w:rPr>
          <w:b/>
          <w:bCs/>
        </w:rPr>
      </w:pPr>
    </w:p>
    <w:p w14:paraId="66EBDA31" w14:textId="77777777" w:rsidR="006940D0" w:rsidRPr="00255E04" w:rsidRDefault="003403FE" w:rsidP="00161628">
      <w:pPr>
        <w:spacing w:line="360" w:lineRule="auto"/>
      </w:pPr>
      <w:r w:rsidRPr="00255E04">
        <w:t>TS=(</w:t>
      </w:r>
      <w:proofErr w:type="spellStart"/>
      <w:r w:rsidRPr="00255E04">
        <w:t>aves</w:t>
      </w:r>
      <w:proofErr w:type="spellEnd"/>
      <w:r w:rsidRPr="00255E04">
        <w:t xml:space="preserve"> OR avian OR bat OR bird* OR broiler* OR chick* OR duck* OR endotherm OR hens OR "laying hen*" OR mammal* OR mice OR mouse OR passerine OR penguin* OR poultry OR primate* OR rabbit* OR rat OR rodent* OR seabird* OR seal OR bovine OR "ground squirrel*" OR ovine OR "small mammal*" OR squirrel* OR "terrestrial mammal*") AND TS=("binding protein*" OR "body condition" OR "body mass" OR "body size" OR "body temperature*" OR "circadian clock*" OR "circadian rhythm*" OR "circadian system*" OR circulation OR "cold stress" OR "core body temperature*" OR "core temperature*" OR corticosterone OR "energetic cost*" OR energetics OR "energy budget" OR "energy expenditure" OR "evaporative cooling" OR "evaporative water loss" OR feeding OR fever OR glucocorticoid* OR "heart rate" OR "heat dissipation" OR "heat exchange" OR "heat loss" OR "heat production" OR "heat shock" OR "heat stress" OR "heat transfer" OR heat-stress OR heterothermy OR hibernation OR homeostasis OR </w:t>
      </w:r>
      <w:proofErr w:type="spellStart"/>
      <w:r w:rsidRPr="00255E04">
        <w:t>hormon</w:t>
      </w:r>
      <w:proofErr w:type="spellEnd"/>
      <w:r w:rsidRPr="00255E04">
        <w:t xml:space="preserve">* OR hyperthermia OR hypothermia OR hypoxia OR "immune response" OR inflammation OR insulation OR </w:t>
      </w:r>
      <w:r w:rsidRPr="00255E04">
        <w:lastRenderedPageBreak/>
        <w:t xml:space="preserve">"locomotor activity" OR "metabolic rate*" OR metabolism OR mitochondria OR muscle* OR "oxygen consumption" OR pain OR pathogenesis OR "peripheral clock*" OR "peripheral oscillator*" OR "physiological </w:t>
      </w:r>
      <w:proofErr w:type="spellStart"/>
      <w:r w:rsidRPr="00255E04">
        <w:t>respons</w:t>
      </w:r>
      <w:proofErr w:type="spellEnd"/>
      <w:r w:rsidRPr="00255E04">
        <w:t xml:space="preserve">*" OR physiology OR "rectal temperature*" OR respiration OR "resting metabolic rate*" OR </w:t>
      </w:r>
      <w:proofErr w:type="spellStart"/>
      <w:r w:rsidRPr="00255E04">
        <w:t>scn</w:t>
      </w:r>
      <w:proofErr w:type="spellEnd"/>
      <w:r w:rsidRPr="00255E04">
        <w:t xml:space="preserve"> OR shivering OR "skeletal muscle*" OR sleep OR stress OR "suprachiasmatic nucleus" OR "temperature regulation" OR "thermal conductance" OR "thermal stress" OR thermogenesis OR thermoregulation OR "thermoregulatory </w:t>
      </w:r>
      <w:proofErr w:type="spellStart"/>
      <w:r w:rsidRPr="00255E04">
        <w:t>respons</w:t>
      </w:r>
      <w:proofErr w:type="spellEnd"/>
      <w:r w:rsidRPr="00255E04">
        <w:t>*" OR torpor OR vasoconstriction OR "activity pattern*" OR adipose OR adrenal OR autonomic OR "basal metabolic" OR breathing OR breeding OR "brown adipose" OR cardiovascular OR "central nervous system" OR "circadian oscillator*" OR cytokine OR endocrine OR endothermic OR "energy balance" OR "energy intake" OR "energy saving" OR "environmental stress") AND (TS=(fur OR hair OR plumage OR skin OR surface OR dermis OR epidermal OR feather OR "peripheral tissue") AND TS=(temperature*))</w:t>
      </w:r>
    </w:p>
    <w:p w14:paraId="011E7C98" w14:textId="77777777" w:rsidR="00F514C9" w:rsidRPr="00255E04" w:rsidRDefault="00F514C9" w:rsidP="00161628">
      <w:pPr>
        <w:spacing w:line="360" w:lineRule="auto"/>
        <w:rPr>
          <w:sz w:val="20"/>
          <w:szCs w:val="20"/>
        </w:rPr>
      </w:pPr>
    </w:p>
    <w:p w14:paraId="099E9130" w14:textId="77777777" w:rsidR="00EF1531" w:rsidRPr="00255E04" w:rsidRDefault="00EF1531" w:rsidP="00161628">
      <w:pPr>
        <w:spacing w:line="360" w:lineRule="auto"/>
        <w:rPr>
          <w:b/>
          <w:bCs/>
        </w:rPr>
      </w:pPr>
      <w:r w:rsidRPr="00255E04">
        <w:rPr>
          <w:b/>
          <w:bCs/>
          <w:noProof/>
        </w:rPr>
        <w:drawing>
          <wp:inline distT="0" distB="0" distL="0" distR="0" wp14:anchorId="4456A0C2" wp14:editId="1D661944">
            <wp:extent cx="5731354" cy="3983990"/>
            <wp:effectExtent l="0" t="0" r="0" b="3810"/>
            <wp:docPr id="16929365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2936543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354" cy="3983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349A3C" w14:textId="0B7BEFD0" w:rsidR="00BC28A1" w:rsidRPr="00FA1950" w:rsidRDefault="009636BC" w:rsidP="00161628">
      <w:pPr>
        <w:spacing w:line="360" w:lineRule="auto"/>
      </w:pPr>
      <w:r w:rsidRPr="00FA1950">
        <w:rPr>
          <w:b/>
          <w:bCs/>
        </w:rPr>
        <w:t>Fig</w:t>
      </w:r>
      <w:r w:rsidR="00255E04">
        <w:rPr>
          <w:b/>
          <w:bCs/>
        </w:rPr>
        <w:t>.</w:t>
      </w:r>
      <w:r w:rsidRPr="00FA1950">
        <w:rPr>
          <w:b/>
          <w:bCs/>
        </w:rPr>
        <w:t xml:space="preserve"> </w:t>
      </w:r>
      <w:r w:rsidR="00255E04">
        <w:rPr>
          <w:b/>
          <w:bCs/>
        </w:rPr>
        <w:t>S</w:t>
      </w:r>
      <w:r w:rsidRPr="00FA1950">
        <w:rPr>
          <w:b/>
          <w:bCs/>
        </w:rPr>
        <w:t>1</w:t>
      </w:r>
      <w:r w:rsidR="00255E04">
        <w:rPr>
          <w:b/>
          <w:bCs/>
        </w:rPr>
        <w:t>.</w:t>
      </w:r>
      <w:r w:rsidRPr="00FA1950">
        <w:t xml:space="preserve"> Flow diagram of </w:t>
      </w:r>
      <w:r w:rsidR="00255E04">
        <w:t xml:space="preserve">the </w:t>
      </w:r>
      <w:r w:rsidRPr="00FA1950">
        <w:t>systematic review process.</w:t>
      </w:r>
    </w:p>
    <w:p w14:paraId="340DACD4" w14:textId="77777777" w:rsidR="00124911" w:rsidRPr="00255E04" w:rsidRDefault="00124911">
      <w:pPr>
        <w:rPr>
          <w:b/>
          <w:bCs/>
        </w:rPr>
      </w:pPr>
      <w:r w:rsidRPr="00255E04">
        <w:rPr>
          <w:b/>
          <w:bCs/>
        </w:rPr>
        <w:br w:type="page"/>
      </w:r>
    </w:p>
    <w:tbl>
      <w:tblPr>
        <w:tblW w:w="78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60"/>
        <w:gridCol w:w="1134"/>
        <w:gridCol w:w="1086"/>
        <w:gridCol w:w="1773"/>
      </w:tblGrid>
      <w:tr w:rsidR="001000A8" w:rsidRPr="00255E04" w14:paraId="60674750" w14:textId="77777777" w:rsidTr="00BF7438">
        <w:trPr>
          <w:trHeight w:val="220"/>
        </w:trPr>
        <w:tc>
          <w:tcPr>
            <w:tcW w:w="3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BAC059E" w14:textId="2CABA9A6" w:rsidR="001000A8" w:rsidRPr="00255E04" w:rsidRDefault="00255E0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lastRenderedPageBreak/>
              <w:t>(A)</w:t>
            </w:r>
            <w:r w:rsidR="001000A8" w:rsidRPr="00255E04">
              <w:rPr>
                <w:b/>
                <w:bCs/>
                <w:color w:val="000000"/>
                <w:sz w:val="20"/>
                <w:szCs w:val="20"/>
              </w:rPr>
              <w:t xml:space="preserve"> Thermoregulation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029E5" w14:textId="77777777" w:rsidR="001000A8" w:rsidRPr="00255E04" w:rsidRDefault="001000A8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40DD2" w14:textId="77777777" w:rsidR="001000A8" w:rsidRPr="00255E04" w:rsidRDefault="001000A8">
            <w:pPr>
              <w:rPr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3086F" w14:textId="77777777" w:rsidR="001000A8" w:rsidRPr="00255E04" w:rsidRDefault="001000A8">
            <w:pPr>
              <w:rPr>
                <w:sz w:val="20"/>
                <w:szCs w:val="20"/>
              </w:rPr>
            </w:pPr>
          </w:p>
        </w:tc>
      </w:tr>
      <w:tr w:rsidR="001000A8" w:rsidRPr="00255E04" w14:paraId="6763E8E8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7C2B8" w14:textId="77777777" w:rsidR="001000A8" w:rsidRPr="00255E04" w:rsidRDefault="001000A8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55E04">
              <w:rPr>
                <w:i/>
                <w:iCs/>
                <w:color w:val="000000"/>
                <w:sz w:val="20"/>
                <w:szCs w:val="20"/>
              </w:rPr>
              <w:t>Predominant relationship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5F3F3" w14:textId="77777777" w:rsidR="001000A8" w:rsidRPr="00255E04" w:rsidRDefault="001000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C625C" w14:textId="77777777" w:rsidR="001000A8" w:rsidRPr="00255E04" w:rsidRDefault="001000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615EE" w14:textId="40A3829E" w:rsidR="001000A8" w:rsidRPr="00255E04" w:rsidRDefault="00255E0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No relationship</w:t>
            </w:r>
          </w:p>
        </w:tc>
      </w:tr>
      <w:tr w:rsidR="001000A8" w:rsidRPr="00255E04" w14:paraId="7D58F384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AF4E1" w14:textId="77777777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Validated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159D8" w14:textId="456E7C7F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68</w:t>
            </w:r>
            <w:r w:rsidR="00DD11E0">
              <w:rPr>
                <w:color w:val="000000"/>
                <w:sz w:val="20"/>
                <w:szCs w:val="20"/>
              </w:rPr>
              <w:t>(29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081EC" w14:textId="2776F13B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3</w:t>
            </w:r>
            <w:r w:rsidR="002826F9">
              <w:rPr>
                <w:color w:val="000000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4F508" w14:textId="0A628F88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1</w:t>
            </w:r>
            <w:r w:rsidR="000E7E48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1000A8" w:rsidRPr="00255E04" w14:paraId="29E87994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31752" w14:textId="77777777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Unvalidated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2951B" w14:textId="656CBEFE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177</w:t>
            </w:r>
            <w:r w:rsidR="00914EEF">
              <w:rPr>
                <w:color w:val="000000"/>
                <w:sz w:val="20"/>
                <w:szCs w:val="20"/>
              </w:rPr>
              <w:t>(37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F115D" w14:textId="708DA97C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0</w:t>
            </w:r>
            <w:r w:rsidR="004450F3">
              <w:rPr>
                <w:color w:val="000000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9ED7C" w14:textId="32E3B73A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9</w:t>
            </w:r>
            <w:r w:rsidR="00A81A4B">
              <w:rPr>
                <w:color w:val="000000"/>
                <w:sz w:val="20"/>
                <w:szCs w:val="20"/>
              </w:rPr>
              <w:t>(4)</w:t>
            </w:r>
          </w:p>
        </w:tc>
      </w:tr>
      <w:tr w:rsidR="001000A8" w:rsidRPr="00255E04" w14:paraId="686D6AE6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CD9D6" w14:textId="77777777" w:rsidR="001000A8" w:rsidRPr="00255E04" w:rsidRDefault="001000A8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55E04">
              <w:rPr>
                <w:i/>
                <w:iCs/>
                <w:color w:val="000000"/>
                <w:sz w:val="20"/>
                <w:szCs w:val="20"/>
              </w:rPr>
              <w:t>After 15 min (environmental temp. decrease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DD3FC" w14:textId="244D5734" w:rsidR="001000A8" w:rsidRPr="00255E04" w:rsidRDefault="00B25DB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A644F" w14:textId="46173E88" w:rsidR="001000A8" w:rsidRPr="00255E04" w:rsidRDefault="00B25DB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6E49F" w14:textId="5ABCDBF1" w:rsidR="001000A8" w:rsidRPr="00255E04" w:rsidRDefault="001000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 xml:space="preserve">No </w:t>
            </w:r>
            <w:r w:rsidR="00255E04" w:rsidRPr="00255E04">
              <w:rPr>
                <w:b/>
                <w:bCs/>
                <w:color w:val="000000"/>
                <w:sz w:val="20"/>
                <w:szCs w:val="20"/>
              </w:rPr>
              <w:t>effect</w:t>
            </w:r>
          </w:p>
        </w:tc>
      </w:tr>
      <w:tr w:rsidR="001000A8" w:rsidRPr="00255E04" w14:paraId="2BE5F515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AD771" w14:textId="77777777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Validated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7D461" w14:textId="7632D919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3</w:t>
            </w:r>
            <w:r w:rsidR="0085063D">
              <w:rPr>
                <w:color w:val="000000"/>
                <w:sz w:val="20"/>
                <w:szCs w:val="20"/>
              </w:rPr>
              <w:t>(2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B6E44" w14:textId="634FBCF5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12</w:t>
            </w:r>
            <w:r w:rsidR="00187452">
              <w:rPr>
                <w:color w:val="000000"/>
                <w:sz w:val="20"/>
                <w:szCs w:val="20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22F85" w14:textId="3E927F9F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1</w:t>
            </w:r>
            <w:r w:rsidR="00187452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1000A8" w:rsidRPr="00255E04" w14:paraId="457FA6AA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7F275" w14:textId="77777777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Unvalidated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D4573" w14:textId="0807C089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0</w:t>
            </w:r>
            <w:r w:rsidR="00E94334">
              <w:rPr>
                <w:color w:val="000000"/>
                <w:sz w:val="20"/>
                <w:szCs w:val="20"/>
              </w:rPr>
              <w:t>(0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E298A" w14:textId="788AC995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12</w:t>
            </w:r>
            <w:r w:rsidR="00C76017">
              <w:rPr>
                <w:color w:val="000000"/>
                <w:sz w:val="20"/>
                <w:szCs w:val="20"/>
              </w:rPr>
              <w:t>(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C6807" w14:textId="046D71E4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1</w:t>
            </w:r>
            <w:r w:rsidR="009E50BE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1000A8" w:rsidRPr="00255E04" w14:paraId="4017725E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9A498" w14:textId="77777777" w:rsidR="001000A8" w:rsidRPr="00255E04" w:rsidRDefault="001000A8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55E04">
              <w:rPr>
                <w:i/>
                <w:iCs/>
                <w:color w:val="000000"/>
                <w:sz w:val="20"/>
                <w:szCs w:val="20"/>
              </w:rPr>
              <w:t>After 15 min (environmental temp. increase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C3715" w14:textId="77777777" w:rsidR="001000A8" w:rsidRPr="00255E04" w:rsidRDefault="001000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Above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9EEA0" w14:textId="77777777" w:rsidR="001000A8" w:rsidRPr="00255E04" w:rsidRDefault="001000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Be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473B3" w14:textId="51611DAE" w:rsidR="001000A8" w:rsidRPr="00255E04" w:rsidRDefault="00255E0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No difference</w:t>
            </w:r>
          </w:p>
        </w:tc>
      </w:tr>
      <w:tr w:rsidR="001000A8" w:rsidRPr="00255E04" w14:paraId="63100766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B5FE8" w14:textId="77777777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Validated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B265E" w14:textId="6D2AA9FC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19</w:t>
            </w:r>
            <w:r w:rsidR="00632F44">
              <w:rPr>
                <w:color w:val="000000"/>
                <w:sz w:val="20"/>
                <w:szCs w:val="20"/>
              </w:rPr>
              <w:t>(11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BAAE2" w14:textId="28F6CEE5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2</w:t>
            </w:r>
            <w:r w:rsidR="00481B2E">
              <w:rPr>
                <w:color w:val="000000"/>
                <w:sz w:val="20"/>
                <w:szCs w:val="20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76590" w14:textId="72A2C98B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0</w:t>
            </w:r>
            <w:r w:rsidR="00481B2E">
              <w:rPr>
                <w:color w:val="000000"/>
                <w:sz w:val="20"/>
                <w:szCs w:val="20"/>
              </w:rPr>
              <w:t>(0)</w:t>
            </w:r>
          </w:p>
        </w:tc>
      </w:tr>
      <w:tr w:rsidR="001000A8" w:rsidRPr="00255E04" w14:paraId="570D76A3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8B5D5" w14:textId="77777777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Unvalidated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4AE27" w14:textId="4838EF36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14</w:t>
            </w:r>
            <w:r w:rsidR="00267B8B">
              <w:rPr>
                <w:color w:val="000000"/>
                <w:sz w:val="20"/>
                <w:szCs w:val="20"/>
              </w:rPr>
              <w:t>(8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9FF16" w14:textId="5E96DC21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0</w:t>
            </w:r>
            <w:r w:rsidR="00481B2E">
              <w:rPr>
                <w:color w:val="000000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BBEA4" w14:textId="541CFED3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0</w:t>
            </w:r>
            <w:r w:rsidR="00481B2E">
              <w:rPr>
                <w:color w:val="000000"/>
                <w:sz w:val="20"/>
                <w:szCs w:val="20"/>
              </w:rPr>
              <w:t>(0)</w:t>
            </w:r>
          </w:p>
        </w:tc>
      </w:tr>
      <w:tr w:rsidR="001000A8" w:rsidRPr="00255E04" w14:paraId="1C79A00B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A8D3BFC" w14:textId="11B0B27D" w:rsidR="001000A8" w:rsidRPr="00255E04" w:rsidRDefault="00255E0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B)</w:t>
            </w:r>
            <w:r w:rsidR="001000A8" w:rsidRPr="00255E04">
              <w:rPr>
                <w:b/>
                <w:bCs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742F42F" w14:textId="77777777" w:rsidR="001000A8" w:rsidRPr="00255E04" w:rsidRDefault="001000A8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E9E8D69" w14:textId="77777777" w:rsidR="001000A8" w:rsidRPr="00255E04" w:rsidRDefault="001000A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3A3C2EB" w14:textId="77777777" w:rsidR="001000A8" w:rsidRPr="00255E04" w:rsidRDefault="001000A8">
            <w:pPr>
              <w:rPr>
                <w:sz w:val="20"/>
                <w:szCs w:val="20"/>
              </w:rPr>
            </w:pPr>
          </w:p>
        </w:tc>
      </w:tr>
      <w:tr w:rsidR="001000A8" w:rsidRPr="00255E04" w14:paraId="71976222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D8457" w14:textId="77777777" w:rsidR="001000A8" w:rsidRPr="00255E04" w:rsidRDefault="001000A8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55E04">
              <w:rPr>
                <w:i/>
                <w:iCs/>
                <w:color w:val="000000"/>
                <w:sz w:val="20"/>
                <w:szCs w:val="20"/>
              </w:rPr>
              <w:t>Predominant relationship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AB5E1" w14:textId="77777777" w:rsidR="001000A8" w:rsidRPr="00255E04" w:rsidRDefault="001000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03C07" w14:textId="77777777" w:rsidR="001000A8" w:rsidRPr="00255E04" w:rsidRDefault="001000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B9BDF" w14:textId="7C3FE8EA" w:rsidR="001000A8" w:rsidRPr="00255E04" w:rsidRDefault="00255E0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No relationship</w:t>
            </w:r>
          </w:p>
        </w:tc>
      </w:tr>
      <w:tr w:rsidR="001000A8" w:rsidRPr="00255E04" w14:paraId="48BF5D4D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CA9AC" w14:textId="77777777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Validated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6228C" w14:textId="2AC95EAD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8</w:t>
            </w:r>
            <w:r w:rsidR="008F453C">
              <w:rPr>
                <w:color w:val="000000"/>
                <w:sz w:val="20"/>
                <w:szCs w:val="20"/>
              </w:rPr>
              <w:t>(5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82063" w14:textId="33DDA7D2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0</w:t>
            </w:r>
            <w:r w:rsidR="00A23ECD">
              <w:rPr>
                <w:color w:val="000000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F5366" w14:textId="69A1A93B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1</w:t>
            </w:r>
            <w:r w:rsidR="009521B4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1000A8" w:rsidRPr="00255E04" w14:paraId="4ED33AC7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B265D" w14:textId="77777777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Unvalidated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BC45B" w14:textId="14A3F892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9</w:t>
            </w:r>
            <w:r w:rsidR="00622D6C">
              <w:rPr>
                <w:color w:val="000000"/>
                <w:sz w:val="20"/>
                <w:szCs w:val="20"/>
              </w:rPr>
              <w:t>(9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8B997" w14:textId="2F28E6ED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0</w:t>
            </w:r>
            <w:r w:rsidR="00A23ECD">
              <w:rPr>
                <w:color w:val="000000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4AA39" w14:textId="43D9A124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7</w:t>
            </w:r>
            <w:r w:rsidR="00A71544">
              <w:rPr>
                <w:color w:val="000000"/>
                <w:sz w:val="20"/>
                <w:szCs w:val="20"/>
              </w:rPr>
              <w:t>(3)</w:t>
            </w:r>
          </w:p>
        </w:tc>
      </w:tr>
      <w:tr w:rsidR="00CC7EED" w:rsidRPr="00255E04" w14:paraId="0228055B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2B79E" w14:textId="77777777" w:rsidR="00CC7EED" w:rsidRPr="00255E04" w:rsidRDefault="00CC7EED" w:rsidP="00CC7EE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55E04">
              <w:rPr>
                <w:i/>
                <w:iCs/>
                <w:color w:val="000000"/>
                <w:sz w:val="20"/>
                <w:szCs w:val="20"/>
              </w:rPr>
              <w:t>After 15 min (metabolism decrease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ADB46" w14:textId="57410772" w:rsidR="00CC7EED" w:rsidRPr="00255E04" w:rsidRDefault="00CC7EED" w:rsidP="00CC7EE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AF315" w14:textId="74C78F01" w:rsidR="00CC7EED" w:rsidRPr="00255E04" w:rsidRDefault="00CC7EED" w:rsidP="00CC7EE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C40A0" w14:textId="718669F2" w:rsidR="00CC7EED" w:rsidRPr="00255E04" w:rsidRDefault="00255E04" w:rsidP="00CC7EE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No effect</w:t>
            </w:r>
          </w:p>
        </w:tc>
      </w:tr>
      <w:tr w:rsidR="001000A8" w:rsidRPr="00255E04" w14:paraId="2C8DDA5A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2359F" w14:textId="77777777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Validated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FEC21" w14:textId="3C15C3D3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0</w:t>
            </w:r>
            <w:r w:rsidR="00A23ECD">
              <w:rPr>
                <w:color w:val="000000"/>
                <w:sz w:val="20"/>
                <w:szCs w:val="20"/>
              </w:rPr>
              <w:t>(0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296E4" w14:textId="0E5C1145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5</w:t>
            </w:r>
            <w:r w:rsidR="00FE09BE">
              <w:rPr>
                <w:color w:val="000000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367B2" w14:textId="7362A02C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0</w:t>
            </w:r>
            <w:r w:rsidR="00A23ECD">
              <w:rPr>
                <w:color w:val="000000"/>
                <w:sz w:val="20"/>
                <w:szCs w:val="20"/>
              </w:rPr>
              <w:t>(0)</w:t>
            </w:r>
          </w:p>
        </w:tc>
      </w:tr>
      <w:tr w:rsidR="001000A8" w:rsidRPr="00255E04" w14:paraId="5D5E8357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E7B7F" w14:textId="77777777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Unvalidated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497F2" w14:textId="2503FF11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0</w:t>
            </w:r>
            <w:r w:rsidR="00A23ECD">
              <w:rPr>
                <w:color w:val="000000"/>
                <w:sz w:val="20"/>
                <w:szCs w:val="20"/>
              </w:rPr>
              <w:t>(0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5EC77" w14:textId="39ACD6E6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2</w:t>
            </w:r>
            <w:r w:rsidR="00BE3B9B">
              <w:rPr>
                <w:color w:val="000000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D6AFF" w14:textId="536417FC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1</w:t>
            </w:r>
            <w:r w:rsidR="009521B4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1000A8" w:rsidRPr="00255E04" w14:paraId="29B65CDA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DE17E1F" w14:textId="77C31F50" w:rsidR="001000A8" w:rsidRPr="00255E04" w:rsidRDefault="00255E0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C)</w:t>
            </w:r>
            <w:r w:rsidR="001000A8" w:rsidRPr="00255E04">
              <w:rPr>
                <w:b/>
                <w:bCs/>
                <w:color w:val="000000"/>
                <w:sz w:val="20"/>
                <w:szCs w:val="20"/>
              </w:rPr>
              <w:t xml:space="preserve"> Stress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012C0" w14:textId="77777777" w:rsidR="001000A8" w:rsidRPr="00255E04" w:rsidRDefault="001000A8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C1F06" w14:textId="77777777" w:rsidR="001000A8" w:rsidRPr="00255E04" w:rsidRDefault="001000A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F09C4" w14:textId="77777777" w:rsidR="001000A8" w:rsidRPr="00255E04" w:rsidRDefault="001000A8">
            <w:pPr>
              <w:rPr>
                <w:sz w:val="20"/>
                <w:szCs w:val="20"/>
              </w:rPr>
            </w:pPr>
          </w:p>
        </w:tc>
      </w:tr>
      <w:tr w:rsidR="001000A8" w:rsidRPr="00255E04" w14:paraId="2D62F1A3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4D6F5" w14:textId="77777777" w:rsidR="001000A8" w:rsidRPr="00255E04" w:rsidRDefault="001000A8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55E04">
              <w:rPr>
                <w:i/>
                <w:iCs/>
                <w:color w:val="000000"/>
                <w:sz w:val="20"/>
                <w:szCs w:val="20"/>
              </w:rPr>
              <w:t>Predominant relationship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764F2" w14:textId="77777777" w:rsidR="001000A8" w:rsidRPr="00255E04" w:rsidRDefault="001000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87FFD" w14:textId="77777777" w:rsidR="001000A8" w:rsidRPr="00255E04" w:rsidRDefault="001000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2F236" w14:textId="009B1B8B" w:rsidR="001000A8" w:rsidRPr="00255E04" w:rsidRDefault="00255E0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No relationship</w:t>
            </w:r>
          </w:p>
        </w:tc>
      </w:tr>
      <w:tr w:rsidR="001000A8" w:rsidRPr="00255E04" w14:paraId="16721FDF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CC2F8" w14:textId="77777777" w:rsidR="001000A8" w:rsidRPr="00C1016D" w:rsidRDefault="001000A8">
            <w:pPr>
              <w:rPr>
                <w:color w:val="000000"/>
                <w:sz w:val="20"/>
                <w:szCs w:val="20"/>
              </w:rPr>
            </w:pPr>
            <w:r w:rsidRPr="00C1016D">
              <w:rPr>
                <w:color w:val="000000"/>
                <w:sz w:val="20"/>
                <w:szCs w:val="20"/>
              </w:rPr>
              <w:t>Validated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08C3E" w14:textId="1B0B7CC2" w:rsidR="001000A8" w:rsidRPr="00C1016D" w:rsidRDefault="001000A8">
            <w:pPr>
              <w:rPr>
                <w:color w:val="000000"/>
                <w:sz w:val="20"/>
                <w:szCs w:val="20"/>
              </w:rPr>
            </w:pPr>
            <w:r w:rsidRPr="00C1016D">
              <w:rPr>
                <w:color w:val="000000"/>
                <w:sz w:val="20"/>
                <w:szCs w:val="20"/>
              </w:rPr>
              <w:t>7</w:t>
            </w:r>
            <w:r w:rsidR="00964CA1" w:rsidRPr="00BF7438">
              <w:rPr>
                <w:color w:val="000000"/>
                <w:sz w:val="20"/>
                <w:szCs w:val="20"/>
              </w:rPr>
              <w:t>(4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112CC" w14:textId="30FFFC37" w:rsidR="001000A8" w:rsidRPr="00C1016D" w:rsidRDefault="001000A8">
            <w:pPr>
              <w:rPr>
                <w:color w:val="000000"/>
                <w:sz w:val="20"/>
                <w:szCs w:val="20"/>
              </w:rPr>
            </w:pPr>
            <w:r w:rsidRPr="00C1016D">
              <w:rPr>
                <w:color w:val="000000"/>
                <w:sz w:val="20"/>
                <w:szCs w:val="20"/>
              </w:rPr>
              <w:t>20</w:t>
            </w:r>
            <w:r w:rsidR="00C42DD5" w:rsidRPr="00BF7438">
              <w:rPr>
                <w:color w:val="000000"/>
                <w:sz w:val="20"/>
                <w:szCs w:val="20"/>
              </w:rPr>
              <w:t xml:space="preserve">(7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AE1B8" w14:textId="4C327522" w:rsidR="001000A8" w:rsidRPr="00C1016D" w:rsidRDefault="001000A8">
            <w:pPr>
              <w:rPr>
                <w:color w:val="000000"/>
                <w:sz w:val="20"/>
                <w:szCs w:val="20"/>
              </w:rPr>
            </w:pPr>
            <w:r w:rsidRPr="00C1016D">
              <w:rPr>
                <w:color w:val="000000"/>
                <w:sz w:val="20"/>
                <w:szCs w:val="20"/>
              </w:rPr>
              <w:t>2</w:t>
            </w:r>
            <w:r w:rsidR="00537724" w:rsidRPr="00BF7438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1000A8" w:rsidRPr="00255E04" w14:paraId="3346D346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D6130" w14:textId="77777777" w:rsidR="001000A8" w:rsidRPr="00C1016D" w:rsidRDefault="001000A8">
            <w:pPr>
              <w:rPr>
                <w:color w:val="000000"/>
                <w:sz w:val="20"/>
                <w:szCs w:val="20"/>
              </w:rPr>
            </w:pPr>
            <w:r w:rsidRPr="00C1016D">
              <w:rPr>
                <w:color w:val="000000"/>
                <w:sz w:val="20"/>
                <w:szCs w:val="20"/>
              </w:rPr>
              <w:t>Unvalidated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64A99" w14:textId="3B827C9E" w:rsidR="001000A8" w:rsidRPr="00C1016D" w:rsidRDefault="001000A8">
            <w:pPr>
              <w:rPr>
                <w:color w:val="000000"/>
                <w:sz w:val="20"/>
                <w:szCs w:val="20"/>
              </w:rPr>
            </w:pPr>
            <w:r w:rsidRPr="00C1016D">
              <w:rPr>
                <w:color w:val="000000"/>
                <w:sz w:val="20"/>
                <w:szCs w:val="20"/>
              </w:rPr>
              <w:t>20</w:t>
            </w:r>
            <w:r w:rsidR="00745374" w:rsidRPr="00BF7438">
              <w:rPr>
                <w:color w:val="000000"/>
                <w:sz w:val="20"/>
                <w:szCs w:val="20"/>
              </w:rPr>
              <w:t>(9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8B974" w14:textId="5469C1AD" w:rsidR="001000A8" w:rsidRPr="00C1016D" w:rsidRDefault="001000A8">
            <w:pPr>
              <w:rPr>
                <w:color w:val="000000"/>
                <w:sz w:val="20"/>
                <w:szCs w:val="20"/>
              </w:rPr>
            </w:pPr>
            <w:r w:rsidRPr="00C1016D">
              <w:rPr>
                <w:color w:val="000000"/>
                <w:sz w:val="20"/>
                <w:szCs w:val="20"/>
              </w:rPr>
              <w:t>30</w:t>
            </w:r>
            <w:r w:rsidR="00067FA3" w:rsidRPr="00BF7438">
              <w:rPr>
                <w:color w:val="000000"/>
                <w:sz w:val="20"/>
                <w:szCs w:val="20"/>
              </w:rPr>
              <w:t>(1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F8A3A" w14:textId="6E61CAAF" w:rsidR="001000A8" w:rsidRPr="00C1016D" w:rsidRDefault="001000A8">
            <w:pPr>
              <w:rPr>
                <w:color w:val="000000"/>
                <w:sz w:val="20"/>
                <w:szCs w:val="20"/>
              </w:rPr>
            </w:pPr>
            <w:r w:rsidRPr="00C1016D">
              <w:rPr>
                <w:color w:val="000000"/>
                <w:sz w:val="20"/>
                <w:szCs w:val="20"/>
              </w:rPr>
              <w:t>15</w:t>
            </w:r>
            <w:r w:rsidR="00617172" w:rsidRPr="00BF7438">
              <w:rPr>
                <w:color w:val="000000"/>
                <w:sz w:val="20"/>
                <w:szCs w:val="20"/>
              </w:rPr>
              <w:t>(12)</w:t>
            </w:r>
          </w:p>
        </w:tc>
      </w:tr>
      <w:tr w:rsidR="00CC7EED" w:rsidRPr="00255E04" w14:paraId="3F49CC2E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3F62D" w14:textId="77777777" w:rsidR="00CC7EED" w:rsidRPr="00255E04" w:rsidRDefault="00CC7EED" w:rsidP="00CC7EE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55E04">
              <w:rPr>
                <w:i/>
                <w:iCs/>
                <w:color w:val="000000"/>
                <w:sz w:val="20"/>
                <w:szCs w:val="20"/>
              </w:rPr>
              <w:t>Immediate response (stress increase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7FCB4" w14:textId="19651AB3" w:rsidR="00CC7EED" w:rsidRPr="00255E04" w:rsidRDefault="00CC7EED" w:rsidP="00CC7EE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675DD" w14:textId="56BE0EE8" w:rsidR="00CC7EED" w:rsidRPr="00255E04" w:rsidRDefault="00CC7EED" w:rsidP="00CC7EE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4450D" w14:textId="133273D9" w:rsidR="00CC7EED" w:rsidRPr="00255E04" w:rsidRDefault="00255E04" w:rsidP="00CC7EE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No effect</w:t>
            </w:r>
          </w:p>
        </w:tc>
      </w:tr>
      <w:tr w:rsidR="001000A8" w:rsidRPr="00255E04" w14:paraId="3EA73106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ACCFE" w14:textId="77777777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Validated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6DC4E" w14:textId="7BB9D022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0</w:t>
            </w:r>
            <w:r w:rsidR="00A23ECD">
              <w:rPr>
                <w:color w:val="000000"/>
                <w:sz w:val="20"/>
                <w:szCs w:val="20"/>
              </w:rPr>
              <w:t>(0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E605F" w14:textId="03B00ADC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11</w:t>
            </w:r>
            <w:r w:rsidR="00AA42AF">
              <w:rPr>
                <w:color w:val="000000"/>
                <w:sz w:val="20"/>
                <w:szCs w:val="20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3F3A6" w14:textId="338008ED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0</w:t>
            </w:r>
            <w:r w:rsidR="00A23ECD">
              <w:rPr>
                <w:color w:val="000000"/>
                <w:sz w:val="20"/>
                <w:szCs w:val="20"/>
              </w:rPr>
              <w:t>(0)</w:t>
            </w:r>
          </w:p>
        </w:tc>
      </w:tr>
      <w:tr w:rsidR="001000A8" w:rsidRPr="00255E04" w14:paraId="66363179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0877A" w14:textId="77777777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Unvalidated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A140F" w14:textId="00259F1C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3</w:t>
            </w:r>
            <w:r w:rsidR="007A30CB">
              <w:rPr>
                <w:color w:val="000000"/>
                <w:sz w:val="20"/>
                <w:szCs w:val="20"/>
              </w:rPr>
              <w:t>(2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05AE3" w14:textId="64D4A1BA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16</w:t>
            </w:r>
            <w:r w:rsidR="0039716F">
              <w:rPr>
                <w:color w:val="000000"/>
                <w:sz w:val="20"/>
                <w:szCs w:val="20"/>
              </w:rPr>
              <w:t>(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BB5B2" w14:textId="2928BE6A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6</w:t>
            </w:r>
            <w:r w:rsidR="006138B5">
              <w:rPr>
                <w:color w:val="000000"/>
                <w:sz w:val="20"/>
                <w:szCs w:val="20"/>
              </w:rPr>
              <w:t>(4)</w:t>
            </w:r>
          </w:p>
        </w:tc>
      </w:tr>
      <w:tr w:rsidR="00CC7EED" w:rsidRPr="00255E04" w14:paraId="0F5C0D04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4D78F" w14:textId="77777777" w:rsidR="00CC7EED" w:rsidRPr="00255E04" w:rsidRDefault="00CC7EED" w:rsidP="00CC7EE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55E04">
              <w:rPr>
                <w:i/>
                <w:iCs/>
                <w:color w:val="000000"/>
                <w:sz w:val="20"/>
                <w:szCs w:val="20"/>
              </w:rPr>
              <w:t>3 min (stress increase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E524D" w14:textId="6AF09477" w:rsidR="00CC7EED" w:rsidRPr="00255E04" w:rsidRDefault="00CC7EED" w:rsidP="00CC7EE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84D81" w14:textId="2A7C8AC0" w:rsidR="00CC7EED" w:rsidRPr="00255E04" w:rsidRDefault="00CC7EED" w:rsidP="00CC7EE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23F88" w14:textId="4FD205F0" w:rsidR="00CC7EED" w:rsidRPr="00255E04" w:rsidRDefault="00255E04" w:rsidP="00CC7EE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No effect</w:t>
            </w:r>
          </w:p>
        </w:tc>
      </w:tr>
      <w:tr w:rsidR="001000A8" w:rsidRPr="00255E04" w14:paraId="3DCC1CD9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C064D" w14:textId="77777777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Validated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AAC7D" w14:textId="0D0C6670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0</w:t>
            </w:r>
            <w:r w:rsidR="00A23ECD">
              <w:rPr>
                <w:color w:val="000000"/>
                <w:sz w:val="20"/>
                <w:szCs w:val="20"/>
              </w:rPr>
              <w:t>(0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7FC33" w14:textId="18AD9274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8</w:t>
            </w:r>
            <w:r w:rsidR="00736DE3">
              <w:rPr>
                <w:color w:val="000000"/>
                <w:sz w:val="20"/>
                <w:szCs w:val="20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2DA44" w14:textId="37443612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0</w:t>
            </w:r>
            <w:r w:rsidR="00A23ECD">
              <w:rPr>
                <w:color w:val="000000"/>
                <w:sz w:val="20"/>
                <w:szCs w:val="20"/>
              </w:rPr>
              <w:t>(0)</w:t>
            </w:r>
          </w:p>
        </w:tc>
      </w:tr>
      <w:tr w:rsidR="001000A8" w:rsidRPr="00255E04" w14:paraId="60678843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B88DF" w14:textId="77777777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Unvalidated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EBD42" w14:textId="16DCD334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6</w:t>
            </w:r>
            <w:r w:rsidR="001F356C">
              <w:rPr>
                <w:color w:val="000000"/>
                <w:sz w:val="20"/>
                <w:szCs w:val="20"/>
              </w:rPr>
              <w:t>(3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F7C8C" w14:textId="36FEFE5D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9</w:t>
            </w:r>
            <w:r w:rsidR="003957E6">
              <w:rPr>
                <w:color w:val="000000"/>
                <w:sz w:val="20"/>
                <w:szCs w:val="20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9CC18" w14:textId="19B201EE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4</w:t>
            </w:r>
            <w:r w:rsidR="007832B2">
              <w:rPr>
                <w:color w:val="000000"/>
                <w:sz w:val="20"/>
                <w:szCs w:val="20"/>
              </w:rPr>
              <w:t>(3)</w:t>
            </w:r>
          </w:p>
        </w:tc>
      </w:tr>
      <w:tr w:rsidR="00CC7EED" w:rsidRPr="00255E04" w14:paraId="0AD94904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3607B" w14:textId="77777777" w:rsidR="00CC7EED" w:rsidRPr="00255E04" w:rsidRDefault="00CC7EED" w:rsidP="00CC7EE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55E04">
              <w:rPr>
                <w:i/>
                <w:iCs/>
                <w:color w:val="000000"/>
                <w:sz w:val="20"/>
                <w:szCs w:val="20"/>
              </w:rPr>
              <w:t>15 min (stress increase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94F55" w14:textId="14D0F4EB" w:rsidR="00CC7EED" w:rsidRPr="00255E04" w:rsidRDefault="00CC7EED" w:rsidP="00CC7EE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56B70" w14:textId="2F50A733" w:rsidR="00CC7EED" w:rsidRPr="00255E04" w:rsidRDefault="00CC7EED" w:rsidP="00CC7EE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76F65" w14:textId="322418A9" w:rsidR="00CC7EED" w:rsidRPr="00255E04" w:rsidRDefault="00255E04" w:rsidP="00CC7EE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No effect</w:t>
            </w:r>
          </w:p>
        </w:tc>
      </w:tr>
      <w:tr w:rsidR="001000A8" w:rsidRPr="00255E04" w14:paraId="7AA1B90C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2D154" w14:textId="77777777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Validated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56A2B" w14:textId="307B96CA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3</w:t>
            </w:r>
            <w:r w:rsidR="00D2598E">
              <w:rPr>
                <w:color w:val="000000"/>
                <w:sz w:val="20"/>
                <w:szCs w:val="20"/>
              </w:rPr>
              <w:t>(2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6C79E" w14:textId="17B73374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4</w:t>
            </w:r>
            <w:r w:rsidR="000F3A9B">
              <w:rPr>
                <w:color w:val="000000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4C3A1" w14:textId="7446D27E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1</w:t>
            </w:r>
            <w:r w:rsidR="009521B4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1000A8" w:rsidRPr="00255E04" w14:paraId="348FC229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4FF17" w14:textId="77777777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Unvalidated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AE740" w14:textId="78545759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5</w:t>
            </w:r>
            <w:r w:rsidR="00A13F3E">
              <w:rPr>
                <w:color w:val="000000"/>
                <w:sz w:val="20"/>
                <w:szCs w:val="20"/>
              </w:rPr>
              <w:t>(3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6708B" w14:textId="141D7F99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3</w:t>
            </w:r>
            <w:r w:rsidR="00B92F41">
              <w:rPr>
                <w:color w:val="000000"/>
                <w:sz w:val="20"/>
                <w:szCs w:val="20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86CB9" w14:textId="1C03BC0D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4</w:t>
            </w:r>
            <w:r w:rsidR="005A71B2">
              <w:rPr>
                <w:color w:val="000000"/>
                <w:sz w:val="20"/>
                <w:szCs w:val="20"/>
              </w:rPr>
              <w:t>(2)</w:t>
            </w:r>
          </w:p>
        </w:tc>
      </w:tr>
      <w:tr w:rsidR="00CC7EED" w:rsidRPr="00255E04" w14:paraId="43FE7F35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86747" w14:textId="77777777" w:rsidR="00CC7EED" w:rsidRPr="00255E04" w:rsidRDefault="00CC7EED" w:rsidP="00CC7EE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55E04">
              <w:rPr>
                <w:i/>
                <w:iCs/>
                <w:color w:val="000000"/>
                <w:sz w:val="20"/>
                <w:szCs w:val="20"/>
              </w:rPr>
              <w:t>After 15 min (stress increase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ED41A" w14:textId="45D658B8" w:rsidR="00CC7EED" w:rsidRPr="00255E04" w:rsidRDefault="00CC7EED" w:rsidP="00CC7EE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BC3F6" w14:textId="4B165FBD" w:rsidR="00CC7EED" w:rsidRPr="00255E04" w:rsidRDefault="00CC7EED" w:rsidP="00CC7EE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97806" w14:textId="0D694F37" w:rsidR="00CC7EED" w:rsidRPr="00255E04" w:rsidRDefault="00255E04" w:rsidP="00CC7EE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No effect</w:t>
            </w:r>
          </w:p>
        </w:tc>
      </w:tr>
      <w:tr w:rsidR="001000A8" w:rsidRPr="00255E04" w14:paraId="19C7CDB4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2E5DB" w14:textId="77777777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Validated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8AE9F" w14:textId="3A38B492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5</w:t>
            </w:r>
            <w:r w:rsidR="00775F44">
              <w:rPr>
                <w:color w:val="000000"/>
                <w:sz w:val="20"/>
                <w:szCs w:val="20"/>
              </w:rPr>
              <w:t>(3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FB5BE" w14:textId="317691BA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3</w:t>
            </w:r>
            <w:r w:rsidR="005340CD">
              <w:rPr>
                <w:color w:val="000000"/>
                <w:sz w:val="20"/>
                <w:szCs w:val="20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C2BC3" w14:textId="4B1A2C42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4</w:t>
            </w:r>
            <w:r w:rsidR="00D94CE1">
              <w:rPr>
                <w:color w:val="000000"/>
                <w:sz w:val="20"/>
                <w:szCs w:val="20"/>
              </w:rPr>
              <w:t>(3)</w:t>
            </w:r>
          </w:p>
        </w:tc>
      </w:tr>
      <w:tr w:rsidR="001000A8" w:rsidRPr="00255E04" w14:paraId="2001D178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B4198" w14:textId="77777777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Unvalidated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01779" w14:textId="756E16CB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4</w:t>
            </w:r>
            <w:r w:rsidR="002C63DE">
              <w:rPr>
                <w:color w:val="000000"/>
                <w:sz w:val="20"/>
                <w:szCs w:val="20"/>
              </w:rPr>
              <w:t>(3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139BA" w14:textId="64042F0B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3</w:t>
            </w:r>
            <w:r w:rsidR="00270E77">
              <w:rPr>
                <w:color w:val="000000"/>
                <w:sz w:val="20"/>
                <w:szCs w:val="20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053F6" w14:textId="65EF149E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9</w:t>
            </w:r>
            <w:r w:rsidR="008A5A2F">
              <w:rPr>
                <w:color w:val="000000"/>
                <w:sz w:val="20"/>
                <w:szCs w:val="20"/>
              </w:rPr>
              <w:t>(4)</w:t>
            </w:r>
          </w:p>
        </w:tc>
      </w:tr>
      <w:tr w:rsidR="001000A8" w:rsidRPr="00255E04" w14:paraId="491DD60F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0CDBEEA" w14:textId="627784BF" w:rsidR="001000A8" w:rsidRPr="00255E04" w:rsidRDefault="00255E0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D)</w:t>
            </w:r>
            <w:r w:rsidR="001000A8" w:rsidRPr="00255E04">
              <w:rPr>
                <w:b/>
                <w:bCs/>
                <w:color w:val="000000"/>
                <w:sz w:val="20"/>
                <w:szCs w:val="20"/>
              </w:rPr>
              <w:t xml:space="preserve"> Immune response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1D412" w14:textId="77777777" w:rsidR="001000A8" w:rsidRPr="00255E04" w:rsidRDefault="001000A8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1B82A" w14:textId="77777777" w:rsidR="001000A8" w:rsidRPr="00255E04" w:rsidRDefault="001000A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311C6" w14:textId="77777777" w:rsidR="001000A8" w:rsidRPr="00255E04" w:rsidRDefault="001000A8">
            <w:pPr>
              <w:rPr>
                <w:sz w:val="20"/>
                <w:szCs w:val="20"/>
              </w:rPr>
            </w:pPr>
          </w:p>
        </w:tc>
      </w:tr>
      <w:tr w:rsidR="001000A8" w:rsidRPr="00255E04" w14:paraId="182E3A52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9E454" w14:textId="77777777" w:rsidR="001000A8" w:rsidRPr="00255E04" w:rsidRDefault="001000A8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55E04">
              <w:rPr>
                <w:i/>
                <w:iCs/>
                <w:color w:val="000000"/>
                <w:sz w:val="20"/>
                <w:szCs w:val="20"/>
              </w:rPr>
              <w:t>Predominant relationship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92D0D" w14:textId="77777777" w:rsidR="001000A8" w:rsidRPr="00255E04" w:rsidRDefault="001000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230F4" w14:textId="77777777" w:rsidR="001000A8" w:rsidRPr="00255E04" w:rsidRDefault="001000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CC354" w14:textId="46DADEA8" w:rsidR="001000A8" w:rsidRPr="00255E04" w:rsidRDefault="00255E0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No relationship</w:t>
            </w:r>
          </w:p>
        </w:tc>
      </w:tr>
      <w:tr w:rsidR="001000A8" w:rsidRPr="00255E04" w14:paraId="21F35E88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0163C" w14:textId="77777777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Validated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1C95A" w14:textId="40CCE4BB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8</w:t>
            </w:r>
            <w:r w:rsidR="00E45BD8">
              <w:rPr>
                <w:color w:val="000000"/>
                <w:sz w:val="20"/>
                <w:szCs w:val="20"/>
              </w:rPr>
              <w:t>(6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63518" w14:textId="1AB6F825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18</w:t>
            </w:r>
            <w:r w:rsidR="00DD462E">
              <w:rPr>
                <w:color w:val="000000"/>
                <w:sz w:val="20"/>
                <w:szCs w:val="20"/>
              </w:rPr>
              <w:t>(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FCACA" w14:textId="376EABD8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5</w:t>
            </w:r>
            <w:r w:rsidR="00AB379E">
              <w:rPr>
                <w:color w:val="000000"/>
                <w:sz w:val="20"/>
                <w:szCs w:val="20"/>
              </w:rPr>
              <w:t>(5)</w:t>
            </w:r>
          </w:p>
        </w:tc>
      </w:tr>
      <w:tr w:rsidR="001000A8" w:rsidRPr="00255E04" w14:paraId="7B7B7117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E5543" w14:textId="77777777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Unvalidated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99440" w14:textId="03BA5D34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10</w:t>
            </w:r>
            <w:r w:rsidR="00725655">
              <w:rPr>
                <w:color w:val="000000"/>
                <w:sz w:val="20"/>
                <w:szCs w:val="20"/>
              </w:rPr>
              <w:t>(5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93BD4" w14:textId="42BAD44E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2</w:t>
            </w:r>
            <w:r w:rsidR="00432552">
              <w:rPr>
                <w:color w:val="000000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93963" w14:textId="5032FDB2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8</w:t>
            </w:r>
            <w:r w:rsidR="00F6689D">
              <w:rPr>
                <w:color w:val="000000"/>
                <w:sz w:val="20"/>
                <w:szCs w:val="20"/>
              </w:rPr>
              <w:t>(5)</w:t>
            </w:r>
          </w:p>
        </w:tc>
      </w:tr>
      <w:tr w:rsidR="00CC7EED" w:rsidRPr="00255E04" w14:paraId="0A139406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E6F5F" w14:textId="77777777" w:rsidR="00CC7EED" w:rsidRPr="00255E04" w:rsidRDefault="00CC7EED" w:rsidP="00CC7EE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55E04">
              <w:rPr>
                <w:i/>
                <w:iCs/>
                <w:color w:val="000000"/>
                <w:sz w:val="20"/>
                <w:szCs w:val="20"/>
              </w:rPr>
              <w:t>After 15 min (immune activity increase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37EA1" w14:textId="6E28807D" w:rsidR="00CC7EED" w:rsidRPr="00255E04" w:rsidRDefault="00CC7EED" w:rsidP="00CC7EE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DCEA3" w14:textId="22D63DA3" w:rsidR="00CC7EED" w:rsidRPr="00255E04" w:rsidRDefault="00CC7EED" w:rsidP="00CC7EE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D2F7D" w14:textId="77307237" w:rsidR="00CC7EED" w:rsidRPr="00255E04" w:rsidRDefault="00255E04" w:rsidP="00CC7EE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No effect</w:t>
            </w:r>
          </w:p>
        </w:tc>
      </w:tr>
      <w:tr w:rsidR="001000A8" w:rsidRPr="00255E04" w14:paraId="60C32784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253D7" w14:textId="77777777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Validated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738A5" w14:textId="4F8004A1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5</w:t>
            </w:r>
            <w:r w:rsidR="008A498A">
              <w:rPr>
                <w:color w:val="000000"/>
                <w:sz w:val="20"/>
                <w:szCs w:val="20"/>
              </w:rPr>
              <w:t>(5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4EE1B" w14:textId="3A34ECB5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1</w:t>
            </w:r>
            <w:r w:rsidR="009521B4">
              <w:rPr>
                <w:color w:val="000000"/>
                <w:sz w:val="20"/>
                <w:szCs w:val="20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F4551" w14:textId="3CEF3CF8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4</w:t>
            </w:r>
            <w:r w:rsidR="003074E6">
              <w:rPr>
                <w:color w:val="000000"/>
                <w:sz w:val="20"/>
                <w:szCs w:val="20"/>
              </w:rPr>
              <w:t>(3)</w:t>
            </w:r>
          </w:p>
        </w:tc>
      </w:tr>
      <w:tr w:rsidR="001000A8" w:rsidRPr="00255E04" w14:paraId="75430D4C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FCCCB" w14:textId="77777777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Unvalidated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0596A" w14:textId="45BEEC0B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4</w:t>
            </w:r>
            <w:r w:rsidR="001E341F">
              <w:rPr>
                <w:color w:val="000000"/>
                <w:sz w:val="20"/>
                <w:szCs w:val="20"/>
              </w:rPr>
              <w:t>(2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33742" w14:textId="5AF01AB2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1</w:t>
            </w:r>
            <w:r w:rsidR="009521B4">
              <w:rPr>
                <w:color w:val="000000"/>
                <w:sz w:val="20"/>
                <w:szCs w:val="20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BD3A4" w14:textId="0F2C8638" w:rsidR="001000A8" w:rsidRPr="00255E04" w:rsidRDefault="001000A8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3</w:t>
            </w:r>
            <w:r w:rsidR="00EC5484">
              <w:rPr>
                <w:color w:val="000000"/>
                <w:sz w:val="20"/>
                <w:szCs w:val="20"/>
              </w:rPr>
              <w:t>(2)</w:t>
            </w:r>
          </w:p>
        </w:tc>
      </w:tr>
    </w:tbl>
    <w:p w14:paraId="28620AD5" w14:textId="77777777" w:rsidR="00EB196F" w:rsidRPr="00255E04" w:rsidRDefault="00EB196F">
      <w:pPr>
        <w:rPr>
          <w:b/>
          <w:bCs/>
        </w:rPr>
      </w:pPr>
    </w:p>
    <w:p w14:paraId="44EAD855" w14:textId="78DFD787" w:rsidR="00255E04" w:rsidRDefault="00EB196F" w:rsidP="00BF7438">
      <w:pPr>
        <w:spacing w:line="360" w:lineRule="auto"/>
      </w:pPr>
      <w:r w:rsidRPr="00255E04">
        <w:rPr>
          <w:b/>
          <w:bCs/>
        </w:rPr>
        <w:t xml:space="preserve">Table </w:t>
      </w:r>
      <w:r w:rsidR="00255E04">
        <w:rPr>
          <w:b/>
          <w:bCs/>
        </w:rPr>
        <w:t>S</w:t>
      </w:r>
      <w:r w:rsidRPr="00255E04">
        <w:rPr>
          <w:b/>
          <w:bCs/>
        </w:rPr>
        <w:t>1</w:t>
      </w:r>
      <w:r w:rsidR="00255E04">
        <w:rPr>
          <w:b/>
          <w:bCs/>
        </w:rPr>
        <w:t>.</w:t>
      </w:r>
      <w:r w:rsidRPr="00255E04">
        <w:t xml:space="preserve"> </w:t>
      </w:r>
      <w:r w:rsidR="007C73EA" w:rsidRPr="00255E04">
        <w:t>Numbers</w:t>
      </w:r>
      <w:r w:rsidR="00643A45" w:rsidRPr="00255E04">
        <w:t xml:space="preserve"> of included studies</w:t>
      </w:r>
      <w:r w:rsidR="007C73EA" w:rsidRPr="00255E04">
        <w:t xml:space="preserve">, </w:t>
      </w:r>
      <w:r w:rsidR="008F0E28" w:rsidRPr="000270C0">
        <w:t xml:space="preserve">with the number of papers from which these studies were </w:t>
      </w:r>
      <w:r w:rsidR="008F0E28">
        <w:t>split</w:t>
      </w:r>
      <w:r w:rsidR="008F0E28" w:rsidRPr="000270C0">
        <w:t xml:space="preserve"> in parentheses (see Section II.3)</w:t>
      </w:r>
      <w:r w:rsidR="008F0E28">
        <w:t>,</w:t>
      </w:r>
      <w:r w:rsidR="00B03C7E">
        <w:t xml:space="preserve"> </w:t>
      </w:r>
      <w:r w:rsidR="007C73EA" w:rsidRPr="00255E04">
        <w:t>categorised by functional group (</w:t>
      </w:r>
      <w:r w:rsidR="00255E04">
        <w:t>A,</w:t>
      </w:r>
      <w:r w:rsidR="007D46C2" w:rsidRPr="00255E04">
        <w:t xml:space="preserve"> </w:t>
      </w:r>
      <w:r w:rsidR="007C73EA" w:rsidRPr="00255E04">
        <w:t xml:space="preserve">thermoregulation; </w:t>
      </w:r>
      <w:r w:rsidR="00255E04">
        <w:t>B,</w:t>
      </w:r>
      <w:r w:rsidR="007D46C2" w:rsidRPr="00255E04">
        <w:t xml:space="preserve"> </w:t>
      </w:r>
      <w:r w:rsidR="007C73EA" w:rsidRPr="00255E04">
        <w:t xml:space="preserve">metabolism; </w:t>
      </w:r>
      <w:r w:rsidR="00255E04">
        <w:t>C,</w:t>
      </w:r>
      <w:r w:rsidR="007D46C2" w:rsidRPr="00255E04">
        <w:t xml:space="preserve"> </w:t>
      </w:r>
      <w:r w:rsidR="007C73EA" w:rsidRPr="00255E04">
        <w:t>stress</w:t>
      </w:r>
      <w:r w:rsidR="00255E04">
        <w:t>;</w:t>
      </w:r>
      <w:r w:rsidR="007C73EA" w:rsidRPr="00255E04">
        <w:t xml:space="preserve"> </w:t>
      </w:r>
      <w:r w:rsidR="00255E04">
        <w:t>D,</w:t>
      </w:r>
      <w:r w:rsidR="007D46C2" w:rsidRPr="00255E04">
        <w:t xml:space="preserve"> </w:t>
      </w:r>
      <w:r w:rsidR="007C73EA" w:rsidRPr="00255E04">
        <w:t>immune response)</w:t>
      </w:r>
      <w:r w:rsidR="000774BD" w:rsidRPr="00255E04">
        <w:t>, whether physiological challenges were validated or not</w:t>
      </w:r>
      <w:r w:rsidR="00105E20" w:rsidRPr="00255E04">
        <w:t>,</w:t>
      </w:r>
      <w:r w:rsidR="007C73EA" w:rsidRPr="00255E04">
        <w:t xml:space="preserve"> and outcome. </w:t>
      </w:r>
      <w:r w:rsidR="00A65C11" w:rsidRPr="00255E04">
        <w:t>P</w:t>
      </w:r>
      <w:r w:rsidR="007C73EA" w:rsidRPr="00255E04">
        <w:t xml:space="preserve">ositive, negative </w:t>
      </w:r>
      <w:r w:rsidR="00822491" w:rsidRPr="00255E04">
        <w:t>and</w:t>
      </w:r>
      <w:r w:rsidR="007C73EA" w:rsidRPr="00255E04">
        <w:t xml:space="preserve"> no relationship</w:t>
      </w:r>
      <w:r w:rsidR="00A65C11" w:rsidRPr="00255E04">
        <w:t xml:space="preserve"> outcomes</w:t>
      </w:r>
      <w:r w:rsidR="007C73EA" w:rsidRPr="00255E04">
        <w:t xml:space="preserve"> refer to the predominant relationship reported between comparator and body surface temperature</w:t>
      </w:r>
      <w:r w:rsidR="00105E20" w:rsidRPr="00255E04">
        <w:t xml:space="preserve"> across all studies including observational and experimental approaches</w:t>
      </w:r>
      <w:r w:rsidR="007C73EA" w:rsidRPr="00255E04">
        <w:t xml:space="preserve">. </w:t>
      </w:r>
      <w:r w:rsidR="0031712B" w:rsidRPr="00255E04">
        <w:t>Increase</w:t>
      </w:r>
      <w:r w:rsidR="007C73EA" w:rsidRPr="00255E04">
        <w:t xml:space="preserve">, </w:t>
      </w:r>
      <w:r w:rsidR="0031712B" w:rsidRPr="00255E04">
        <w:t xml:space="preserve">decrease </w:t>
      </w:r>
      <w:r w:rsidR="00822491" w:rsidRPr="00255E04">
        <w:t>and</w:t>
      </w:r>
      <w:r w:rsidR="007C73EA" w:rsidRPr="00255E04">
        <w:t xml:space="preserve"> no </w:t>
      </w:r>
      <w:r w:rsidR="0031712B" w:rsidRPr="00255E04">
        <w:t xml:space="preserve">effect </w:t>
      </w:r>
      <w:r w:rsidR="00822491" w:rsidRPr="00255E04">
        <w:t>outcomes</w:t>
      </w:r>
      <w:r w:rsidR="007C73EA" w:rsidRPr="00255E04">
        <w:t xml:space="preserve"> </w:t>
      </w:r>
      <w:r w:rsidR="004527D9" w:rsidRPr="00255E04">
        <w:t xml:space="preserve">are </w:t>
      </w:r>
      <w:r w:rsidR="003D77DF" w:rsidRPr="00255E04">
        <w:t>from</w:t>
      </w:r>
      <w:r w:rsidR="00CA639B" w:rsidRPr="00255E04">
        <w:t xml:space="preserve"> </w:t>
      </w:r>
      <w:r w:rsidR="007C73EA" w:rsidRPr="00255E04">
        <w:t xml:space="preserve">experimental within-individual comparisons </w:t>
      </w:r>
      <w:r w:rsidR="0052455E" w:rsidRPr="00255E04">
        <w:t xml:space="preserve">and </w:t>
      </w:r>
      <w:r w:rsidR="007C73EA" w:rsidRPr="00255E04">
        <w:t>refer to body surface temperature difference from baseline condition.</w:t>
      </w:r>
    </w:p>
    <w:p w14:paraId="416C6E88" w14:textId="77777777" w:rsidR="00AC68A2" w:rsidRPr="00255E04" w:rsidRDefault="00AC68A2"/>
    <w:tbl>
      <w:tblPr>
        <w:tblW w:w="7970" w:type="dxa"/>
        <w:tblLook w:val="04A0" w:firstRow="1" w:lastRow="0" w:firstColumn="1" w:lastColumn="0" w:noHBand="0" w:noVBand="1"/>
      </w:tblPr>
      <w:tblGrid>
        <w:gridCol w:w="3860"/>
        <w:gridCol w:w="1259"/>
        <w:gridCol w:w="1229"/>
        <w:gridCol w:w="1460"/>
        <w:gridCol w:w="178"/>
      </w:tblGrid>
      <w:tr w:rsidR="000774BD" w:rsidRPr="00255E04" w14:paraId="1CDEB81B" w14:textId="77777777" w:rsidTr="00BF7438">
        <w:trPr>
          <w:gridAfter w:val="1"/>
          <w:wAfter w:w="178" w:type="dxa"/>
          <w:trHeight w:val="220"/>
        </w:trPr>
        <w:tc>
          <w:tcPr>
            <w:tcW w:w="3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4896AA77" w14:textId="68F5B467" w:rsidR="000774BD" w:rsidRPr="00255E04" w:rsidRDefault="00636C91" w:rsidP="000774BD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A)</w:t>
            </w:r>
            <w:r w:rsidR="000774BD" w:rsidRPr="00255E04">
              <w:rPr>
                <w:b/>
                <w:bCs/>
                <w:color w:val="000000"/>
                <w:sz w:val="20"/>
                <w:szCs w:val="20"/>
              </w:rPr>
              <w:t xml:space="preserve"> Thermoregulation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168573" w14:textId="77777777" w:rsidR="000774BD" w:rsidRPr="00255E04" w:rsidRDefault="000774BD" w:rsidP="000774B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0A6E0A" w14:textId="77777777" w:rsidR="000774BD" w:rsidRPr="00255E04" w:rsidRDefault="000774BD" w:rsidP="000774BD">
            <w:pPr>
              <w:rPr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2C2045" w14:textId="77777777" w:rsidR="000774BD" w:rsidRPr="00255E04" w:rsidRDefault="000774BD" w:rsidP="000774BD">
            <w:pPr>
              <w:rPr>
                <w:sz w:val="20"/>
                <w:szCs w:val="20"/>
              </w:rPr>
            </w:pPr>
          </w:p>
        </w:tc>
      </w:tr>
      <w:tr w:rsidR="000774BD" w:rsidRPr="00255E04" w14:paraId="028539C2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9B0C3" w14:textId="77777777" w:rsidR="000774BD" w:rsidRPr="00255E04" w:rsidRDefault="000774BD" w:rsidP="000774B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55E04">
              <w:rPr>
                <w:i/>
                <w:iCs/>
                <w:color w:val="000000"/>
                <w:sz w:val="20"/>
                <w:szCs w:val="20"/>
              </w:rPr>
              <w:t>Predominant relationship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EF138" w14:textId="77777777" w:rsidR="000774BD" w:rsidRPr="00255E04" w:rsidRDefault="000774BD" w:rsidP="000774B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8DD04" w14:textId="77777777" w:rsidR="000774BD" w:rsidRPr="00255E04" w:rsidRDefault="000774BD" w:rsidP="000774B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3BCF8" w14:textId="299401AC" w:rsidR="000774BD" w:rsidRPr="00255E04" w:rsidRDefault="00255E04" w:rsidP="000774B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No relationship</w:t>
            </w:r>
          </w:p>
        </w:tc>
      </w:tr>
      <w:tr w:rsidR="000774BD" w:rsidRPr="00255E04" w14:paraId="25201965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57BC7" w14:textId="77777777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A52E5" w14:textId="7DDE4DD9" w:rsidR="000774BD" w:rsidRPr="00EA087D" w:rsidRDefault="000774BD" w:rsidP="000774BD">
            <w:pPr>
              <w:rPr>
                <w:color w:val="000000"/>
                <w:sz w:val="20"/>
                <w:szCs w:val="20"/>
              </w:rPr>
            </w:pPr>
            <w:r w:rsidRPr="00EA087D">
              <w:rPr>
                <w:color w:val="000000"/>
                <w:sz w:val="20"/>
                <w:szCs w:val="20"/>
              </w:rPr>
              <w:t>86</w:t>
            </w:r>
            <w:r w:rsidR="00162312" w:rsidRPr="00BF7438">
              <w:rPr>
                <w:color w:val="000000"/>
                <w:sz w:val="20"/>
                <w:szCs w:val="20"/>
              </w:rPr>
              <w:t>(26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ADE40" w14:textId="3A0607D7" w:rsidR="000774BD" w:rsidRPr="00EA087D" w:rsidRDefault="000774BD" w:rsidP="000774BD">
            <w:pPr>
              <w:rPr>
                <w:color w:val="000000"/>
                <w:sz w:val="20"/>
                <w:szCs w:val="20"/>
              </w:rPr>
            </w:pPr>
            <w:r w:rsidRPr="00EA087D">
              <w:rPr>
                <w:color w:val="000000"/>
                <w:sz w:val="20"/>
                <w:szCs w:val="20"/>
              </w:rPr>
              <w:t>3</w:t>
            </w:r>
            <w:r w:rsidR="00936968" w:rsidRPr="00BF7438">
              <w:rPr>
                <w:color w:val="000000"/>
                <w:sz w:val="20"/>
                <w:szCs w:val="20"/>
              </w:rPr>
              <w:t>(2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D2CE6" w14:textId="2F3C9F2D" w:rsidR="000774BD" w:rsidRPr="00EA087D" w:rsidRDefault="000774BD" w:rsidP="000774BD">
            <w:pPr>
              <w:rPr>
                <w:color w:val="000000"/>
                <w:sz w:val="20"/>
                <w:szCs w:val="20"/>
              </w:rPr>
            </w:pPr>
            <w:r w:rsidRPr="00EA087D">
              <w:rPr>
                <w:color w:val="000000"/>
                <w:sz w:val="20"/>
                <w:szCs w:val="20"/>
              </w:rPr>
              <w:t>1</w:t>
            </w:r>
            <w:r w:rsidR="00C34479" w:rsidRPr="002275DD">
              <w:rPr>
                <w:color w:val="000000"/>
                <w:sz w:val="20"/>
                <w:szCs w:val="20"/>
              </w:rPr>
              <w:t>(1</w:t>
            </w:r>
            <w:r w:rsidR="00C34479" w:rsidRPr="00EA087D">
              <w:rPr>
                <w:color w:val="000000"/>
                <w:sz w:val="20"/>
                <w:szCs w:val="20"/>
              </w:rPr>
              <w:t>)</w:t>
            </w:r>
          </w:p>
        </w:tc>
      </w:tr>
      <w:tr w:rsidR="000774BD" w:rsidRPr="00255E04" w14:paraId="6F866670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B071D" w14:textId="77777777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CD20F" w14:textId="4710E84C" w:rsidR="000774BD" w:rsidRPr="00963A9F" w:rsidRDefault="000774BD" w:rsidP="000774BD">
            <w:pPr>
              <w:rPr>
                <w:color w:val="000000"/>
                <w:sz w:val="20"/>
                <w:szCs w:val="20"/>
              </w:rPr>
            </w:pPr>
            <w:r w:rsidRPr="00963A9F">
              <w:rPr>
                <w:color w:val="000000"/>
                <w:sz w:val="20"/>
                <w:szCs w:val="20"/>
              </w:rPr>
              <w:t>108</w:t>
            </w:r>
            <w:r w:rsidR="003E6C13" w:rsidRPr="00BF7438">
              <w:rPr>
                <w:color w:val="000000"/>
                <w:sz w:val="20"/>
                <w:szCs w:val="20"/>
              </w:rPr>
              <w:t>(18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339DA" w14:textId="1C12F699" w:rsidR="000774BD" w:rsidRPr="00963A9F" w:rsidRDefault="000774BD" w:rsidP="000774BD">
            <w:pPr>
              <w:rPr>
                <w:color w:val="000000"/>
                <w:sz w:val="20"/>
                <w:szCs w:val="20"/>
              </w:rPr>
            </w:pPr>
            <w:r w:rsidRPr="00963A9F">
              <w:rPr>
                <w:color w:val="000000"/>
                <w:sz w:val="20"/>
                <w:szCs w:val="20"/>
              </w:rPr>
              <w:t>0</w:t>
            </w:r>
            <w:r w:rsidR="00083384" w:rsidRPr="00963A9F">
              <w:rPr>
                <w:color w:val="000000"/>
                <w:sz w:val="20"/>
                <w:szCs w:val="20"/>
              </w:rPr>
              <w:t>(0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F4712" w14:textId="1ECB86BF" w:rsidR="000774BD" w:rsidRPr="00963A9F" w:rsidRDefault="000774BD" w:rsidP="000774BD">
            <w:pPr>
              <w:rPr>
                <w:color w:val="000000"/>
                <w:sz w:val="20"/>
                <w:szCs w:val="20"/>
              </w:rPr>
            </w:pPr>
            <w:r w:rsidRPr="00963A9F">
              <w:rPr>
                <w:color w:val="000000"/>
                <w:sz w:val="20"/>
                <w:szCs w:val="20"/>
              </w:rPr>
              <w:t>6</w:t>
            </w:r>
            <w:r w:rsidR="00A27C90" w:rsidRPr="00BF7438">
              <w:rPr>
                <w:color w:val="000000"/>
                <w:sz w:val="20"/>
                <w:szCs w:val="20"/>
              </w:rPr>
              <w:t>(2)</w:t>
            </w:r>
          </w:p>
        </w:tc>
      </w:tr>
      <w:tr w:rsidR="000774BD" w:rsidRPr="00255E04" w14:paraId="256AEE34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4BBEB" w14:textId="77777777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9E922" w14:textId="104D38E2" w:rsidR="000774BD" w:rsidRPr="00963A9F" w:rsidRDefault="000774BD" w:rsidP="000774BD">
            <w:pPr>
              <w:rPr>
                <w:color w:val="000000"/>
                <w:sz w:val="20"/>
                <w:szCs w:val="20"/>
              </w:rPr>
            </w:pPr>
            <w:r w:rsidRPr="00963A9F">
              <w:rPr>
                <w:color w:val="000000"/>
                <w:sz w:val="20"/>
                <w:szCs w:val="20"/>
              </w:rPr>
              <w:t>51</w:t>
            </w:r>
            <w:r w:rsidR="001506A5" w:rsidRPr="00BF7438">
              <w:rPr>
                <w:color w:val="000000"/>
                <w:sz w:val="20"/>
                <w:szCs w:val="20"/>
              </w:rPr>
              <w:t>(22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19120" w14:textId="3E9D9F2B" w:rsidR="000774BD" w:rsidRPr="00963A9F" w:rsidRDefault="000774BD" w:rsidP="000774BD">
            <w:pPr>
              <w:rPr>
                <w:color w:val="000000"/>
                <w:sz w:val="20"/>
                <w:szCs w:val="20"/>
              </w:rPr>
            </w:pPr>
            <w:r w:rsidRPr="00963A9F">
              <w:rPr>
                <w:color w:val="000000"/>
                <w:sz w:val="20"/>
                <w:szCs w:val="20"/>
              </w:rPr>
              <w:t>0</w:t>
            </w:r>
            <w:r w:rsidR="00083384" w:rsidRPr="00963A9F">
              <w:rPr>
                <w:color w:val="000000"/>
                <w:sz w:val="20"/>
                <w:szCs w:val="20"/>
              </w:rPr>
              <w:t>(0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92EF4" w14:textId="0E08BBF5" w:rsidR="000774BD" w:rsidRPr="00963A9F" w:rsidRDefault="000774BD" w:rsidP="000774BD">
            <w:pPr>
              <w:rPr>
                <w:color w:val="000000"/>
                <w:sz w:val="20"/>
                <w:szCs w:val="20"/>
              </w:rPr>
            </w:pPr>
            <w:r w:rsidRPr="00963A9F">
              <w:rPr>
                <w:color w:val="000000"/>
                <w:sz w:val="20"/>
                <w:szCs w:val="20"/>
              </w:rPr>
              <w:t>3</w:t>
            </w:r>
            <w:r w:rsidR="001C54C2" w:rsidRPr="00BF7438">
              <w:rPr>
                <w:color w:val="000000"/>
                <w:sz w:val="20"/>
                <w:szCs w:val="20"/>
              </w:rPr>
              <w:t>(2)</w:t>
            </w:r>
          </w:p>
        </w:tc>
      </w:tr>
      <w:tr w:rsidR="00E007DB" w:rsidRPr="00255E04" w14:paraId="37F3FCA8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11723" w14:textId="77777777" w:rsidR="00E007DB" w:rsidRPr="00255E04" w:rsidRDefault="00E007DB" w:rsidP="00E007D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55E04">
              <w:rPr>
                <w:i/>
                <w:iCs/>
                <w:color w:val="000000"/>
                <w:sz w:val="20"/>
                <w:szCs w:val="20"/>
              </w:rPr>
              <w:t>After 15 min (environmental temp. decrease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14FD0" w14:textId="55BD4077" w:rsidR="00E007DB" w:rsidRPr="00255E04" w:rsidRDefault="00E007DB" w:rsidP="00E007D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FBDF3" w14:textId="585EF344" w:rsidR="00E007DB" w:rsidRPr="00255E04" w:rsidRDefault="00E007DB" w:rsidP="00E007D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6CF85" w14:textId="5AA2A40B" w:rsidR="00E007DB" w:rsidRPr="00255E04" w:rsidRDefault="00255E04" w:rsidP="00E007D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No effect</w:t>
            </w:r>
          </w:p>
        </w:tc>
      </w:tr>
      <w:tr w:rsidR="000774BD" w:rsidRPr="00255E04" w14:paraId="5BDA132A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07C9E" w14:textId="77777777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98D18" w14:textId="3A4FCBB7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3</w:t>
            </w:r>
            <w:r w:rsidR="006C66E5">
              <w:rPr>
                <w:color w:val="000000"/>
                <w:sz w:val="20"/>
                <w:szCs w:val="20"/>
              </w:rPr>
              <w:t>(2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6A770" w14:textId="50548214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14</w:t>
            </w:r>
            <w:r w:rsidR="00827158">
              <w:rPr>
                <w:color w:val="000000"/>
                <w:sz w:val="20"/>
                <w:szCs w:val="20"/>
              </w:rPr>
              <w:t>(6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245BC" w14:textId="7D6D4206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0</w:t>
            </w:r>
            <w:r w:rsidR="008A2CDC">
              <w:rPr>
                <w:color w:val="000000"/>
                <w:sz w:val="20"/>
                <w:szCs w:val="20"/>
              </w:rPr>
              <w:t>(0)</w:t>
            </w:r>
          </w:p>
        </w:tc>
      </w:tr>
      <w:tr w:rsidR="000774BD" w:rsidRPr="00255E04" w14:paraId="2EDF3A5E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E123D" w14:textId="77777777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EA227" w14:textId="170CC862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0</w:t>
            </w:r>
            <w:r w:rsidR="00B61F79">
              <w:rPr>
                <w:color w:val="000000"/>
                <w:sz w:val="20"/>
                <w:szCs w:val="20"/>
              </w:rPr>
              <w:t>(0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F6C8A" w14:textId="755C0CBB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5</w:t>
            </w:r>
            <w:r w:rsidR="00773A21">
              <w:rPr>
                <w:color w:val="000000"/>
                <w:sz w:val="20"/>
                <w:szCs w:val="20"/>
              </w:rPr>
              <w:t>(2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3B0B7" w14:textId="6C3F9E05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1</w:t>
            </w:r>
            <w:r w:rsidR="00B61F79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0774BD" w:rsidRPr="00255E04" w14:paraId="313393F1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EF27A" w14:textId="77777777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9135A" w14:textId="63996A5B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0</w:t>
            </w:r>
            <w:r w:rsidR="00B61F79">
              <w:rPr>
                <w:color w:val="000000"/>
                <w:sz w:val="20"/>
                <w:szCs w:val="20"/>
              </w:rPr>
              <w:t>(0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84626" w14:textId="02C4B3EE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5</w:t>
            </w:r>
            <w:r w:rsidR="00D52C7E">
              <w:rPr>
                <w:color w:val="000000"/>
                <w:sz w:val="20"/>
                <w:szCs w:val="20"/>
              </w:rPr>
              <w:t>(5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81392" w14:textId="4066A1E6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1</w:t>
            </w:r>
            <w:r w:rsidR="00B61F79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E007DB" w:rsidRPr="00255E04" w14:paraId="62AB71B5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F5E78" w14:textId="77777777" w:rsidR="00E007DB" w:rsidRPr="00255E04" w:rsidRDefault="00E007DB" w:rsidP="00E007D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55E04">
              <w:rPr>
                <w:i/>
                <w:iCs/>
                <w:color w:val="000000"/>
                <w:sz w:val="20"/>
                <w:szCs w:val="20"/>
              </w:rPr>
              <w:t>After 15 min (environmental temp. increase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7D3DF" w14:textId="26B3B5E3" w:rsidR="00E007DB" w:rsidRPr="00255E04" w:rsidRDefault="00E007DB" w:rsidP="00E007D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7E748" w14:textId="5755824E" w:rsidR="00E007DB" w:rsidRPr="00255E04" w:rsidRDefault="00E007DB" w:rsidP="00E007D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083C3" w14:textId="2EB2EEAF" w:rsidR="00E007DB" w:rsidRPr="00255E04" w:rsidRDefault="00255E04" w:rsidP="00E007D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No effect</w:t>
            </w:r>
          </w:p>
        </w:tc>
      </w:tr>
      <w:tr w:rsidR="000774BD" w:rsidRPr="00255E04" w14:paraId="06C297FC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60A7D" w14:textId="77777777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D402A" w14:textId="2677EB8F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17</w:t>
            </w:r>
            <w:r w:rsidR="00270CD4">
              <w:rPr>
                <w:color w:val="000000"/>
                <w:sz w:val="20"/>
                <w:szCs w:val="20"/>
              </w:rPr>
              <w:t>(9</w:t>
            </w:r>
            <w:r w:rsidR="00E56B2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37488" w14:textId="602A167E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2</w:t>
            </w:r>
            <w:r w:rsidR="005820D6">
              <w:rPr>
                <w:color w:val="000000"/>
                <w:sz w:val="20"/>
                <w:szCs w:val="20"/>
              </w:rPr>
              <w:t>(1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A671D" w14:textId="71C43D0E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0</w:t>
            </w:r>
            <w:r w:rsidR="00B61F79">
              <w:rPr>
                <w:color w:val="000000"/>
                <w:sz w:val="20"/>
                <w:szCs w:val="20"/>
              </w:rPr>
              <w:t>(0)</w:t>
            </w:r>
          </w:p>
        </w:tc>
      </w:tr>
      <w:tr w:rsidR="000774BD" w:rsidRPr="00255E04" w14:paraId="73DDBF81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D46DB" w14:textId="77777777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43520" w14:textId="7433588A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6</w:t>
            </w:r>
            <w:r w:rsidR="00536C20">
              <w:rPr>
                <w:color w:val="000000"/>
                <w:sz w:val="20"/>
                <w:szCs w:val="20"/>
              </w:rPr>
              <w:t>(3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6BFF3" w14:textId="541941C9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0</w:t>
            </w:r>
            <w:r w:rsidR="00B61F79">
              <w:rPr>
                <w:color w:val="000000"/>
                <w:sz w:val="20"/>
                <w:szCs w:val="20"/>
              </w:rPr>
              <w:t>(0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EB760" w14:textId="52FD6CB8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0</w:t>
            </w:r>
            <w:r w:rsidR="00B61F79">
              <w:rPr>
                <w:color w:val="000000"/>
                <w:sz w:val="20"/>
                <w:szCs w:val="20"/>
              </w:rPr>
              <w:t>(0)</w:t>
            </w:r>
          </w:p>
        </w:tc>
      </w:tr>
      <w:tr w:rsidR="000774BD" w:rsidRPr="00255E04" w14:paraId="3D63C344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8ABC8" w14:textId="77777777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2CB21" w14:textId="38CC63BC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10</w:t>
            </w:r>
            <w:r w:rsidR="00217F30">
              <w:rPr>
                <w:color w:val="000000"/>
                <w:sz w:val="20"/>
                <w:szCs w:val="20"/>
              </w:rPr>
              <w:t>(7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7A907" w14:textId="7706884B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0</w:t>
            </w:r>
            <w:r w:rsidR="00B61F79">
              <w:rPr>
                <w:color w:val="000000"/>
                <w:sz w:val="20"/>
                <w:szCs w:val="20"/>
              </w:rPr>
              <w:t>(0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C2493" w14:textId="5E4CBB38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0</w:t>
            </w:r>
            <w:r w:rsidR="00B61F79">
              <w:rPr>
                <w:color w:val="000000"/>
                <w:sz w:val="20"/>
                <w:szCs w:val="20"/>
              </w:rPr>
              <w:t>(0)</w:t>
            </w:r>
          </w:p>
        </w:tc>
      </w:tr>
      <w:tr w:rsidR="000774BD" w:rsidRPr="00255E04" w14:paraId="66B334CE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3746D375" w14:textId="40DD4EFC" w:rsidR="000774BD" w:rsidRPr="00255E04" w:rsidRDefault="00636C91" w:rsidP="000774BD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B)</w:t>
            </w:r>
            <w:r w:rsidR="000774BD" w:rsidRPr="00255E04">
              <w:rPr>
                <w:b/>
                <w:bCs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2AFB7B" w14:textId="77777777" w:rsidR="000774BD" w:rsidRPr="00255E04" w:rsidRDefault="000774BD" w:rsidP="000774B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FE7E92" w14:textId="77777777" w:rsidR="000774BD" w:rsidRPr="00255E04" w:rsidRDefault="000774BD" w:rsidP="000774BD">
            <w:pPr>
              <w:rPr>
                <w:sz w:val="20"/>
                <w:szCs w:val="20"/>
              </w:rPr>
            </w:pP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4A5532" w14:textId="77777777" w:rsidR="000774BD" w:rsidRPr="00255E04" w:rsidRDefault="000774BD" w:rsidP="000774BD">
            <w:pPr>
              <w:rPr>
                <w:sz w:val="20"/>
                <w:szCs w:val="20"/>
              </w:rPr>
            </w:pPr>
          </w:p>
        </w:tc>
      </w:tr>
      <w:tr w:rsidR="000774BD" w:rsidRPr="00255E04" w14:paraId="3873D42C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DB448" w14:textId="77777777" w:rsidR="000774BD" w:rsidRPr="00255E04" w:rsidRDefault="000774BD" w:rsidP="000774B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55E04">
              <w:rPr>
                <w:i/>
                <w:iCs/>
                <w:color w:val="000000"/>
                <w:sz w:val="20"/>
                <w:szCs w:val="20"/>
              </w:rPr>
              <w:t>Predominant relationship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9E1C8" w14:textId="77777777" w:rsidR="000774BD" w:rsidRPr="00255E04" w:rsidRDefault="000774BD" w:rsidP="000774B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79544" w14:textId="77777777" w:rsidR="000774BD" w:rsidRPr="00255E04" w:rsidRDefault="000774BD" w:rsidP="000774B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622D9" w14:textId="18A47817" w:rsidR="000774BD" w:rsidRPr="00255E04" w:rsidRDefault="00255E04" w:rsidP="000774B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No relationship</w:t>
            </w:r>
          </w:p>
        </w:tc>
      </w:tr>
      <w:tr w:rsidR="000774BD" w:rsidRPr="00255E04" w14:paraId="179E26E8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F60B1" w14:textId="77777777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D55CB" w14:textId="1AA3A64F" w:rsidR="000774BD" w:rsidRPr="004D3A6C" w:rsidRDefault="000774BD" w:rsidP="000774BD">
            <w:pPr>
              <w:rPr>
                <w:color w:val="000000"/>
                <w:sz w:val="20"/>
                <w:szCs w:val="20"/>
              </w:rPr>
            </w:pPr>
            <w:r w:rsidRPr="004D3A6C">
              <w:rPr>
                <w:color w:val="000000"/>
                <w:sz w:val="20"/>
                <w:szCs w:val="20"/>
              </w:rPr>
              <w:t>4</w:t>
            </w:r>
            <w:r w:rsidR="003B42E4" w:rsidRPr="00BF7438">
              <w:rPr>
                <w:color w:val="000000"/>
                <w:sz w:val="20"/>
                <w:szCs w:val="20"/>
              </w:rPr>
              <w:t>(4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13160" w14:textId="7C29A083" w:rsidR="000774BD" w:rsidRPr="004D3A6C" w:rsidRDefault="000774BD" w:rsidP="000774BD">
            <w:pPr>
              <w:rPr>
                <w:color w:val="000000"/>
                <w:sz w:val="20"/>
                <w:szCs w:val="20"/>
              </w:rPr>
            </w:pPr>
            <w:r w:rsidRPr="004D3A6C">
              <w:rPr>
                <w:color w:val="000000"/>
                <w:sz w:val="20"/>
                <w:szCs w:val="20"/>
              </w:rPr>
              <w:t>0</w:t>
            </w:r>
            <w:r w:rsidR="00B61F79" w:rsidRPr="004D3A6C">
              <w:rPr>
                <w:color w:val="000000"/>
                <w:sz w:val="20"/>
                <w:szCs w:val="20"/>
              </w:rPr>
              <w:t>(0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0078A" w14:textId="34CB0B40" w:rsidR="000774BD" w:rsidRPr="004D3A6C" w:rsidRDefault="000774BD" w:rsidP="000774BD">
            <w:pPr>
              <w:rPr>
                <w:color w:val="000000"/>
                <w:sz w:val="20"/>
                <w:szCs w:val="20"/>
              </w:rPr>
            </w:pPr>
            <w:r w:rsidRPr="004D3A6C">
              <w:rPr>
                <w:color w:val="000000"/>
                <w:sz w:val="20"/>
                <w:szCs w:val="20"/>
              </w:rPr>
              <w:t>0</w:t>
            </w:r>
            <w:r w:rsidR="00B61F79" w:rsidRPr="004D3A6C">
              <w:rPr>
                <w:color w:val="000000"/>
                <w:sz w:val="20"/>
                <w:szCs w:val="20"/>
              </w:rPr>
              <w:t>(0)</w:t>
            </w:r>
          </w:p>
        </w:tc>
      </w:tr>
      <w:tr w:rsidR="000774BD" w:rsidRPr="00255E04" w14:paraId="2921E6A4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749BB" w14:textId="77777777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44E4C" w14:textId="3CC6E22B" w:rsidR="000774BD" w:rsidRPr="004D3A6C" w:rsidRDefault="000774BD" w:rsidP="000774BD">
            <w:pPr>
              <w:rPr>
                <w:color w:val="000000"/>
                <w:sz w:val="20"/>
                <w:szCs w:val="20"/>
              </w:rPr>
            </w:pPr>
            <w:r w:rsidRPr="004D3A6C">
              <w:rPr>
                <w:color w:val="000000"/>
                <w:sz w:val="20"/>
                <w:szCs w:val="20"/>
              </w:rPr>
              <w:t>8</w:t>
            </w:r>
            <w:r w:rsidR="003179C6" w:rsidRPr="00BF7438">
              <w:rPr>
                <w:color w:val="000000"/>
                <w:sz w:val="20"/>
                <w:szCs w:val="20"/>
              </w:rPr>
              <w:t>(7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C7867" w14:textId="512FFFD8" w:rsidR="000774BD" w:rsidRPr="004D3A6C" w:rsidRDefault="000774BD" w:rsidP="000774BD">
            <w:pPr>
              <w:rPr>
                <w:color w:val="000000"/>
                <w:sz w:val="20"/>
                <w:szCs w:val="20"/>
              </w:rPr>
            </w:pPr>
            <w:r w:rsidRPr="004D3A6C">
              <w:rPr>
                <w:color w:val="000000"/>
                <w:sz w:val="20"/>
                <w:szCs w:val="20"/>
              </w:rPr>
              <w:t>0</w:t>
            </w:r>
            <w:r w:rsidR="00B61F79" w:rsidRPr="004D3A6C">
              <w:rPr>
                <w:color w:val="000000"/>
                <w:sz w:val="20"/>
                <w:szCs w:val="20"/>
              </w:rPr>
              <w:t>(0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3C323" w14:textId="5F804B0A" w:rsidR="000774BD" w:rsidRPr="004D3A6C" w:rsidRDefault="000774BD" w:rsidP="000774BD">
            <w:pPr>
              <w:rPr>
                <w:color w:val="000000"/>
                <w:sz w:val="20"/>
                <w:szCs w:val="20"/>
              </w:rPr>
            </w:pPr>
            <w:r w:rsidRPr="004D3A6C">
              <w:rPr>
                <w:color w:val="000000"/>
                <w:sz w:val="20"/>
                <w:szCs w:val="20"/>
              </w:rPr>
              <w:t>8</w:t>
            </w:r>
            <w:r w:rsidR="00DB2459" w:rsidRPr="00BF7438">
              <w:rPr>
                <w:color w:val="000000"/>
                <w:sz w:val="20"/>
                <w:szCs w:val="20"/>
              </w:rPr>
              <w:t>(4)</w:t>
            </w:r>
          </w:p>
        </w:tc>
      </w:tr>
      <w:tr w:rsidR="000774BD" w:rsidRPr="00255E04" w14:paraId="16B0C979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9DBA7" w14:textId="77777777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C4060" w14:textId="73A05F4F" w:rsidR="000774BD" w:rsidRPr="004D3A6C" w:rsidRDefault="000774BD" w:rsidP="000774BD">
            <w:pPr>
              <w:rPr>
                <w:color w:val="000000"/>
                <w:sz w:val="20"/>
                <w:szCs w:val="20"/>
              </w:rPr>
            </w:pPr>
            <w:r w:rsidRPr="004D3A6C">
              <w:rPr>
                <w:color w:val="000000"/>
                <w:sz w:val="20"/>
                <w:szCs w:val="20"/>
              </w:rPr>
              <w:t>5</w:t>
            </w:r>
            <w:r w:rsidR="0010011E" w:rsidRPr="00BF7438">
              <w:rPr>
                <w:color w:val="000000"/>
                <w:sz w:val="20"/>
                <w:szCs w:val="20"/>
              </w:rPr>
              <w:t>(2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E913F" w14:textId="0E73A886" w:rsidR="000774BD" w:rsidRPr="004D3A6C" w:rsidRDefault="000774BD" w:rsidP="000774BD">
            <w:pPr>
              <w:rPr>
                <w:color w:val="000000"/>
                <w:sz w:val="20"/>
                <w:szCs w:val="20"/>
              </w:rPr>
            </w:pPr>
            <w:r w:rsidRPr="004D3A6C">
              <w:rPr>
                <w:color w:val="000000"/>
                <w:sz w:val="20"/>
                <w:szCs w:val="20"/>
              </w:rPr>
              <w:t>0</w:t>
            </w:r>
            <w:r w:rsidR="00B61F79" w:rsidRPr="004D3A6C">
              <w:rPr>
                <w:color w:val="000000"/>
                <w:sz w:val="20"/>
                <w:szCs w:val="20"/>
              </w:rPr>
              <w:t>(0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6E6CB" w14:textId="0D52C19C" w:rsidR="000774BD" w:rsidRPr="004D3A6C" w:rsidRDefault="000774BD" w:rsidP="000774BD">
            <w:pPr>
              <w:rPr>
                <w:color w:val="000000"/>
                <w:sz w:val="20"/>
                <w:szCs w:val="20"/>
              </w:rPr>
            </w:pPr>
            <w:r w:rsidRPr="004D3A6C">
              <w:rPr>
                <w:color w:val="000000"/>
                <w:sz w:val="20"/>
                <w:szCs w:val="20"/>
              </w:rPr>
              <w:t>0</w:t>
            </w:r>
            <w:r w:rsidR="00B61F79" w:rsidRPr="004D3A6C">
              <w:rPr>
                <w:color w:val="000000"/>
                <w:sz w:val="20"/>
                <w:szCs w:val="20"/>
              </w:rPr>
              <w:t>(0)</w:t>
            </w:r>
          </w:p>
        </w:tc>
      </w:tr>
      <w:tr w:rsidR="00E007DB" w:rsidRPr="00255E04" w14:paraId="7278B680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DE4A0" w14:textId="77777777" w:rsidR="00E007DB" w:rsidRPr="00255E04" w:rsidRDefault="00E007DB" w:rsidP="00E007D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55E04">
              <w:rPr>
                <w:i/>
                <w:iCs/>
                <w:color w:val="000000"/>
                <w:sz w:val="20"/>
                <w:szCs w:val="20"/>
              </w:rPr>
              <w:t>After 15 min (metabolism decrease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89468" w14:textId="4B6B236E" w:rsidR="00E007DB" w:rsidRPr="00255E04" w:rsidRDefault="00E007DB" w:rsidP="00E007D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24229" w14:textId="683B09A7" w:rsidR="00E007DB" w:rsidRPr="00255E04" w:rsidRDefault="00E007DB" w:rsidP="00E007D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0D359" w14:textId="2710DA36" w:rsidR="00E007DB" w:rsidRPr="00255E04" w:rsidRDefault="00255E04" w:rsidP="00E007D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No effect</w:t>
            </w:r>
          </w:p>
        </w:tc>
      </w:tr>
      <w:tr w:rsidR="000774BD" w:rsidRPr="00255E04" w14:paraId="32FD8588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E3D0B" w14:textId="77777777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8A218" w14:textId="47FCA473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0</w:t>
            </w:r>
            <w:r w:rsidR="00B61F79">
              <w:rPr>
                <w:color w:val="000000"/>
                <w:sz w:val="20"/>
                <w:szCs w:val="20"/>
              </w:rPr>
              <w:t>(0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F370E" w14:textId="179BCDF9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2</w:t>
            </w:r>
            <w:r w:rsidR="00162A06">
              <w:rPr>
                <w:color w:val="000000"/>
                <w:sz w:val="20"/>
                <w:szCs w:val="20"/>
              </w:rPr>
              <w:t>(2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FE0BE" w14:textId="0BA7BB2D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0</w:t>
            </w:r>
            <w:r w:rsidR="00B61F79">
              <w:rPr>
                <w:color w:val="000000"/>
                <w:sz w:val="20"/>
                <w:szCs w:val="20"/>
              </w:rPr>
              <w:t>(0)</w:t>
            </w:r>
          </w:p>
        </w:tc>
      </w:tr>
      <w:tr w:rsidR="000774BD" w:rsidRPr="00255E04" w14:paraId="771EB934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88833" w14:textId="77777777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DE58B" w14:textId="09656E7C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0</w:t>
            </w:r>
            <w:r w:rsidR="00B61F79">
              <w:rPr>
                <w:color w:val="000000"/>
                <w:sz w:val="20"/>
                <w:szCs w:val="20"/>
              </w:rPr>
              <w:t>(0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BD73F" w14:textId="362247B2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1</w:t>
            </w:r>
            <w:r w:rsidR="00B61F79">
              <w:rPr>
                <w:color w:val="000000"/>
                <w:sz w:val="20"/>
                <w:szCs w:val="20"/>
              </w:rPr>
              <w:t>(1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D45E2" w14:textId="2F43640C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1</w:t>
            </w:r>
            <w:r w:rsidR="00B61F79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0774BD" w:rsidRPr="00255E04" w14:paraId="0F9E7FA9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3F261" w14:textId="77777777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6620F" w14:textId="40174F89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0</w:t>
            </w:r>
            <w:r w:rsidR="00B61F79">
              <w:rPr>
                <w:color w:val="000000"/>
                <w:sz w:val="20"/>
                <w:szCs w:val="20"/>
              </w:rPr>
              <w:t>(0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CA5CC" w14:textId="625C9966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4</w:t>
            </w:r>
            <w:r w:rsidR="00C174AB">
              <w:rPr>
                <w:color w:val="000000"/>
                <w:sz w:val="20"/>
                <w:szCs w:val="20"/>
              </w:rPr>
              <w:t>(1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186D6" w14:textId="3E5EC3DE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0</w:t>
            </w:r>
            <w:r w:rsidR="00B61F79">
              <w:rPr>
                <w:color w:val="000000"/>
                <w:sz w:val="20"/>
                <w:szCs w:val="20"/>
              </w:rPr>
              <w:t>(0)</w:t>
            </w:r>
          </w:p>
        </w:tc>
      </w:tr>
      <w:tr w:rsidR="000774BD" w:rsidRPr="00255E04" w14:paraId="1E8D5092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4E94278D" w14:textId="2A49BAD5" w:rsidR="000774BD" w:rsidRPr="00255E04" w:rsidRDefault="00636C91" w:rsidP="000774BD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C)</w:t>
            </w:r>
            <w:r w:rsidR="000774BD" w:rsidRPr="00255E04">
              <w:rPr>
                <w:b/>
                <w:bCs/>
                <w:color w:val="000000"/>
                <w:sz w:val="20"/>
                <w:szCs w:val="20"/>
              </w:rPr>
              <w:t xml:space="preserve"> Stres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BE1CB3" w14:textId="77777777" w:rsidR="000774BD" w:rsidRPr="00255E04" w:rsidRDefault="000774BD" w:rsidP="000774B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5FB5A7" w14:textId="77777777" w:rsidR="000774BD" w:rsidRPr="00255E04" w:rsidRDefault="000774BD" w:rsidP="000774BD">
            <w:pPr>
              <w:rPr>
                <w:sz w:val="20"/>
                <w:szCs w:val="20"/>
              </w:rPr>
            </w:pP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C88B1A" w14:textId="77777777" w:rsidR="000774BD" w:rsidRPr="00255E04" w:rsidRDefault="000774BD" w:rsidP="000774BD">
            <w:pPr>
              <w:rPr>
                <w:sz w:val="20"/>
                <w:szCs w:val="20"/>
              </w:rPr>
            </w:pPr>
          </w:p>
        </w:tc>
      </w:tr>
      <w:tr w:rsidR="000774BD" w:rsidRPr="00255E04" w14:paraId="4692D721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8A8B6" w14:textId="77777777" w:rsidR="000774BD" w:rsidRPr="00255E04" w:rsidRDefault="000774BD" w:rsidP="000774B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55E04">
              <w:rPr>
                <w:i/>
                <w:iCs/>
                <w:color w:val="000000"/>
                <w:sz w:val="20"/>
                <w:szCs w:val="20"/>
              </w:rPr>
              <w:t>Predominant relationship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D2663" w14:textId="77777777" w:rsidR="000774BD" w:rsidRPr="00255E04" w:rsidRDefault="000774BD" w:rsidP="000774B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65665" w14:textId="77777777" w:rsidR="000774BD" w:rsidRPr="00255E04" w:rsidRDefault="000774BD" w:rsidP="000774B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D1D88" w14:textId="4E3A6D5E" w:rsidR="000774BD" w:rsidRPr="00255E04" w:rsidRDefault="00255E04" w:rsidP="000774B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No relationship</w:t>
            </w:r>
          </w:p>
        </w:tc>
      </w:tr>
      <w:tr w:rsidR="000774BD" w:rsidRPr="00255E04" w14:paraId="28769B1F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3D60C" w14:textId="77777777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741A8" w14:textId="5C4DB802" w:rsidR="000774BD" w:rsidRPr="00192FBC" w:rsidRDefault="000774BD" w:rsidP="000774BD">
            <w:pPr>
              <w:rPr>
                <w:color w:val="000000"/>
                <w:sz w:val="20"/>
                <w:szCs w:val="20"/>
              </w:rPr>
            </w:pPr>
            <w:r w:rsidRPr="00192FBC">
              <w:rPr>
                <w:color w:val="000000"/>
                <w:sz w:val="20"/>
                <w:szCs w:val="20"/>
              </w:rPr>
              <w:t>12</w:t>
            </w:r>
            <w:r w:rsidR="00E83260" w:rsidRPr="00BF7438">
              <w:rPr>
                <w:color w:val="000000"/>
                <w:sz w:val="20"/>
                <w:szCs w:val="20"/>
              </w:rPr>
              <w:t>(5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EA5D2" w14:textId="5FAEB287" w:rsidR="000774BD" w:rsidRPr="00192FBC" w:rsidRDefault="000774BD" w:rsidP="000774BD">
            <w:pPr>
              <w:rPr>
                <w:color w:val="000000"/>
                <w:sz w:val="20"/>
                <w:szCs w:val="20"/>
              </w:rPr>
            </w:pPr>
            <w:r w:rsidRPr="00192FBC">
              <w:rPr>
                <w:color w:val="000000"/>
                <w:sz w:val="20"/>
                <w:szCs w:val="20"/>
              </w:rPr>
              <w:t>11</w:t>
            </w:r>
            <w:r w:rsidR="00D4756A" w:rsidRPr="00BF7438">
              <w:rPr>
                <w:color w:val="000000"/>
                <w:sz w:val="20"/>
                <w:szCs w:val="20"/>
              </w:rPr>
              <w:t>(6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C3052" w14:textId="739E5DBB" w:rsidR="000774BD" w:rsidRPr="00192FBC" w:rsidRDefault="000774BD" w:rsidP="000774BD">
            <w:pPr>
              <w:rPr>
                <w:color w:val="000000"/>
                <w:sz w:val="20"/>
                <w:szCs w:val="20"/>
              </w:rPr>
            </w:pPr>
            <w:r w:rsidRPr="00192FBC">
              <w:rPr>
                <w:color w:val="000000"/>
                <w:sz w:val="20"/>
                <w:szCs w:val="20"/>
              </w:rPr>
              <w:t>9</w:t>
            </w:r>
            <w:r w:rsidR="00BE1ACC" w:rsidRPr="00BF7438">
              <w:rPr>
                <w:color w:val="000000"/>
                <w:sz w:val="20"/>
                <w:szCs w:val="20"/>
              </w:rPr>
              <w:t>(7)</w:t>
            </w:r>
          </w:p>
        </w:tc>
      </w:tr>
      <w:tr w:rsidR="000774BD" w:rsidRPr="00255E04" w14:paraId="67ECFFB3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9CC3A" w14:textId="77777777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CB05B" w14:textId="0BE79736" w:rsidR="000774BD" w:rsidRPr="00192FBC" w:rsidRDefault="000774BD" w:rsidP="000774BD">
            <w:pPr>
              <w:rPr>
                <w:color w:val="000000"/>
                <w:sz w:val="20"/>
                <w:szCs w:val="20"/>
              </w:rPr>
            </w:pPr>
            <w:r w:rsidRPr="00192FBC">
              <w:rPr>
                <w:color w:val="000000"/>
                <w:sz w:val="20"/>
                <w:szCs w:val="20"/>
              </w:rPr>
              <w:t>13</w:t>
            </w:r>
            <w:r w:rsidR="00203C3D" w:rsidRPr="00BF7438">
              <w:rPr>
                <w:color w:val="000000"/>
                <w:sz w:val="20"/>
                <w:szCs w:val="20"/>
              </w:rPr>
              <w:t>(7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63A05" w14:textId="6ADF4CED" w:rsidR="000774BD" w:rsidRPr="00192FBC" w:rsidRDefault="000774BD" w:rsidP="000774BD">
            <w:pPr>
              <w:rPr>
                <w:color w:val="000000"/>
                <w:sz w:val="20"/>
                <w:szCs w:val="20"/>
              </w:rPr>
            </w:pPr>
            <w:r w:rsidRPr="00192FBC">
              <w:rPr>
                <w:color w:val="000000"/>
                <w:sz w:val="20"/>
                <w:szCs w:val="20"/>
              </w:rPr>
              <w:t>35</w:t>
            </w:r>
            <w:r w:rsidR="00FA170B" w:rsidRPr="00BF7438">
              <w:rPr>
                <w:color w:val="000000"/>
                <w:sz w:val="20"/>
                <w:szCs w:val="20"/>
              </w:rPr>
              <w:t>(17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CBD0A" w14:textId="389C6B43" w:rsidR="000774BD" w:rsidRPr="00192FBC" w:rsidRDefault="000774BD" w:rsidP="000774BD">
            <w:pPr>
              <w:rPr>
                <w:color w:val="000000"/>
                <w:sz w:val="20"/>
                <w:szCs w:val="20"/>
              </w:rPr>
            </w:pPr>
            <w:r w:rsidRPr="00192FBC">
              <w:rPr>
                <w:color w:val="000000"/>
                <w:sz w:val="20"/>
                <w:szCs w:val="20"/>
              </w:rPr>
              <w:t>6</w:t>
            </w:r>
            <w:r w:rsidR="00B063AD" w:rsidRPr="00BF7438">
              <w:rPr>
                <w:color w:val="000000"/>
                <w:sz w:val="20"/>
                <w:szCs w:val="20"/>
              </w:rPr>
              <w:t>(5)</w:t>
            </w:r>
          </w:p>
        </w:tc>
      </w:tr>
      <w:tr w:rsidR="000774BD" w:rsidRPr="00255E04" w14:paraId="120E6F7D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A526B" w14:textId="77777777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884ED" w14:textId="7529F683" w:rsidR="000774BD" w:rsidRPr="00192FBC" w:rsidRDefault="000774BD" w:rsidP="000774BD">
            <w:pPr>
              <w:rPr>
                <w:color w:val="000000"/>
                <w:sz w:val="20"/>
                <w:szCs w:val="20"/>
              </w:rPr>
            </w:pPr>
            <w:r w:rsidRPr="00192FBC">
              <w:rPr>
                <w:color w:val="000000"/>
                <w:sz w:val="20"/>
                <w:szCs w:val="20"/>
              </w:rPr>
              <w:t>2</w:t>
            </w:r>
            <w:r w:rsidR="002552BD" w:rsidRPr="00BF7438">
              <w:rPr>
                <w:color w:val="000000"/>
                <w:sz w:val="20"/>
                <w:szCs w:val="20"/>
              </w:rPr>
              <w:t>(1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03876" w14:textId="45680116" w:rsidR="000774BD" w:rsidRPr="00192FBC" w:rsidRDefault="000774BD" w:rsidP="000774BD">
            <w:pPr>
              <w:rPr>
                <w:color w:val="000000"/>
                <w:sz w:val="20"/>
                <w:szCs w:val="20"/>
              </w:rPr>
            </w:pPr>
            <w:r w:rsidRPr="00192FBC">
              <w:rPr>
                <w:color w:val="000000"/>
                <w:sz w:val="20"/>
                <w:szCs w:val="20"/>
              </w:rPr>
              <w:t>4</w:t>
            </w:r>
            <w:r w:rsidR="00343290" w:rsidRPr="00BF7438">
              <w:rPr>
                <w:color w:val="000000"/>
                <w:sz w:val="20"/>
                <w:szCs w:val="20"/>
              </w:rPr>
              <w:t>(3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2E1D5" w14:textId="5DB54BB6" w:rsidR="000774BD" w:rsidRPr="00192FBC" w:rsidRDefault="000774BD" w:rsidP="000774BD">
            <w:pPr>
              <w:rPr>
                <w:color w:val="000000"/>
                <w:sz w:val="20"/>
                <w:szCs w:val="20"/>
              </w:rPr>
            </w:pPr>
            <w:r w:rsidRPr="00192FBC">
              <w:rPr>
                <w:color w:val="000000"/>
                <w:sz w:val="20"/>
                <w:szCs w:val="20"/>
              </w:rPr>
              <w:t>2</w:t>
            </w:r>
            <w:r w:rsidR="002A77BE" w:rsidRPr="00BF7438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E007DB" w:rsidRPr="00255E04" w14:paraId="429E4C3D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7D059" w14:textId="77777777" w:rsidR="00E007DB" w:rsidRPr="00255E04" w:rsidRDefault="00E007DB" w:rsidP="00E007D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55E04">
              <w:rPr>
                <w:i/>
                <w:iCs/>
                <w:color w:val="000000"/>
                <w:sz w:val="20"/>
                <w:szCs w:val="20"/>
              </w:rPr>
              <w:t>Immediate response (stress increase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0BA2D" w14:textId="3B0A936C" w:rsidR="00E007DB" w:rsidRPr="00255E04" w:rsidRDefault="00E007DB" w:rsidP="00E007D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33401" w14:textId="1FC67B17" w:rsidR="00E007DB" w:rsidRPr="00255E04" w:rsidRDefault="00E007DB" w:rsidP="00E007D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ED42B" w14:textId="572408AE" w:rsidR="00E007DB" w:rsidRPr="00255E04" w:rsidRDefault="00255E04" w:rsidP="00E007D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No effect</w:t>
            </w:r>
          </w:p>
        </w:tc>
      </w:tr>
      <w:tr w:rsidR="000774BD" w:rsidRPr="00255E04" w14:paraId="1B4CF046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F9919" w14:textId="77777777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1453A" w14:textId="5631ABF8" w:rsidR="000774BD" w:rsidRPr="00131B13" w:rsidRDefault="000774BD" w:rsidP="000774BD">
            <w:pPr>
              <w:rPr>
                <w:color w:val="000000"/>
                <w:sz w:val="20"/>
                <w:szCs w:val="20"/>
              </w:rPr>
            </w:pPr>
            <w:r w:rsidRPr="00131B13">
              <w:rPr>
                <w:color w:val="000000"/>
                <w:sz w:val="20"/>
                <w:szCs w:val="20"/>
              </w:rPr>
              <w:t>0</w:t>
            </w:r>
            <w:r w:rsidR="00B61F79" w:rsidRPr="00131B13">
              <w:rPr>
                <w:color w:val="000000"/>
                <w:sz w:val="20"/>
                <w:szCs w:val="20"/>
              </w:rPr>
              <w:t>(0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98030" w14:textId="25E14CD2" w:rsidR="000774BD" w:rsidRPr="00131B13" w:rsidRDefault="000774BD" w:rsidP="000774BD">
            <w:pPr>
              <w:rPr>
                <w:color w:val="000000"/>
                <w:sz w:val="20"/>
                <w:szCs w:val="20"/>
              </w:rPr>
            </w:pPr>
            <w:r w:rsidRPr="00131B13">
              <w:rPr>
                <w:color w:val="000000"/>
                <w:sz w:val="20"/>
                <w:szCs w:val="20"/>
              </w:rPr>
              <w:t>9</w:t>
            </w:r>
            <w:r w:rsidR="00AB3082" w:rsidRPr="00BF7438">
              <w:rPr>
                <w:color w:val="000000"/>
                <w:sz w:val="20"/>
                <w:szCs w:val="20"/>
              </w:rPr>
              <w:t>(5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77B2B" w14:textId="43C3855C" w:rsidR="000774BD" w:rsidRPr="00131B13" w:rsidRDefault="000774BD" w:rsidP="000774BD">
            <w:pPr>
              <w:rPr>
                <w:color w:val="000000"/>
                <w:sz w:val="20"/>
                <w:szCs w:val="20"/>
              </w:rPr>
            </w:pPr>
            <w:r w:rsidRPr="00131B13">
              <w:rPr>
                <w:color w:val="000000"/>
                <w:sz w:val="20"/>
                <w:szCs w:val="20"/>
              </w:rPr>
              <w:t>1</w:t>
            </w:r>
            <w:r w:rsidR="00941D81" w:rsidRPr="00131B13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0774BD" w:rsidRPr="00255E04" w14:paraId="55B55ADC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A6420" w14:textId="77777777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01065" w14:textId="09944A16" w:rsidR="000774BD" w:rsidRPr="002B0B4D" w:rsidRDefault="000774BD" w:rsidP="000774BD">
            <w:pPr>
              <w:rPr>
                <w:color w:val="000000"/>
                <w:sz w:val="20"/>
                <w:szCs w:val="20"/>
              </w:rPr>
            </w:pPr>
            <w:r w:rsidRPr="002B0B4D">
              <w:rPr>
                <w:color w:val="000000"/>
                <w:sz w:val="20"/>
                <w:szCs w:val="20"/>
              </w:rPr>
              <w:t>3</w:t>
            </w:r>
            <w:r w:rsidR="00DE504A" w:rsidRPr="00BF7438">
              <w:rPr>
                <w:color w:val="000000"/>
                <w:sz w:val="20"/>
                <w:szCs w:val="20"/>
              </w:rPr>
              <w:t>(2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1B467" w14:textId="0E8699E8" w:rsidR="000774BD" w:rsidRPr="002B0B4D" w:rsidRDefault="000774BD" w:rsidP="000774BD">
            <w:pPr>
              <w:rPr>
                <w:color w:val="000000"/>
                <w:sz w:val="20"/>
                <w:szCs w:val="20"/>
              </w:rPr>
            </w:pPr>
            <w:r w:rsidRPr="002B0B4D">
              <w:rPr>
                <w:color w:val="000000"/>
                <w:sz w:val="20"/>
                <w:szCs w:val="20"/>
              </w:rPr>
              <w:t>17</w:t>
            </w:r>
            <w:r w:rsidR="00183DE6" w:rsidRPr="00BF7438">
              <w:rPr>
                <w:color w:val="000000"/>
                <w:sz w:val="20"/>
                <w:szCs w:val="20"/>
              </w:rPr>
              <w:t>(7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2B8B8" w14:textId="216C3B04" w:rsidR="000774BD" w:rsidRPr="002B0B4D" w:rsidRDefault="000774BD" w:rsidP="000774BD">
            <w:pPr>
              <w:rPr>
                <w:color w:val="000000"/>
                <w:sz w:val="20"/>
                <w:szCs w:val="20"/>
              </w:rPr>
            </w:pPr>
            <w:r w:rsidRPr="002B0B4D">
              <w:rPr>
                <w:color w:val="000000"/>
                <w:sz w:val="20"/>
                <w:szCs w:val="20"/>
              </w:rPr>
              <w:t>3</w:t>
            </w:r>
            <w:r w:rsidR="00A5736F" w:rsidRPr="00BF7438">
              <w:rPr>
                <w:color w:val="000000"/>
                <w:sz w:val="20"/>
                <w:szCs w:val="20"/>
              </w:rPr>
              <w:t>(2)</w:t>
            </w:r>
          </w:p>
        </w:tc>
      </w:tr>
      <w:tr w:rsidR="000774BD" w:rsidRPr="00255E04" w14:paraId="2F6D42B1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B990B" w14:textId="77777777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AFCC9" w14:textId="7A8148D0" w:rsidR="000774BD" w:rsidRPr="00A22EEF" w:rsidRDefault="000774BD" w:rsidP="000774BD">
            <w:pPr>
              <w:rPr>
                <w:color w:val="000000"/>
                <w:sz w:val="20"/>
                <w:szCs w:val="20"/>
              </w:rPr>
            </w:pPr>
            <w:r w:rsidRPr="00A22EEF">
              <w:rPr>
                <w:color w:val="000000"/>
                <w:sz w:val="20"/>
                <w:szCs w:val="20"/>
              </w:rPr>
              <w:t>0</w:t>
            </w:r>
            <w:r w:rsidR="00B61F79" w:rsidRPr="00A22EEF">
              <w:rPr>
                <w:color w:val="000000"/>
                <w:sz w:val="20"/>
                <w:szCs w:val="20"/>
              </w:rPr>
              <w:t>(0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070EE" w14:textId="114CBEB6" w:rsidR="000774BD" w:rsidRPr="00A22EEF" w:rsidRDefault="000774BD" w:rsidP="000774BD">
            <w:pPr>
              <w:rPr>
                <w:color w:val="000000"/>
                <w:sz w:val="20"/>
                <w:szCs w:val="20"/>
              </w:rPr>
            </w:pPr>
            <w:r w:rsidRPr="00A22EEF">
              <w:rPr>
                <w:color w:val="000000"/>
                <w:sz w:val="20"/>
                <w:szCs w:val="20"/>
              </w:rPr>
              <w:t>1</w:t>
            </w:r>
            <w:r w:rsidR="00941D81" w:rsidRPr="00A22EEF">
              <w:rPr>
                <w:color w:val="000000"/>
                <w:sz w:val="20"/>
                <w:szCs w:val="20"/>
              </w:rPr>
              <w:t>(1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91FFF" w14:textId="18642940" w:rsidR="000774BD" w:rsidRPr="00A22EEF" w:rsidRDefault="000774BD" w:rsidP="000774BD">
            <w:pPr>
              <w:rPr>
                <w:color w:val="000000"/>
                <w:sz w:val="20"/>
                <w:szCs w:val="20"/>
              </w:rPr>
            </w:pPr>
            <w:r w:rsidRPr="00A22EEF">
              <w:rPr>
                <w:color w:val="000000"/>
                <w:sz w:val="20"/>
                <w:szCs w:val="20"/>
              </w:rPr>
              <w:t>2</w:t>
            </w:r>
            <w:r w:rsidR="00A23A2F" w:rsidRPr="00BF7438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E007DB" w:rsidRPr="00255E04" w14:paraId="6C5149E8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45DF7" w14:textId="77777777" w:rsidR="00E007DB" w:rsidRPr="00255E04" w:rsidRDefault="00E007DB" w:rsidP="00E007D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55E04">
              <w:rPr>
                <w:i/>
                <w:iCs/>
                <w:color w:val="000000"/>
                <w:sz w:val="20"/>
                <w:szCs w:val="20"/>
              </w:rPr>
              <w:t>3 min (stress increase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58227" w14:textId="18FC60B9" w:rsidR="00E007DB" w:rsidRPr="00255E04" w:rsidRDefault="00E007DB" w:rsidP="00E007D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EFF90" w14:textId="251751C8" w:rsidR="00E007DB" w:rsidRPr="00255E04" w:rsidRDefault="00E007DB" w:rsidP="00E007D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F18A5" w14:textId="4047BAB8" w:rsidR="00E007DB" w:rsidRPr="00255E04" w:rsidRDefault="00255E04" w:rsidP="00E007D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No effect</w:t>
            </w:r>
          </w:p>
        </w:tc>
      </w:tr>
      <w:tr w:rsidR="000774BD" w:rsidRPr="00255E04" w14:paraId="1385C4C8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D2C91" w14:textId="77777777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35DB7" w14:textId="55F0E37A" w:rsidR="000774BD" w:rsidRPr="00CF30D9" w:rsidRDefault="000774BD" w:rsidP="000774BD">
            <w:pPr>
              <w:rPr>
                <w:color w:val="000000"/>
                <w:sz w:val="20"/>
                <w:szCs w:val="20"/>
              </w:rPr>
            </w:pPr>
            <w:r w:rsidRPr="00CF30D9">
              <w:rPr>
                <w:color w:val="000000"/>
                <w:sz w:val="20"/>
                <w:szCs w:val="20"/>
              </w:rPr>
              <w:t>0</w:t>
            </w:r>
            <w:r w:rsidR="00B61F79" w:rsidRPr="00CF30D9">
              <w:rPr>
                <w:color w:val="000000"/>
                <w:sz w:val="20"/>
                <w:szCs w:val="20"/>
              </w:rPr>
              <w:t>(0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F014E" w14:textId="0F913739" w:rsidR="000774BD" w:rsidRPr="00CF30D9" w:rsidRDefault="000774BD" w:rsidP="000774BD">
            <w:pPr>
              <w:rPr>
                <w:color w:val="000000"/>
                <w:sz w:val="20"/>
                <w:szCs w:val="20"/>
              </w:rPr>
            </w:pPr>
            <w:r w:rsidRPr="00CF30D9">
              <w:rPr>
                <w:color w:val="000000"/>
                <w:sz w:val="20"/>
                <w:szCs w:val="20"/>
              </w:rPr>
              <w:t>5</w:t>
            </w:r>
            <w:r w:rsidR="00BF50AE" w:rsidRPr="00BF7438">
              <w:rPr>
                <w:color w:val="000000"/>
                <w:sz w:val="20"/>
                <w:szCs w:val="20"/>
              </w:rPr>
              <w:t>(4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206A6" w14:textId="2B442270" w:rsidR="000774BD" w:rsidRPr="00CF30D9" w:rsidRDefault="000774BD" w:rsidP="000774BD">
            <w:pPr>
              <w:rPr>
                <w:color w:val="000000"/>
                <w:sz w:val="20"/>
                <w:szCs w:val="20"/>
              </w:rPr>
            </w:pPr>
            <w:r w:rsidRPr="00CF30D9">
              <w:rPr>
                <w:color w:val="000000"/>
                <w:sz w:val="20"/>
                <w:szCs w:val="20"/>
              </w:rPr>
              <w:t>2</w:t>
            </w:r>
            <w:r w:rsidR="008D2DF7" w:rsidRPr="00BF7438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0774BD" w:rsidRPr="00255E04" w14:paraId="7869AF6A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AE229" w14:textId="77777777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2E689" w14:textId="69FF20C7" w:rsidR="000774BD" w:rsidRPr="00601317" w:rsidRDefault="000774BD" w:rsidP="000774BD">
            <w:pPr>
              <w:rPr>
                <w:color w:val="000000"/>
                <w:sz w:val="20"/>
                <w:szCs w:val="20"/>
              </w:rPr>
            </w:pPr>
            <w:r w:rsidRPr="00601317">
              <w:rPr>
                <w:color w:val="000000"/>
                <w:sz w:val="20"/>
                <w:szCs w:val="20"/>
              </w:rPr>
              <w:t>6</w:t>
            </w:r>
            <w:r w:rsidR="002A0E39" w:rsidRPr="00BF7438">
              <w:rPr>
                <w:color w:val="000000"/>
                <w:sz w:val="20"/>
                <w:szCs w:val="20"/>
              </w:rPr>
              <w:t>(3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2CC9E" w14:textId="5E1FE485" w:rsidR="000774BD" w:rsidRPr="00601317" w:rsidRDefault="000774BD" w:rsidP="000774BD">
            <w:pPr>
              <w:rPr>
                <w:color w:val="000000"/>
                <w:sz w:val="20"/>
                <w:szCs w:val="20"/>
              </w:rPr>
            </w:pPr>
            <w:r w:rsidRPr="00601317">
              <w:rPr>
                <w:color w:val="000000"/>
                <w:sz w:val="20"/>
                <w:szCs w:val="20"/>
              </w:rPr>
              <w:t>12</w:t>
            </w:r>
            <w:r w:rsidR="009A1410" w:rsidRPr="00BF7438">
              <w:rPr>
                <w:color w:val="000000"/>
                <w:sz w:val="20"/>
                <w:szCs w:val="20"/>
              </w:rPr>
              <w:t>(4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0A1BD" w14:textId="5265C12B" w:rsidR="000774BD" w:rsidRPr="00601317" w:rsidRDefault="000774BD" w:rsidP="000774BD">
            <w:pPr>
              <w:rPr>
                <w:color w:val="000000"/>
                <w:sz w:val="20"/>
                <w:szCs w:val="20"/>
              </w:rPr>
            </w:pPr>
            <w:r w:rsidRPr="00601317">
              <w:rPr>
                <w:color w:val="000000"/>
                <w:sz w:val="20"/>
                <w:szCs w:val="20"/>
              </w:rPr>
              <w:t>2</w:t>
            </w:r>
            <w:r w:rsidR="007267CF" w:rsidRPr="00BF7438">
              <w:rPr>
                <w:color w:val="000000"/>
                <w:sz w:val="20"/>
                <w:szCs w:val="20"/>
              </w:rPr>
              <w:t>(2)</w:t>
            </w:r>
          </w:p>
        </w:tc>
      </w:tr>
      <w:tr w:rsidR="000774BD" w:rsidRPr="00255E04" w14:paraId="7F82D663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B7AF5" w14:textId="77777777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8CFCF" w14:textId="04538C7B" w:rsidR="000774BD" w:rsidRPr="00654A68" w:rsidRDefault="000774BD" w:rsidP="000774BD">
            <w:pPr>
              <w:rPr>
                <w:color w:val="000000"/>
                <w:sz w:val="20"/>
                <w:szCs w:val="20"/>
              </w:rPr>
            </w:pPr>
            <w:r w:rsidRPr="00654A68">
              <w:rPr>
                <w:color w:val="000000"/>
                <w:sz w:val="20"/>
                <w:szCs w:val="20"/>
              </w:rPr>
              <w:t>0</w:t>
            </w:r>
            <w:r w:rsidR="00B61F79" w:rsidRPr="00654A68">
              <w:rPr>
                <w:color w:val="000000"/>
                <w:sz w:val="20"/>
                <w:szCs w:val="20"/>
              </w:rPr>
              <w:t>(0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92AFD" w14:textId="2279167B" w:rsidR="000774BD" w:rsidRPr="00654A68" w:rsidRDefault="000774BD" w:rsidP="000774BD">
            <w:pPr>
              <w:rPr>
                <w:color w:val="000000"/>
                <w:sz w:val="20"/>
                <w:szCs w:val="20"/>
              </w:rPr>
            </w:pPr>
            <w:r w:rsidRPr="00654A68">
              <w:rPr>
                <w:color w:val="000000"/>
                <w:sz w:val="20"/>
                <w:szCs w:val="20"/>
              </w:rPr>
              <w:t>0</w:t>
            </w:r>
            <w:r w:rsidR="00B61F79" w:rsidRPr="00654A68">
              <w:rPr>
                <w:color w:val="000000"/>
                <w:sz w:val="20"/>
                <w:szCs w:val="20"/>
              </w:rPr>
              <w:t>(0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3103D" w14:textId="65664F3B" w:rsidR="000774BD" w:rsidRPr="00654A68" w:rsidRDefault="000774BD" w:rsidP="000774BD">
            <w:pPr>
              <w:rPr>
                <w:color w:val="000000"/>
                <w:sz w:val="20"/>
                <w:szCs w:val="20"/>
              </w:rPr>
            </w:pPr>
            <w:r w:rsidRPr="00654A68">
              <w:rPr>
                <w:color w:val="000000"/>
                <w:sz w:val="20"/>
                <w:szCs w:val="20"/>
              </w:rPr>
              <w:t>0</w:t>
            </w:r>
            <w:r w:rsidR="00B61F79" w:rsidRPr="00654A68">
              <w:rPr>
                <w:color w:val="000000"/>
                <w:sz w:val="20"/>
                <w:szCs w:val="20"/>
              </w:rPr>
              <w:t>(0)</w:t>
            </w:r>
          </w:p>
        </w:tc>
      </w:tr>
      <w:tr w:rsidR="00E007DB" w:rsidRPr="00255E04" w14:paraId="2979F087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79930" w14:textId="77777777" w:rsidR="00E007DB" w:rsidRPr="00255E04" w:rsidRDefault="00E007DB" w:rsidP="00E007D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55E04">
              <w:rPr>
                <w:i/>
                <w:iCs/>
                <w:color w:val="000000"/>
                <w:sz w:val="20"/>
                <w:szCs w:val="20"/>
              </w:rPr>
              <w:t>15 min (stress increase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C9EA0" w14:textId="150215D8" w:rsidR="00E007DB" w:rsidRPr="00255E04" w:rsidRDefault="00E007DB" w:rsidP="00E007D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E584F" w14:textId="0C0CC0CF" w:rsidR="00E007DB" w:rsidRPr="00255E04" w:rsidRDefault="00E007DB" w:rsidP="00E007D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EB608" w14:textId="28DAEFC5" w:rsidR="00E007DB" w:rsidRPr="00255E04" w:rsidRDefault="00255E04" w:rsidP="00E007D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No effect</w:t>
            </w:r>
          </w:p>
        </w:tc>
      </w:tr>
      <w:tr w:rsidR="000774BD" w:rsidRPr="00255E04" w14:paraId="3AB00598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D378C" w14:textId="77777777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8C64D" w14:textId="61F03A19" w:rsidR="000774BD" w:rsidRPr="00C94F9B" w:rsidRDefault="000774BD" w:rsidP="000774BD">
            <w:pPr>
              <w:rPr>
                <w:color w:val="000000"/>
                <w:sz w:val="20"/>
                <w:szCs w:val="20"/>
              </w:rPr>
            </w:pPr>
            <w:r w:rsidRPr="00C94F9B">
              <w:rPr>
                <w:color w:val="000000"/>
                <w:sz w:val="20"/>
                <w:szCs w:val="20"/>
              </w:rPr>
              <w:t>2</w:t>
            </w:r>
            <w:r w:rsidR="005D0441" w:rsidRPr="00BF7438">
              <w:rPr>
                <w:color w:val="000000"/>
                <w:sz w:val="20"/>
                <w:szCs w:val="20"/>
              </w:rPr>
              <w:t>(1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C17F8" w14:textId="0307008F" w:rsidR="000774BD" w:rsidRPr="00C94F9B" w:rsidRDefault="000774BD" w:rsidP="000774BD">
            <w:pPr>
              <w:rPr>
                <w:color w:val="000000"/>
                <w:sz w:val="20"/>
                <w:szCs w:val="20"/>
              </w:rPr>
            </w:pPr>
            <w:r w:rsidRPr="00C94F9B">
              <w:rPr>
                <w:color w:val="000000"/>
                <w:sz w:val="20"/>
                <w:szCs w:val="20"/>
              </w:rPr>
              <w:t>0</w:t>
            </w:r>
            <w:r w:rsidR="00B61F79" w:rsidRPr="00C94F9B">
              <w:rPr>
                <w:color w:val="000000"/>
                <w:sz w:val="20"/>
                <w:szCs w:val="20"/>
              </w:rPr>
              <w:t>(0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04E13" w14:textId="36B939A6" w:rsidR="000774BD" w:rsidRPr="00C94F9B" w:rsidRDefault="000774BD" w:rsidP="000774BD">
            <w:pPr>
              <w:rPr>
                <w:color w:val="000000"/>
                <w:sz w:val="20"/>
                <w:szCs w:val="20"/>
              </w:rPr>
            </w:pPr>
            <w:r w:rsidRPr="00C94F9B">
              <w:rPr>
                <w:color w:val="000000"/>
                <w:sz w:val="20"/>
                <w:szCs w:val="20"/>
              </w:rPr>
              <w:t>0</w:t>
            </w:r>
            <w:r w:rsidR="00B61F79" w:rsidRPr="00C94F9B">
              <w:rPr>
                <w:color w:val="000000"/>
                <w:sz w:val="20"/>
                <w:szCs w:val="20"/>
              </w:rPr>
              <w:t>(0)</w:t>
            </w:r>
          </w:p>
        </w:tc>
      </w:tr>
      <w:tr w:rsidR="000774BD" w:rsidRPr="00255E04" w14:paraId="471C9AD5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37821" w14:textId="77777777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450A6" w14:textId="05CD3C14" w:rsidR="000774BD" w:rsidRPr="000258BE" w:rsidRDefault="000774BD" w:rsidP="000774BD">
            <w:pPr>
              <w:rPr>
                <w:color w:val="000000"/>
                <w:sz w:val="20"/>
                <w:szCs w:val="20"/>
              </w:rPr>
            </w:pPr>
            <w:r w:rsidRPr="000258BE">
              <w:rPr>
                <w:color w:val="000000"/>
                <w:sz w:val="20"/>
                <w:szCs w:val="20"/>
              </w:rPr>
              <w:t>6</w:t>
            </w:r>
            <w:r w:rsidR="00C34B82" w:rsidRPr="00BF7438">
              <w:rPr>
                <w:color w:val="000000"/>
                <w:sz w:val="20"/>
                <w:szCs w:val="20"/>
              </w:rPr>
              <w:t>(4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6AECC" w14:textId="27FD481F" w:rsidR="000774BD" w:rsidRPr="000258BE" w:rsidRDefault="000774BD" w:rsidP="000774BD">
            <w:pPr>
              <w:rPr>
                <w:color w:val="000000"/>
                <w:sz w:val="20"/>
                <w:szCs w:val="20"/>
              </w:rPr>
            </w:pPr>
            <w:r w:rsidRPr="000258BE">
              <w:rPr>
                <w:color w:val="000000"/>
                <w:sz w:val="20"/>
                <w:szCs w:val="20"/>
              </w:rPr>
              <w:t>7</w:t>
            </w:r>
            <w:r w:rsidR="00310977" w:rsidRPr="00BF7438">
              <w:rPr>
                <w:color w:val="000000"/>
                <w:sz w:val="20"/>
                <w:szCs w:val="20"/>
              </w:rPr>
              <w:t>(3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C8E52" w14:textId="0E59B56C" w:rsidR="000774BD" w:rsidRPr="000258BE" w:rsidRDefault="000774BD" w:rsidP="000774BD">
            <w:pPr>
              <w:rPr>
                <w:color w:val="000000"/>
                <w:sz w:val="20"/>
                <w:szCs w:val="20"/>
              </w:rPr>
            </w:pPr>
            <w:r w:rsidRPr="000258BE">
              <w:rPr>
                <w:color w:val="000000"/>
                <w:sz w:val="20"/>
                <w:szCs w:val="20"/>
              </w:rPr>
              <w:t>5</w:t>
            </w:r>
            <w:r w:rsidR="00746756" w:rsidRPr="00BF7438">
              <w:rPr>
                <w:color w:val="000000"/>
                <w:sz w:val="20"/>
                <w:szCs w:val="20"/>
              </w:rPr>
              <w:t>(3)</w:t>
            </w:r>
          </w:p>
        </w:tc>
      </w:tr>
      <w:tr w:rsidR="000774BD" w:rsidRPr="00255E04" w14:paraId="1B898075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CBC50" w14:textId="77777777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12838" w14:textId="3730DB3E" w:rsidR="000774BD" w:rsidRPr="000258BE" w:rsidRDefault="000774BD" w:rsidP="000774BD">
            <w:pPr>
              <w:rPr>
                <w:color w:val="000000"/>
                <w:sz w:val="20"/>
                <w:szCs w:val="20"/>
              </w:rPr>
            </w:pPr>
            <w:r w:rsidRPr="000258BE">
              <w:rPr>
                <w:color w:val="000000"/>
                <w:sz w:val="20"/>
                <w:szCs w:val="20"/>
              </w:rPr>
              <w:t>0</w:t>
            </w:r>
            <w:r w:rsidR="00B61F79" w:rsidRPr="000258BE">
              <w:rPr>
                <w:color w:val="000000"/>
                <w:sz w:val="20"/>
                <w:szCs w:val="20"/>
              </w:rPr>
              <w:t>(0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0E068" w14:textId="5B35711C" w:rsidR="000774BD" w:rsidRPr="000258BE" w:rsidRDefault="000774BD" w:rsidP="000774BD">
            <w:pPr>
              <w:rPr>
                <w:color w:val="000000"/>
                <w:sz w:val="20"/>
                <w:szCs w:val="20"/>
              </w:rPr>
            </w:pPr>
            <w:r w:rsidRPr="000258BE">
              <w:rPr>
                <w:color w:val="000000"/>
                <w:sz w:val="20"/>
                <w:szCs w:val="20"/>
              </w:rPr>
              <w:t>0</w:t>
            </w:r>
            <w:r w:rsidR="00C85799" w:rsidRPr="00BF7438">
              <w:rPr>
                <w:color w:val="000000"/>
                <w:sz w:val="20"/>
                <w:szCs w:val="20"/>
              </w:rPr>
              <w:t>(0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DDD8F" w14:textId="513002EC" w:rsidR="000774BD" w:rsidRPr="000258BE" w:rsidRDefault="000774BD" w:rsidP="000774BD">
            <w:pPr>
              <w:rPr>
                <w:color w:val="000000"/>
                <w:sz w:val="20"/>
                <w:szCs w:val="20"/>
              </w:rPr>
            </w:pPr>
            <w:r w:rsidRPr="000258BE">
              <w:rPr>
                <w:color w:val="000000"/>
                <w:sz w:val="20"/>
                <w:szCs w:val="20"/>
              </w:rPr>
              <w:t>0</w:t>
            </w:r>
            <w:r w:rsidR="00B61F79" w:rsidRPr="000258BE">
              <w:rPr>
                <w:color w:val="000000"/>
                <w:sz w:val="20"/>
                <w:szCs w:val="20"/>
              </w:rPr>
              <w:t>(0)</w:t>
            </w:r>
          </w:p>
        </w:tc>
      </w:tr>
      <w:tr w:rsidR="00E007DB" w:rsidRPr="00255E04" w14:paraId="6E425E68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1C340" w14:textId="77777777" w:rsidR="00E007DB" w:rsidRPr="00255E04" w:rsidRDefault="00E007DB" w:rsidP="00E007D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55E04">
              <w:rPr>
                <w:i/>
                <w:iCs/>
                <w:color w:val="000000"/>
                <w:sz w:val="20"/>
                <w:szCs w:val="20"/>
              </w:rPr>
              <w:t>After 15 min (stress increase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C3150" w14:textId="195A3CA8" w:rsidR="00E007DB" w:rsidRPr="00255E04" w:rsidRDefault="00E007DB" w:rsidP="00E007D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C9357" w14:textId="35D5BFD7" w:rsidR="00E007DB" w:rsidRPr="00255E04" w:rsidRDefault="00E007DB" w:rsidP="00E007D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D632C" w14:textId="4727FD2A" w:rsidR="00E007DB" w:rsidRPr="00255E04" w:rsidRDefault="00255E04" w:rsidP="00E007D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No effect</w:t>
            </w:r>
          </w:p>
        </w:tc>
      </w:tr>
      <w:tr w:rsidR="000774BD" w:rsidRPr="00255E04" w14:paraId="3F7468D9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CAA4E" w14:textId="77777777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E22D0" w14:textId="6D58A770" w:rsidR="000774BD" w:rsidRPr="00B933F0" w:rsidRDefault="000774BD" w:rsidP="000774BD">
            <w:pPr>
              <w:rPr>
                <w:color w:val="000000"/>
                <w:sz w:val="20"/>
                <w:szCs w:val="20"/>
              </w:rPr>
            </w:pPr>
            <w:r w:rsidRPr="00B933F0">
              <w:rPr>
                <w:color w:val="000000"/>
                <w:sz w:val="20"/>
                <w:szCs w:val="20"/>
              </w:rPr>
              <w:t>3</w:t>
            </w:r>
            <w:r w:rsidR="001C5B87" w:rsidRPr="00BF7438">
              <w:rPr>
                <w:color w:val="000000"/>
                <w:sz w:val="20"/>
                <w:szCs w:val="20"/>
              </w:rPr>
              <w:t>(2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A7368" w14:textId="38F979AB" w:rsidR="000774BD" w:rsidRPr="00B933F0" w:rsidRDefault="000774BD" w:rsidP="000774BD">
            <w:pPr>
              <w:rPr>
                <w:color w:val="000000"/>
                <w:sz w:val="20"/>
                <w:szCs w:val="20"/>
              </w:rPr>
            </w:pPr>
            <w:r w:rsidRPr="00B933F0">
              <w:rPr>
                <w:color w:val="000000"/>
                <w:sz w:val="20"/>
                <w:szCs w:val="20"/>
              </w:rPr>
              <w:t>0</w:t>
            </w:r>
            <w:r w:rsidR="00B61F79" w:rsidRPr="00B933F0">
              <w:rPr>
                <w:color w:val="000000"/>
                <w:sz w:val="20"/>
                <w:szCs w:val="20"/>
              </w:rPr>
              <w:t>(0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A588F" w14:textId="6E5E79DF" w:rsidR="000774BD" w:rsidRPr="00B933F0" w:rsidRDefault="000774BD" w:rsidP="000774BD">
            <w:pPr>
              <w:rPr>
                <w:color w:val="000000"/>
                <w:sz w:val="20"/>
                <w:szCs w:val="20"/>
              </w:rPr>
            </w:pPr>
            <w:r w:rsidRPr="00B933F0">
              <w:rPr>
                <w:color w:val="000000"/>
                <w:sz w:val="20"/>
                <w:szCs w:val="20"/>
              </w:rPr>
              <w:t>6</w:t>
            </w:r>
            <w:r w:rsidR="005C120C" w:rsidRPr="00BF7438">
              <w:rPr>
                <w:color w:val="000000"/>
                <w:sz w:val="20"/>
                <w:szCs w:val="20"/>
              </w:rPr>
              <w:t>(3)</w:t>
            </w:r>
          </w:p>
        </w:tc>
      </w:tr>
      <w:tr w:rsidR="000774BD" w:rsidRPr="00255E04" w14:paraId="21A76B1D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73342" w14:textId="77777777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6506F" w14:textId="5F7CB79B" w:rsidR="000774BD" w:rsidRPr="00E601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E60104">
              <w:rPr>
                <w:color w:val="000000"/>
                <w:sz w:val="20"/>
                <w:szCs w:val="20"/>
              </w:rPr>
              <w:t>6</w:t>
            </w:r>
            <w:r w:rsidR="00EE40C6" w:rsidRPr="00BF7438">
              <w:rPr>
                <w:color w:val="000000"/>
                <w:sz w:val="20"/>
                <w:szCs w:val="20"/>
              </w:rPr>
              <w:t>(4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8638D" w14:textId="15389213" w:rsidR="000774BD" w:rsidRPr="00E601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E60104">
              <w:rPr>
                <w:color w:val="000000"/>
                <w:sz w:val="20"/>
                <w:szCs w:val="20"/>
              </w:rPr>
              <w:t>6</w:t>
            </w:r>
            <w:r w:rsidR="007A5E72" w:rsidRPr="00BF7438">
              <w:rPr>
                <w:color w:val="000000"/>
                <w:sz w:val="20"/>
                <w:szCs w:val="20"/>
              </w:rPr>
              <w:t>(4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FFF06" w14:textId="7EBC41A9" w:rsidR="000774BD" w:rsidRPr="00E601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E60104">
              <w:rPr>
                <w:color w:val="000000"/>
                <w:sz w:val="20"/>
                <w:szCs w:val="20"/>
              </w:rPr>
              <w:t>7</w:t>
            </w:r>
            <w:r w:rsidR="009F1E36" w:rsidRPr="00BF7438">
              <w:rPr>
                <w:color w:val="000000"/>
                <w:sz w:val="20"/>
                <w:szCs w:val="20"/>
              </w:rPr>
              <w:t>(4)</w:t>
            </w:r>
          </w:p>
        </w:tc>
      </w:tr>
      <w:tr w:rsidR="000774BD" w:rsidRPr="00255E04" w14:paraId="0F948689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4FA86" w14:textId="77777777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BA8FD" w14:textId="70EC7382" w:rsidR="000774BD" w:rsidRPr="002B690D" w:rsidRDefault="000774BD" w:rsidP="000774BD">
            <w:pPr>
              <w:rPr>
                <w:color w:val="000000"/>
                <w:sz w:val="20"/>
                <w:szCs w:val="20"/>
              </w:rPr>
            </w:pPr>
            <w:r w:rsidRPr="002B690D">
              <w:rPr>
                <w:color w:val="000000"/>
                <w:sz w:val="20"/>
                <w:szCs w:val="20"/>
              </w:rPr>
              <w:t>0</w:t>
            </w:r>
            <w:r w:rsidR="00B61F79" w:rsidRPr="002B690D">
              <w:rPr>
                <w:color w:val="000000"/>
                <w:sz w:val="20"/>
                <w:szCs w:val="20"/>
              </w:rPr>
              <w:t>(0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EE89A" w14:textId="14357B1B" w:rsidR="000774BD" w:rsidRPr="002B690D" w:rsidRDefault="000774BD" w:rsidP="000774BD">
            <w:pPr>
              <w:rPr>
                <w:color w:val="000000"/>
                <w:sz w:val="20"/>
                <w:szCs w:val="20"/>
              </w:rPr>
            </w:pPr>
            <w:r w:rsidRPr="002B690D">
              <w:rPr>
                <w:color w:val="000000"/>
                <w:sz w:val="20"/>
                <w:szCs w:val="20"/>
              </w:rPr>
              <w:t>0</w:t>
            </w:r>
            <w:r w:rsidR="00B61F79" w:rsidRPr="002B690D">
              <w:rPr>
                <w:color w:val="000000"/>
                <w:sz w:val="20"/>
                <w:szCs w:val="20"/>
              </w:rPr>
              <w:t>(0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E04A2" w14:textId="7ACC1E9B" w:rsidR="000774BD" w:rsidRPr="002B690D" w:rsidRDefault="000774BD" w:rsidP="000774BD">
            <w:pPr>
              <w:rPr>
                <w:color w:val="000000"/>
                <w:sz w:val="20"/>
                <w:szCs w:val="20"/>
              </w:rPr>
            </w:pPr>
            <w:r w:rsidRPr="002B690D">
              <w:rPr>
                <w:color w:val="000000"/>
                <w:sz w:val="20"/>
                <w:szCs w:val="20"/>
              </w:rPr>
              <w:t>0</w:t>
            </w:r>
            <w:r w:rsidR="00B61F79" w:rsidRPr="002B690D">
              <w:rPr>
                <w:color w:val="000000"/>
                <w:sz w:val="20"/>
                <w:szCs w:val="20"/>
              </w:rPr>
              <w:t>(0)</w:t>
            </w:r>
          </w:p>
        </w:tc>
      </w:tr>
      <w:tr w:rsidR="000774BD" w:rsidRPr="00255E04" w14:paraId="257E8BA4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4FF9DFEB" w14:textId="1F85B88B" w:rsidR="000774BD" w:rsidRPr="00255E04" w:rsidRDefault="00636C91" w:rsidP="000774BD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D)</w:t>
            </w:r>
            <w:r w:rsidR="000774BD" w:rsidRPr="00255E04">
              <w:rPr>
                <w:b/>
                <w:bCs/>
                <w:color w:val="000000"/>
                <w:sz w:val="20"/>
                <w:szCs w:val="20"/>
              </w:rPr>
              <w:t xml:space="preserve"> Immune response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1007A9" w14:textId="77777777" w:rsidR="000774BD" w:rsidRPr="00255E04" w:rsidRDefault="000774BD" w:rsidP="000774B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02B2FD" w14:textId="77777777" w:rsidR="000774BD" w:rsidRPr="00255E04" w:rsidRDefault="000774BD" w:rsidP="000774BD">
            <w:pPr>
              <w:rPr>
                <w:sz w:val="20"/>
                <w:szCs w:val="20"/>
              </w:rPr>
            </w:pP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997085" w14:textId="77777777" w:rsidR="000774BD" w:rsidRPr="00255E04" w:rsidRDefault="000774BD" w:rsidP="000774BD">
            <w:pPr>
              <w:rPr>
                <w:sz w:val="20"/>
                <w:szCs w:val="20"/>
              </w:rPr>
            </w:pPr>
          </w:p>
        </w:tc>
      </w:tr>
      <w:tr w:rsidR="000774BD" w:rsidRPr="00255E04" w14:paraId="58CDD560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FC6A8" w14:textId="77777777" w:rsidR="000774BD" w:rsidRPr="00255E04" w:rsidRDefault="000774BD" w:rsidP="000774B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55E04">
              <w:rPr>
                <w:i/>
                <w:iCs/>
                <w:color w:val="000000"/>
                <w:sz w:val="20"/>
                <w:szCs w:val="20"/>
              </w:rPr>
              <w:t>Predominant relationship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4D7BA" w14:textId="77777777" w:rsidR="000774BD" w:rsidRPr="00255E04" w:rsidRDefault="000774BD" w:rsidP="000774B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4B2FF" w14:textId="77777777" w:rsidR="000774BD" w:rsidRPr="00255E04" w:rsidRDefault="000774BD" w:rsidP="000774B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3A280" w14:textId="71669318" w:rsidR="000774BD" w:rsidRPr="00255E04" w:rsidRDefault="00255E04" w:rsidP="000774B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No relationship</w:t>
            </w:r>
          </w:p>
        </w:tc>
      </w:tr>
      <w:tr w:rsidR="000774BD" w:rsidRPr="00255E04" w14:paraId="47352CBC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FABA6" w14:textId="77777777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8EF1A" w14:textId="1C1B452B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1</w:t>
            </w:r>
            <w:r w:rsidR="00083384">
              <w:rPr>
                <w:color w:val="000000"/>
                <w:sz w:val="20"/>
                <w:szCs w:val="20"/>
              </w:rPr>
              <w:t>(1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96C38" w14:textId="3D4CB213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15</w:t>
            </w:r>
            <w:r w:rsidR="00AC0EE0">
              <w:rPr>
                <w:color w:val="000000"/>
                <w:sz w:val="20"/>
                <w:szCs w:val="20"/>
              </w:rPr>
              <w:t>(9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98DE4" w14:textId="6C901665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4</w:t>
            </w:r>
            <w:r w:rsidR="00026D93">
              <w:rPr>
                <w:color w:val="000000"/>
                <w:sz w:val="20"/>
                <w:szCs w:val="20"/>
              </w:rPr>
              <w:t>(4)</w:t>
            </w:r>
          </w:p>
        </w:tc>
      </w:tr>
      <w:tr w:rsidR="000774BD" w:rsidRPr="00255E04" w14:paraId="4DE28F75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1F805" w14:textId="77777777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4BBD9" w14:textId="488C1349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16</w:t>
            </w:r>
            <w:r w:rsidR="004B35AA">
              <w:rPr>
                <w:color w:val="000000"/>
                <w:sz w:val="20"/>
                <w:szCs w:val="20"/>
              </w:rPr>
              <w:t>(9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73A1D" w14:textId="08287F52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1</w:t>
            </w:r>
            <w:r w:rsidR="00083384">
              <w:rPr>
                <w:color w:val="000000"/>
                <w:sz w:val="20"/>
                <w:szCs w:val="20"/>
              </w:rPr>
              <w:t>(1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D52E8" w14:textId="7B172A26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5</w:t>
            </w:r>
            <w:r w:rsidR="005C1C0A">
              <w:rPr>
                <w:color w:val="000000"/>
                <w:sz w:val="20"/>
                <w:szCs w:val="20"/>
              </w:rPr>
              <w:t>(3)</w:t>
            </w:r>
          </w:p>
        </w:tc>
      </w:tr>
      <w:tr w:rsidR="000774BD" w:rsidRPr="00255E04" w14:paraId="5A365395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65B0B" w14:textId="77777777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F58D1" w14:textId="477F00F0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1</w:t>
            </w:r>
            <w:r w:rsidR="00083D00">
              <w:rPr>
                <w:color w:val="000000"/>
                <w:sz w:val="20"/>
                <w:szCs w:val="20"/>
              </w:rPr>
              <w:t>(1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EF6A8" w14:textId="03047890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4</w:t>
            </w:r>
            <w:r w:rsidR="00A63784">
              <w:rPr>
                <w:color w:val="000000"/>
                <w:sz w:val="20"/>
                <w:szCs w:val="20"/>
              </w:rPr>
              <w:t>(3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975BA" w14:textId="2D8F655E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4</w:t>
            </w:r>
            <w:r w:rsidR="003D43AA">
              <w:rPr>
                <w:color w:val="000000"/>
                <w:sz w:val="20"/>
                <w:szCs w:val="20"/>
              </w:rPr>
              <w:t>(3)</w:t>
            </w:r>
          </w:p>
        </w:tc>
      </w:tr>
      <w:tr w:rsidR="00E007DB" w:rsidRPr="00255E04" w14:paraId="05515EAC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1745C" w14:textId="77777777" w:rsidR="00E007DB" w:rsidRPr="00255E04" w:rsidRDefault="00E007DB" w:rsidP="00E007D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55E04">
              <w:rPr>
                <w:i/>
                <w:iCs/>
                <w:color w:val="000000"/>
                <w:sz w:val="20"/>
                <w:szCs w:val="20"/>
              </w:rPr>
              <w:t>After 15 min (immune activity increase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9E995" w14:textId="3CE9B0BC" w:rsidR="00E007DB" w:rsidRPr="00255E04" w:rsidRDefault="00E007DB" w:rsidP="00E007D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2ABDB" w14:textId="6C2DFE73" w:rsidR="00E007DB" w:rsidRPr="00255E04" w:rsidRDefault="00E007DB" w:rsidP="00E007D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7C947" w14:textId="55E3A8FC" w:rsidR="00E007DB" w:rsidRPr="00255E04" w:rsidRDefault="00255E04" w:rsidP="00E007D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55E04">
              <w:rPr>
                <w:b/>
                <w:bCs/>
                <w:color w:val="000000"/>
                <w:sz w:val="20"/>
                <w:szCs w:val="20"/>
              </w:rPr>
              <w:t>No effect</w:t>
            </w:r>
          </w:p>
        </w:tc>
      </w:tr>
      <w:tr w:rsidR="000774BD" w:rsidRPr="00255E04" w14:paraId="521F69E4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9909A" w14:textId="77777777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D2C8E" w14:textId="62B0586F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1</w:t>
            </w:r>
            <w:r w:rsidR="00083384">
              <w:rPr>
                <w:color w:val="000000"/>
                <w:sz w:val="20"/>
                <w:szCs w:val="20"/>
              </w:rPr>
              <w:t>(1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2F770" w14:textId="678B665D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0</w:t>
            </w:r>
            <w:r w:rsidR="00083384">
              <w:rPr>
                <w:color w:val="000000"/>
                <w:sz w:val="20"/>
                <w:szCs w:val="20"/>
              </w:rPr>
              <w:t>(0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B51D7" w14:textId="73C4B952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3</w:t>
            </w:r>
            <w:r w:rsidR="00B65AFB">
              <w:rPr>
                <w:color w:val="000000"/>
                <w:sz w:val="20"/>
                <w:szCs w:val="20"/>
              </w:rPr>
              <w:t>(2)</w:t>
            </w:r>
          </w:p>
        </w:tc>
      </w:tr>
      <w:tr w:rsidR="000774BD" w:rsidRPr="00255E04" w14:paraId="47FDA234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E1FEE" w14:textId="77777777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BA79A" w14:textId="01B90426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7</w:t>
            </w:r>
            <w:r w:rsidR="00FB7720">
              <w:rPr>
                <w:color w:val="000000"/>
                <w:sz w:val="20"/>
                <w:szCs w:val="20"/>
              </w:rPr>
              <w:t>(5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9BD59" w14:textId="2191D0FA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1</w:t>
            </w:r>
            <w:r w:rsidR="00083384">
              <w:rPr>
                <w:color w:val="000000"/>
                <w:sz w:val="20"/>
                <w:szCs w:val="20"/>
              </w:rPr>
              <w:t>(1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1E9A8" w14:textId="57A9E586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3</w:t>
            </w:r>
            <w:r w:rsidR="006F3E0A">
              <w:rPr>
                <w:color w:val="000000"/>
                <w:sz w:val="20"/>
                <w:szCs w:val="20"/>
              </w:rPr>
              <w:t>(2)</w:t>
            </w:r>
          </w:p>
        </w:tc>
      </w:tr>
      <w:tr w:rsidR="000774BD" w:rsidRPr="00255E04" w14:paraId="42761F86" w14:textId="77777777" w:rsidTr="00BF7438">
        <w:trPr>
          <w:trHeight w:val="220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48C5D" w14:textId="77777777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9C612" w14:textId="62671F8C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1</w:t>
            </w:r>
            <w:r w:rsidR="00083384">
              <w:rPr>
                <w:color w:val="000000"/>
                <w:sz w:val="20"/>
                <w:szCs w:val="20"/>
              </w:rPr>
              <w:t>(1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064CC" w14:textId="57EA9D8C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1</w:t>
            </w:r>
            <w:r w:rsidR="00083384">
              <w:rPr>
                <w:color w:val="000000"/>
                <w:sz w:val="20"/>
                <w:szCs w:val="20"/>
              </w:rPr>
              <w:t>(1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7D227" w14:textId="1FB76A63" w:rsidR="000774BD" w:rsidRPr="00255E04" w:rsidRDefault="000774BD" w:rsidP="000774BD">
            <w:pPr>
              <w:rPr>
                <w:color w:val="000000"/>
                <w:sz w:val="20"/>
                <w:szCs w:val="20"/>
              </w:rPr>
            </w:pPr>
            <w:r w:rsidRPr="00255E04">
              <w:rPr>
                <w:color w:val="000000"/>
                <w:sz w:val="20"/>
                <w:szCs w:val="20"/>
              </w:rPr>
              <w:t>1</w:t>
            </w:r>
            <w:r w:rsidR="00083384">
              <w:rPr>
                <w:color w:val="000000"/>
                <w:sz w:val="20"/>
                <w:szCs w:val="20"/>
              </w:rPr>
              <w:t>(1)</w:t>
            </w:r>
          </w:p>
        </w:tc>
      </w:tr>
    </w:tbl>
    <w:p w14:paraId="6A33F032" w14:textId="77777777" w:rsidR="00EB196F" w:rsidRPr="00255E04" w:rsidRDefault="00EB196F" w:rsidP="007D46C2">
      <w:pPr>
        <w:spacing w:line="360" w:lineRule="auto"/>
        <w:jc w:val="both"/>
        <w:rPr>
          <w:sz w:val="20"/>
          <w:szCs w:val="20"/>
        </w:rPr>
      </w:pPr>
    </w:p>
    <w:p w14:paraId="79BE6A7A" w14:textId="0F641554" w:rsidR="005332BB" w:rsidRPr="00255E04" w:rsidRDefault="002F2704" w:rsidP="00BF7438">
      <w:pPr>
        <w:spacing w:line="360" w:lineRule="auto"/>
      </w:pPr>
      <w:r w:rsidRPr="00255E04">
        <w:rPr>
          <w:b/>
          <w:bCs/>
        </w:rPr>
        <w:t xml:space="preserve">Table </w:t>
      </w:r>
      <w:r w:rsidR="00255E04">
        <w:rPr>
          <w:b/>
          <w:bCs/>
        </w:rPr>
        <w:t>S</w:t>
      </w:r>
      <w:r w:rsidR="003566B8" w:rsidRPr="00255E04">
        <w:rPr>
          <w:b/>
          <w:bCs/>
        </w:rPr>
        <w:t>2</w:t>
      </w:r>
      <w:r w:rsidR="00255E04">
        <w:rPr>
          <w:b/>
          <w:bCs/>
        </w:rPr>
        <w:t>.</w:t>
      </w:r>
      <w:r w:rsidRPr="00255E04">
        <w:t xml:space="preserve"> Numbers of included studies, </w:t>
      </w:r>
      <w:r w:rsidR="00D27566" w:rsidRPr="000270C0">
        <w:t xml:space="preserve">with the number of papers from which these studies were </w:t>
      </w:r>
      <w:r w:rsidR="00D27566">
        <w:t>split</w:t>
      </w:r>
      <w:r w:rsidR="00D27566" w:rsidRPr="000270C0">
        <w:t xml:space="preserve"> in parentheses (see Section II.3)</w:t>
      </w:r>
      <w:r w:rsidR="00D27566">
        <w:t xml:space="preserve">, </w:t>
      </w:r>
      <w:r w:rsidRPr="00255E04">
        <w:t>categorised by functional group (</w:t>
      </w:r>
      <w:r w:rsidR="00255E04">
        <w:t>A,</w:t>
      </w:r>
      <w:r w:rsidRPr="00255E04">
        <w:t xml:space="preserve"> </w:t>
      </w:r>
      <w:r w:rsidRPr="00255E04">
        <w:lastRenderedPageBreak/>
        <w:t xml:space="preserve">thermoregulation; </w:t>
      </w:r>
      <w:r w:rsidR="00255E04">
        <w:t>B,</w:t>
      </w:r>
      <w:r w:rsidRPr="00255E04">
        <w:t xml:space="preserve"> metabolism; </w:t>
      </w:r>
      <w:r w:rsidR="00255E04">
        <w:t>C,</w:t>
      </w:r>
      <w:r w:rsidRPr="00255E04">
        <w:t xml:space="preserve"> stress</w:t>
      </w:r>
      <w:r w:rsidR="00255E04">
        <w:t>;</w:t>
      </w:r>
      <w:r w:rsidRPr="00255E04">
        <w:t xml:space="preserve"> </w:t>
      </w:r>
      <w:r w:rsidR="00255E04">
        <w:t>D,</w:t>
      </w:r>
      <w:r w:rsidRPr="00255E04">
        <w:t xml:space="preserve"> immune response), </w:t>
      </w:r>
      <w:r w:rsidR="008C7E8A" w:rsidRPr="00255E04">
        <w:t>the potential for methods used to induce a confounding thermal stress response (</w:t>
      </w:r>
      <w:r w:rsidR="00145F98" w:rsidRPr="00255E04">
        <w:t>high, low or unclear</w:t>
      </w:r>
      <w:r w:rsidR="00636C91">
        <w:t>,</w:t>
      </w:r>
      <w:r w:rsidR="00145F98" w:rsidRPr="00255E04">
        <w:t xml:space="preserve"> </w:t>
      </w:r>
      <w:r w:rsidR="008C7E8A" w:rsidRPr="00255E04">
        <w:t xml:space="preserve">see </w:t>
      </w:r>
      <w:r w:rsidR="00636C91">
        <w:t>Table 2</w:t>
      </w:r>
      <w:r w:rsidR="008C7E8A" w:rsidRPr="00255E04">
        <w:t>)</w:t>
      </w:r>
      <w:r w:rsidRPr="00255E04">
        <w:t xml:space="preserve">, and outcome. Positive, negative and no relationship outcomes refer to the predominant relationship reported between comparator and body surface temperature across all studies including observational and experimental approaches. </w:t>
      </w:r>
      <w:r w:rsidR="005332BB" w:rsidRPr="00255E04">
        <w:t>Increase, decrease and no effect outcomes are from experimental within-individual comparisons and refer to body surface temperature difference from baseline condition.</w:t>
      </w:r>
    </w:p>
    <w:p w14:paraId="0283ADC5" w14:textId="3B6A39A0" w:rsidR="00255E04" w:rsidRDefault="00255E04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7531801F" w14:textId="77777777" w:rsidR="002F2704" w:rsidRPr="00255E04" w:rsidRDefault="002F2704" w:rsidP="002F2704">
      <w:pPr>
        <w:spacing w:line="360" w:lineRule="auto"/>
        <w:jc w:val="both"/>
        <w:rPr>
          <w:sz w:val="16"/>
          <w:szCs w:val="16"/>
        </w:rPr>
      </w:pPr>
    </w:p>
    <w:tbl>
      <w:tblPr>
        <w:tblW w:w="6400" w:type="dxa"/>
        <w:tblLook w:val="04A0" w:firstRow="1" w:lastRow="0" w:firstColumn="1" w:lastColumn="0" w:noHBand="0" w:noVBand="1"/>
      </w:tblPr>
      <w:tblGrid>
        <w:gridCol w:w="3135"/>
        <w:gridCol w:w="938"/>
        <w:gridCol w:w="983"/>
        <w:gridCol w:w="1580"/>
      </w:tblGrid>
      <w:tr w:rsidR="001326F9" w:rsidRPr="00636C91" w14:paraId="6B743C6A" w14:textId="77777777" w:rsidTr="001326F9">
        <w:trPr>
          <w:trHeight w:val="2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1199186B" w14:textId="77777777" w:rsidR="001326F9" w:rsidRPr="00636C91" w:rsidRDefault="001326F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36C91">
              <w:rPr>
                <w:b/>
                <w:bCs/>
                <w:color w:val="000000"/>
                <w:sz w:val="20"/>
                <w:szCs w:val="20"/>
              </w:rPr>
              <w:t>Immune response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4A814F" w14:textId="77777777" w:rsidR="001326F9" w:rsidRPr="00636C91" w:rsidRDefault="001326F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4F95A1" w14:textId="77777777" w:rsidR="001326F9" w:rsidRPr="00636C91" w:rsidRDefault="001326F9">
            <w:pPr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2C2AD6" w14:textId="77777777" w:rsidR="001326F9" w:rsidRPr="00636C91" w:rsidRDefault="001326F9">
            <w:pPr>
              <w:rPr>
                <w:sz w:val="20"/>
                <w:szCs w:val="20"/>
              </w:rPr>
            </w:pPr>
          </w:p>
        </w:tc>
      </w:tr>
      <w:tr w:rsidR="001326F9" w:rsidRPr="00636C91" w14:paraId="78C1536B" w14:textId="77777777" w:rsidTr="001326F9">
        <w:trPr>
          <w:trHeight w:val="2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EA531" w14:textId="77777777" w:rsidR="001326F9" w:rsidRPr="00636C91" w:rsidRDefault="001326F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36C91">
              <w:rPr>
                <w:i/>
                <w:iCs/>
                <w:color w:val="000000"/>
                <w:sz w:val="20"/>
                <w:szCs w:val="20"/>
              </w:rPr>
              <w:t>Predominant relationship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43E37" w14:textId="77777777" w:rsidR="001326F9" w:rsidRPr="00636C91" w:rsidRDefault="001326F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36C91">
              <w:rPr>
                <w:b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38FA8" w14:textId="77777777" w:rsidR="001326F9" w:rsidRPr="00636C91" w:rsidRDefault="001326F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36C91">
              <w:rPr>
                <w:b/>
                <w:b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B0B68" w14:textId="45177993" w:rsidR="001326F9" w:rsidRPr="00636C91" w:rsidRDefault="00636C9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36C91">
              <w:rPr>
                <w:b/>
                <w:bCs/>
                <w:color w:val="000000"/>
                <w:sz w:val="20"/>
                <w:szCs w:val="20"/>
              </w:rPr>
              <w:t>No relationship</w:t>
            </w:r>
          </w:p>
        </w:tc>
      </w:tr>
      <w:tr w:rsidR="001326F9" w:rsidRPr="00636C91" w14:paraId="1F09935F" w14:textId="77777777" w:rsidTr="001326F9">
        <w:trPr>
          <w:trHeight w:val="2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A2A61" w14:textId="77777777" w:rsidR="001326F9" w:rsidRPr="00636C91" w:rsidRDefault="001326F9">
            <w:pPr>
              <w:rPr>
                <w:color w:val="000000"/>
                <w:sz w:val="20"/>
                <w:szCs w:val="20"/>
              </w:rPr>
            </w:pPr>
            <w:r w:rsidRPr="00636C91">
              <w:rPr>
                <w:color w:val="000000"/>
                <w:sz w:val="20"/>
                <w:szCs w:val="20"/>
              </w:rPr>
              <w:t>Below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8A47B" w14:textId="5638A58C" w:rsidR="001326F9" w:rsidRPr="009B1B95" w:rsidRDefault="001326F9">
            <w:pPr>
              <w:rPr>
                <w:color w:val="000000"/>
                <w:sz w:val="20"/>
                <w:szCs w:val="20"/>
              </w:rPr>
            </w:pPr>
            <w:r w:rsidRPr="009B1B95">
              <w:rPr>
                <w:color w:val="000000"/>
                <w:sz w:val="20"/>
                <w:szCs w:val="20"/>
              </w:rPr>
              <w:t>5</w:t>
            </w:r>
            <w:r w:rsidR="00DC49F7" w:rsidRPr="00BF7438">
              <w:rPr>
                <w:color w:val="000000"/>
                <w:sz w:val="20"/>
                <w:szCs w:val="20"/>
              </w:rPr>
              <w:t>(3)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AC2F9" w14:textId="467D16E5" w:rsidR="001326F9" w:rsidRPr="009B1B95" w:rsidRDefault="001326F9">
            <w:pPr>
              <w:rPr>
                <w:color w:val="000000"/>
                <w:sz w:val="20"/>
                <w:szCs w:val="20"/>
              </w:rPr>
            </w:pPr>
            <w:r w:rsidRPr="009B1B95">
              <w:rPr>
                <w:color w:val="000000"/>
                <w:sz w:val="20"/>
                <w:szCs w:val="20"/>
              </w:rPr>
              <w:t>0</w:t>
            </w:r>
            <w:r w:rsidR="00CA7AD1" w:rsidRPr="009B1B95">
              <w:rPr>
                <w:color w:val="000000"/>
                <w:sz w:val="20"/>
                <w:szCs w:val="20"/>
              </w:rPr>
              <w:t>(0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69E74" w14:textId="54C4B70E" w:rsidR="001326F9" w:rsidRPr="009B1B95" w:rsidRDefault="001326F9">
            <w:pPr>
              <w:rPr>
                <w:color w:val="000000"/>
                <w:sz w:val="20"/>
                <w:szCs w:val="20"/>
              </w:rPr>
            </w:pPr>
            <w:r w:rsidRPr="009B1B95">
              <w:rPr>
                <w:color w:val="000000"/>
                <w:sz w:val="20"/>
                <w:szCs w:val="20"/>
              </w:rPr>
              <w:t>3</w:t>
            </w:r>
            <w:r w:rsidR="00EC2060" w:rsidRPr="00BF7438">
              <w:rPr>
                <w:color w:val="000000"/>
                <w:sz w:val="20"/>
                <w:szCs w:val="20"/>
              </w:rPr>
              <w:t>(2)</w:t>
            </w:r>
          </w:p>
        </w:tc>
      </w:tr>
      <w:tr w:rsidR="001326F9" w:rsidRPr="00636C91" w14:paraId="59F0479E" w14:textId="77777777" w:rsidTr="001326F9">
        <w:trPr>
          <w:trHeight w:val="2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76513" w14:textId="77777777" w:rsidR="001326F9" w:rsidRPr="00636C91" w:rsidRDefault="001326F9">
            <w:pPr>
              <w:rPr>
                <w:color w:val="000000"/>
                <w:sz w:val="20"/>
                <w:szCs w:val="20"/>
              </w:rPr>
            </w:pPr>
            <w:r w:rsidRPr="00636C91">
              <w:rPr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D6146" w14:textId="404AF694" w:rsidR="001326F9" w:rsidRPr="00F9509B" w:rsidRDefault="001326F9">
            <w:pPr>
              <w:rPr>
                <w:color w:val="000000"/>
                <w:sz w:val="20"/>
                <w:szCs w:val="20"/>
              </w:rPr>
            </w:pPr>
            <w:r w:rsidRPr="00F9509B">
              <w:rPr>
                <w:color w:val="000000"/>
                <w:sz w:val="20"/>
                <w:szCs w:val="20"/>
              </w:rPr>
              <w:t>1</w:t>
            </w:r>
            <w:r w:rsidR="00CA7AD1" w:rsidRPr="00F9509B">
              <w:rPr>
                <w:color w:val="000000"/>
                <w:sz w:val="20"/>
                <w:szCs w:val="20"/>
              </w:rPr>
              <w:t>(1)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965F7" w14:textId="3ED317B9" w:rsidR="001326F9" w:rsidRPr="00F9509B" w:rsidRDefault="001326F9">
            <w:pPr>
              <w:rPr>
                <w:color w:val="000000"/>
                <w:sz w:val="20"/>
                <w:szCs w:val="20"/>
              </w:rPr>
            </w:pPr>
            <w:r w:rsidRPr="00F9509B">
              <w:rPr>
                <w:color w:val="000000"/>
                <w:sz w:val="20"/>
                <w:szCs w:val="20"/>
              </w:rPr>
              <w:t>2</w:t>
            </w:r>
            <w:r w:rsidR="00D329DB" w:rsidRPr="00BF7438">
              <w:rPr>
                <w:color w:val="000000"/>
                <w:sz w:val="20"/>
                <w:szCs w:val="20"/>
              </w:rPr>
              <w:t>(2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97CAA" w14:textId="771D1949" w:rsidR="001326F9" w:rsidRPr="00F9509B" w:rsidRDefault="001326F9">
            <w:pPr>
              <w:rPr>
                <w:color w:val="000000"/>
                <w:sz w:val="20"/>
                <w:szCs w:val="20"/>
              </w:rPr>
            </w:pPr>
            <w:r w:rsidRPr="00F9509B">
              <w:rPr>
                <w:color w:val="000000"/>
                <w:sz w:val="20"/>
                <w:szCs w:val="20"/>
              </w:rPr>
              <w:t>2</w:t>
            </w:r>
            <w:r w:rsidR="00883590" w:rsidRPr="00BF7438">
              <w:rPr>
                <w:color w:val="000000"/>
                <w:sz w:val="20"/>
                <w:szCs w:val="20"/>
              </w:rPr>
              <w:t>(2)</w:t>
            </w:r>
          </w:p>
        </w:tc>
      </w:tr>
      <w:tr w:rsidR="001326F9" w:rsidRPr="00636C91" w14:paraId="6889997A" w14:textId="77777777" w:rsidTr="001326F9">
        <w:trPr>
          <w:trHeight w:val="2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86BA3" w14:textId="77777777" w:rsidR="001326F9" w:rsidRPr="00636C91" w:rsidRDefault="001326F9">
            <w:pPr>
              <w:rPr>
                <w:color w:val="000000"/>
                <w:sz w:val="20"/>
                <w:szCs w:val="20"/>
              </w:rPr>
            </w:pPr>
            <w:r w:rsidRPr="00636C91">
              <w:rPr>
                <w:color w:val="000000"/>
                <w:sz w:val="20"/>
                <w:szCs w:val="20"/>
              </w:rPr>
              <w:t>Above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633FD" w14:textId="2CC73966" w:rsidR="001326F9" w:rsidRPr="00F9509B" w:rsidRDefault="001326F9">
            <w:pPr>
              <w:rPr>
                <w:color w:val="000000"/>
                <w:sz w:val="20"/>
                <w:szCs w:val="20"/>
              </w:rPr>
            </w:pPr>
            <w:r w:rsidRPr="00F9509B">
              <w:rPr>
                <w:color w:val="000000"/>
                <w:sz w:val="20"/>
                <w:szCs w:val="20"/>
              </w:rPr>
              <w:t>2</w:t>
            </w:r>
            <w:r w:rsidR="00925786" w:rsidRPr="00BF7438">
              <w:rPr>
                <w:color w:val="000000"/>
                <w:sz w:val="20"/>
                <w:szCs w:val="20"/>
              </w:rPr>
              <w:t>(2)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560C7" w14:textId="7AB73EE6" w:rsidR="001326F9" w:rsidRPr="00F9509B" w:rsidRDefault="001326F9">
            <w:pPr>
              <w:rPr>
                <w:color w:val="000000"/>
                <w:sz w:val="20"/>
                <w:szCs w:val="20"/>
              </w:rPr>
            </w:pPr>
            <w:r w:rsidRPr="00F9509B">
              <w:rPr>
                <w:color w:val="000000"/>
                <w:sz w:val="20"/>
                <w:szCs w:val="20"/>
              </w:rPr>
              <w:t>1</w:t>
            </w:r>
            <w:r w:rsidR="00CA7AD1" w:rsidRPr="00F9509B">
              <w:rPr>
                <w:color w:val="000000"/>
                <w:sz w:val="20"/>
                <w:szCs w:val="20"/>
              </w:rPr>
              <w:t>(1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E9367" w14:textId="0688FE4E" w:rsidR="001326F9" w:rsidRPr="00F9509B" w:rsidRDefault="001326F9">
            <w:pPr>
              <w:rPr>
                <w:color w:val="000000"/>
                <w:sz w:val="20"/>
                <w:szCs w:val="20"/>
              </w:rPr>
            </w:pPr>
            <w:r w:rsidRPr="00F9509B">
              <w:rPr>
                <w:color w:val="000000"/>
                <w:sz w:val="20"/>
                <w:szCs w:val="20"/>
              </w:rPr>
              <w:t>1</w:t>
            </w:r>
            <w:r w:rsidR="00CA7AD1" w:rsidRPr="00F9509B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1326F9" w:rsidRPr="00636C91" w14:paraId="5B239ED8" w14:textId="77777777" w:rsidTr="001326F9">
        <w:trPr>
          <w:trHeight w:val="2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1CCF8" w14:textId="77777777" w:rsidR="001326F9" w:rsidRPr="00636C91" w:rsidRDefault="001326F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36C91">
              <w:rPr>
                <w:i/>
                <w:iCs/>
                <w:color w:val="000000"/>
                <w:sz w:val="20"/>
                <w:szCs w:val="20"/>
              </w:rPr>
              <w:t>After 15 min (immune activity increase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0EBEE" w14:textId="4BCF2463" w:rsidR="001326F9" w:rsidRPr="00636C91" w:rsidRDefault="00D76CA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36C91">
              <w:rPr>
                <w:b/>
                <w:bCs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7FF40" w14:textId="64B3B4BE" w:rsidR="001326F9" w:rsidRPr="00636C91" w:rsidRDefault="00D76CA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36C91">
              <w:rPr>
                <w:b/>
                <w:bCs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81968" w14:textId="7F46D60E" w:rsidR="001326F9" w:rsidRPr="00636C91" w:rsidRDefault="001326F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36C91">
              <w:rPr>
                <w:b/>
                <w:bCs/>
                <w:color w:val="000000"/>
                <w:sz w:val="20"/>
                <w:szCs w:val="20"/>
              </w:rPr>
              <w:t xml:space="preserve">No </w:t>
            </w:r>
            <w:r w:rsidR="00636C91" w:rsidRPr="00636C91">
              <w:rPr>
                <w:b/>
                <w:bCs/>
                <w:color w:val="000000"/>
                <w:sz w:val="20"/>
                <w:szCs w:val="20"/>
              </w:rPr>
              <w:t>effect</w:t>
            </w:r>
          </w:p>
        </w:tc>
      </w:tr>
      <w:tr w:rsidR="001326F9" w:rsidRPr="00636C91" w14:paraId="533EA58B" w14:textId="77777777" w:rsidTr="001326F9">
        <w:trPr>
          <w:trHeight w:val="2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1AC2C" w14:textId="77777777" w:rsidR="001326F9" w:rsidRPr="00636C91" w:rsidRDefault="001326F9">
            <w:pPr>
              <w:rPr>
                <w:color w:val="000000"/>
                <w:sz w:val="20"/>
                <w:szCs w:val="20"/>
              </w:rPr>
            </w:pPr>
            <w:r w:rsidRPr="00636C91">
              <w:rPr>
                <w:color w:val="000000"/>
                <w:sz w:val="20"/>
                <w:szCs w:val="20"/>
              </w:rPr>
              <w:t>Below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6D671" w14:textId="0DD85568" w:rsidR="001326F9" w:rsidRPr="00F24EC1" w:rsidRDefault="001326F9">
            <w:pPr>
              <w:rPr>
                <w:color w:val="000000"/>
                <w:sz w:val="20"/>
                <w:szCs w:val="20"/>
              </w:rPr>
            </w:pPr>
            <w:r w:rsidRPr="00F24EC1">
              <w:rPr>
                <w:color w:val="000000"/>
                <w:sz w:val="20"/>
                <w:szCs w:val="20"/>
              </w:rPr>
              <w:t>4</w:t>
            </w:r>
            <w:r w:rsidR="004E6350" w:rsidRPr="00BF7438">
              <w:rPr>
                <w:color w:val="000000"/>
                <w:sz w:val="20"/>
                <w:szCs w:val="20"/>
              </w:rPr>
              <w:t>(2)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DB1AD" w14:textId="5317B323" w:rsidR="001326F9" w:rsidRPr="00F24EC1" w:rsidRDefault="001326F9">
            <w:pPr>
              <w:rPr>
                <w:color w:val="000000"/>
                <w:sz w:val="20"/>
                <w:szCs w:val="20"/>
              </w:rPr>
            </w:pPr>
            <w:r w:rsidRPr="00F24EC1">
              <w:rPr>
                <w:color w:val="000000"/>
                <w:sz w:val="20"/>
                <w:szCs w:val="20"/>
              </w:rPr>
              <w:t>0</w:t>
            </w:r>
            <w:r w:rsidR="00CA7AD1" w:rsidRPr="00F24EC1">
              <w:rPr>
                <w:color w:val="000000"/>
                <w:sz w:val="20"/>
                <w:szCs w:val="20"/>
              </w:rPr>
              <w:t>(0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60C32" w14:textId="6FB02684" w:rsidR="001326F9" w:rsidRPr="00F24EC1" w:rsidRDefault="001326F9">
            <w:pPr>
              <w:rPr>
                <w:color w:val="000000"/>
                <w:sz w:val="20"/>
                <w:szCs w:val="20"/>
              </w:rPr>
            </w:pPr>
            <w:r w:rsidRPr="00F24EC1">
              <w:rPr>
                <w:color w:val="000000"/>
                <w:sz w:val="20"/>
                <w:szCs w:val="20"/>
              </w:rPr>
              <w:t>1</w:t>
            </w:r>
            <w:r w:rsidR="00CA7AD1" w:rsidRPr="00F24EC1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1326F9" w:rsidRPr="00636C91" w14:paraId="7F2EE4FC" w14:textId="77777777" w:rsidTr="001326F9">
        <w:trPr>
          <w:trHeight w:val="2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194FF" w14:textId="77777777" w:rsidR="001326F9" w:rsidRPr="00636C91" w:rsidRDefault="001326F9">
            <w:pPr>
              <w:rPr>
                <w:color w:val="000000"/>
                <w:sz w:val="20"/>
                <w:szCs w:val="20"/>
              </w:rPr>
            </w:pPr>
            <w:r w:rsidRPr="00636C91">
              <w:rPr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DC9C3" w14:textId="5ACB5DBD" w:rsidR="001326F9" w:rsidRPr="00F24EC1" w:rsidRDefault="001326F9">
            <w:pPr>
              <w:rPr>
                <w:color w:val="000000"/>
                <w:sz w:val="20"/>
                <w:szCs w:val="20"/>
              </w:rPr>
            </w:pPr>
            <w:r w:rsidRPr="00F24EC1">
              <w:rPr>
                <w:color w:val="000000"/>
                <w:sz w:val="20"/>
                <w:szCs w:val="20"/>
              </w:rPr>
              <w:t>1</w:t>
            </w:r>
            <w:r w:rsidR="00CA7AD1" w:rsidRPr="00F24EC1">
              <w:rPr>
                <w:color w:val="000000"/>
                <w:sz w:val="20"/>
                <w:szCs w:val="20"/>
              </w:rPr>
              <w:t>(1)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2107C" w14:textId="2657A979" w:rsidR="001326F9" w:rsidRPr="00F24EC1" w:rsidRDefault="001326F9">
            <w:pPr>
              <w:rPr>
                <w:color w:val="000000"/>
                <w:sz w:val="20"/>
                <w:szCs w:val="20"/>
              </w:rPr>
            </w:pPr>
            <w:r w:rsidRPr="00F24EC1">
              <w:rPr>
                <w:color w:val="000000"/>
                <w:sz w:val="20"/>
                <w:szCs w:val="20"/>
              </w:rPr>
              <w:t>1</w:t>
            </w:r>
            <w:r w:rsidR="00CA7AD1" w:rsidRPr="00F24EC1">
              <w:rPr>
                <w:color w:val="000000"/>
                <w:sz w:val="20"/>
                <w:szCs w:val="20"/>
              </w:rPr>
              <w:t>(1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F4C4C" w14:textId="51CD7241" w:rsidR="001326F9" w:rsidRPr="00F24EC1" w:rsidRDefault="001326F9">
            <w:pPr>
              <w:rPr>
                <w:color w:val="000000"/>
                <w:sz w:val="20"/>
                <w:szCs w:val="20"/>
              </w:rPr>
            </w:pPr>
            <w:r w:rsidRPr="00F24EC1">
              <w:rPr>
                <w:color w:val="000000"/>
                <w:sz w:val="20"/>
                <w:szCs w:val="20"/>
              </w:rPr>
              <w:t>1</w:t>
            </w:r>
            <w:r w:rsidR="00CA7AD1" w:rsidRPr="00F24EC1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1326F9" w:rsidRPr="00636C91" w14:paraId="1019F811" w14:textId="77777777" w:rsidTr="001326F9">
        <w:trPr>
          <w:trHeight w:val="2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38E88" w14:textId="77777777" w:rsidR="001326F9" w:rsidRPr="00636C91" w:rsidRDefault="001326F9">
            <w:pPr>
              <w:rPr>
                <w:color w:val="000000"/>
                <w:sz w:val="20"/>
                <w:szCs w:val="20"/>
              </w:rPr>
            </w:pPr>
            <w:r w:rsidRPr="00636C91">
              <w:rPr>
                <w:color w:val="000000"/>
                <w:sz w:val="20"/>
                <w:szCs w:val="20"/>
              </w:rPr>
              <w:t>Above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FE255" w14:textId="032F2EB3" w:rsidR="001326F9" w:rsidRPr="00282B90" w:rsidRDefault="001326F9">
            <w:pPr>
              <w:rPr>
                <w:color w:val="000000"/>
                <w:sz w:val="20"/>
                <w:szCs w:val="20"/>
              </w:rPr>
            </w:pPr>
            <w:r w:rsidRPr="00282B90">
              <w:rPr>
                <w:color w:val="000000"/>
                <w:sz w:val="20"/>
                <w:szCs w:val="20"/>
              </w:rPr>
              <w:t>2</w:t>
            </w:r>
            <w:r w:rsidR="006E0051" w:rsidRPr="00BF7438">
              <w:rPr>
                <w:color w:val="000000"/>
                <w:sz w:val="20"/>
                <w:szCs w:val="20"/>
              </w:rPr>
              <w:t>(2)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A9213" w14:textId="04B6262C" w:rsidR="001326F9" w:rsidRPr="00282B90" w:rsidRDefault="001326F9">
            <w:pPr>
              <w:rPr>
                <w:color w:val="000000"/>
                <w:sz w:val="20"/>
                <w:szCs w:val="20"/>
              </w:rPr>
            </w:pPr>
            <w:r w:rsidRPr="00282B90">
              <w:rPr>
                <w:color w:val="000000"/>
                <w:sz w:val="20"/>
                <w:szCs w:val="20"/>
              </w:rPr>
              <w:t>0</w:t>
            </w:r>
            <w:r w:rsidR="00CA7AD1" w:rsidRPr="00282B90">
              <w:rPr>
                <w:color w:val="000000"/>
                <w:sz w:val="20"/>
                <w:szCs w:val="20"/>
              </w:rPr>
              <w:t>(0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2A968" w14:textId="412B5851" w:rsidR="001326F9" w:rsidRPr="00282B90" w:rsidRDefault="001326F9">
            <w:pPr>
              <w:rPr>
                <w:color w:val="000000"/>
                <w:sz w:val="20"/>
                <w:szCs w:val="20"/>
              </w:rPr>
            </w:pPr>
            <w:r w:rsidRPr="00282B90">
              <w:rPr>
                <w:color w:val="000000"/>
                <w:sz w:val="20"/>
                <w:szCs w:val="20"/>
              </w:rPr>
              <w:t>2</w:t>
            </w:r>
            <w:r w:rsidR="004F305E" w:rsidRPr="00BF7438">
              <w:rPr>
                <w:color w:val="000000"/>
                <w:sz w:val="20"/>
                <w:szCs w:val="20"/>
              </w:rPr>
              <w:t>(1)</w:t>
            </w:r>
          </w:p>
        </w:tc>
      </w:tr>
    </w:tbl>
    <w:p w14:paraId="7643E93B" w14:textId="77777777" w:rsidR="00834560" w:rsidRPr="00255E04" w:rsidRDefault="00834560">
      <w:pPr>
        <w:rPr>
          <w:b/>
          <w:bCs/>
        </w:rPr>
      </w:pPr>
    </w:p>
    <w:p w14:paraId="30244522" w14:textId="24433C87" w:rsidR="00636C91" w:rsidRPr="00255E04" w:rsidRDefault="00834560" w:rsidP="00BF7438">
      <w:pPr>
        <w:spacing w:line="360" w:lineRule="auto"/>
        <w:rPr>
          <w:b/>
          <w:bCs/>
        </w:rPr>
      </w:pPr>
      <w:r w:rsidRPr="00636C91">
        <w:rPr>
          <w:b/>
          <w:bCs/>
        </w:rPr>
        <w:t xml:space="preserve">Table </w:t>
      </w:r>
      <w:r w:rsidR="00636C91">
        <w:rPr>
          <w:b/>
          <w:bCs/>
        </w:rPr>
        <w:t>S</w:t>
      </w:r>
      <w:r w:rsidRPr="00636C91">
        <w:rPr>
          <w:b/>
          <w:bCs/>
        </w:rPr>
        <w:t>3</w:t>
      </w:r>
      <w:r w:rsidR="00636C91">
        <w:rPr>
          <w:b/>
          <w:bCs/>
        </w:rPr>
        <w:t>.</w:t>
      </w:r>
      <w:r w:rsidRPr="00636C91">
        <w:t xml:space="preserve"> Numbers of included </w:t>
      </w:r>
      <w:r w:rsidR="00425E2D" w:rsidRPr="00636C91">
        <w:t xml:space="preserve">immune </w:t>
      </w:r>
      <w:r w:rsidRPr="00636C91">
        <w:t xml:space="preserve">studies, </w:t>
      </w:r>
      <w:r w:rsidR="00097927" w:rsidRPr="000270C0">
        <w:t xml:space="preserve">with the number of papers from which these studies were </w:t>
      </w:r>
      <w:r w:rsidR="00097927">
        <w:t>split</w:t>
      </w:r>
      <w:r w:rsidR="00097927" w:rsidRPr="000270C0">
        <w:t xml:space="preserve"> in parentheses (see Section II.3)</w:t>
      </w:r>
      <w:r w:rsidR="00097927">
        <w:t xml:space="preserve">, </w:t>
      </w:r>
      <w:r w:rsidRPr="00636C91">
        <w:t xml:space="preserve">categorised by </w:t>
      </w:r>
      <w:r w:rsidR="00A45894" w:rsidRPr="00636C91">
        <w:t>environmental conditions relative to subject thermoneutral zone</w:t>
      </w:r>
      <w:r w:rsidR="00636C91">
        <w:t xml:space="preserve"> (TNZ)</w:t>
      </w:r>
      <w:r w:rsidR="00A45894" w:rsidRPr="00636C91">
        <w:t xml:space="preserve"> </w:t>
      </w:r>
      <w:r w:rsidR="00210BC6" w:rsidRPr="00636C91">
        <w:t>(</w:t>
      </w:r>
      <w:r w:rsidR="0075386E" w:rsidRPr="00636C91">
        <w:t xml:space="preserve">below, within or above, </w:t>
      </w:r>
      <w:r w:rsidR="00A45894" w:rsidRPr="00636C91">
        <w:t>where TNZ data were available</w:t>
      </w:r>
      <w:r w:rsidRPr="00636C91">
        <w:t xml:space="preserve">), and outcome. Positive, negative and no relationship outcomes refer to the predominant relationship reported between comparator and body surface temperature across all studies including observational and experimental approaches. </w:t>
      </w:r>
      <w:r w:rsidR="003F5027" w:rsidRPr="00636C91">
        <w:t>Increase, decrease and no effect outcomes are from experimental within-individual comparisons and refer to body surface temperature difference from baseline condition.</w:t>
      </w:r>
    </w:p>
    <w:p w14:paraId="71D2F664" w14:textId="3F9356BC" w:rsidR="00821904" w:rsidRPr="00255E04" w:rsidRDefault="00821904" w:rsidP="008368A4">
      <w:pPr>
        <w:spacing w:line="360" w:lineRule="auto"/>
        <w:jc w:val="both"/>
        <w:rPr>
          <w:b/>
          <w:bCs/>
        </w:rPr>
      </w:pPr>
    </w:p>
    <w:p w14:paraId="45435D14" w14:textId="77777777" w:rsidR="00821904" w:rsidRPr="00255E04" w:rsidRDefault="00821904" w:rsidP="00161628">
      <w:pPr>
        <w:spacing w:line="360" w:lineRule="auto"/>
        <w:rPr>
          <w:sz w:val="20"/>
          <w:szCs w:val="20"/>
        </w:rPr>
      </w:pPr>
    </w:p>
    <w:sectPr w:rsidR="00821904" w:rsidRPr="00255E04" w:rsidSect="00E762E4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0D0"/>
    <w:rsid w:val="000258BE"/>
    <w:rsid w:val="00026D93"/>
    <w:rsid w:val="00043724"/>
    <w:rsid w:val="00044A32"/>
    <w:rsid w:val="00064C31"/>
    <w:rsid w:val="00067FA3"/>
    <w:rsid w:val="000774BD"/>
    <w:rsid w:val="00083384"/>
    <w:rsid w:val="00083D00"/>
    <w:rsid w:val="00097927"/>
    <w:rsid w:val="000B5C88"/>
    <w:rsid w:val="000D0BCE"/>
    <w:rsid w:val="000D1CEB"/>
    <w:rsid w:val="000E7E48"/>
    <w:rsid w:val="000F3A9B"/>
    <w:rsid w:val="001000A8"/>
    <w:rsid w:val="0010011E"/>
    <w:rsid w:val="00105E20"/>
    <w:rsid w:val="00122394"/>
    <w:rsid w:val="00122448"/>
    <w:rsid w:val="0012276E"/>
    <w:rsid w:val="00124911"/>
    <w:rsid w:val="0013179E"/>
    <w:rsid w:val="00131B13"/>
    <w:rsid w:val="001326F9"/>
    <w:rsid w:val="001354AB"/>
    <w:rsid w:val="00145F98"/>
    <w:rsid w:val="001506A5"/>
    <w:rsid w:val="00161628"/>
    <w:rsid w:val="00162312"/>
    <w:rsid w:val="00162A06"/>
    <w:rsid w:val="00175EBC"/>
    <w:rsid w:val="00183DE6"/>
    <w:rsid w:val="00187452"/>
    <w:rsid w:val="00192FBC"/>
    <w:rsid w:val="001A3B70"/>
    <w:rsid w:val="001B3AF2"/>
    <w:rsid w:val="001C0700"/>
    <w:rsid w:val="001C54C2"/>
    <w:rsid w:val="001C5B87"/>
    <w:rsid w:val="001E2D32"/>
    <w:rsid w:val="001E341F"/>
    <w:rsid w:val="001F356C"/>
    <w:rsid w:val="001F7154"/>
    <w:rsid w:val="001F7E78"/>
    <w:rsid w:val="00203C3D"/>
    <w:rsid w:val="00210BC6"/>
    <w:rsid w:val="00211E77"/>
    <w:rsid w:val="00217F30"/>
    <w:rsid w:val="0024413D"/>
    <w:rsid w:val="002465C2"/>
    <w:rsid w:val="002552BD"/>
    <w:rsid w:val="00255E04"/>
    <w:rsid w:val="00267B8B"/>
    <w:rsid w:val="002708AA"/>
    <w:rsid w:val="00270CD4"/>
    <w:rsid w:val="00270E77"/>
    <w:rsid w:val="002826F9"/>
    <w:rsid w:val="00282B90"/>
    <w:rsid w:val="002A0E39"/>
    <w:rsid w:val="002A77BE"/>
    <w:rsid w:val="002B0B4D"/>
    <w:rsid w:val="002B690D"/>
    <w:rsid w:val="002C0BFF"/>
    <w:rsid w:val="002C63DE"/>
    <w:rsid w:val="002F2704"/>
    <w:rsid w:val="003074E6"/>
    <w:rsid w:val="00310977"/>
    <w:rsid w:val="0031712B"/>
    <w:rsid w:val="003179C6"/>
    <w:rsid w:val="00333BC1"/>
    <w:rsid w:val="003403FE"/>
    <w:rsid w:val="00343290"/>
    <w:rsid w:val="003566B8"/>
    <w:rsid w:val="0035769D"/>
    <w:rsid w:val="0038016C"/>
    <w:rsid w:val="003957E6"/>
    <w:rsid w:val="0039716F"/>
    <w:rsid w:val="003B42E4"/>
    <w:rsid w:val="003C4CD4"/>
    <w:rsid w:val="003D43AA"/>
    <w:rsid w:val="003D6EE0"/>
    <w:rsid w:val="003D77DF"/>
    <w:rsid w:val="003E6C13"/>
    <w:rsid w:val="003F5027"/>
    <w:rsid w:val="00407E0F"/>
    <w:rsid w:val="004133E9"/>
    <w:rsid w:val="00425899"/>
    <w:rsid w:val="00425E2D"/>
    <w:rsid w:val="00431606"/>
    <w:rsid w:val="00432552"/>
    <w:rsid w:val="004450F3"/>
    <w:rsid w:val="004527D9"/>
    <w:rsid w:val="0046447B"/>
    <w:rsid w:val="00473337"/>
    <w:rsid w:val="00481B2E"/>
    <w:rsid w:val="0049641A"/>
    <w:rsid w:val="004B35AA"/>
    <w:rsid w:val="004D3401"/>
    <w:rsid w:val="004D3A6C"/>
    <w:rsid w:val="004D42B7"/>
    <w:rsid w:val="004E42C8"/>
    <w:rsid w:val="004E6350"/>
    <w:rsid w:val="004F305E"/>
    <w:rsid w:val="00523A42"/>
    <w:rsid w:val="0052455E"/>
    <w:rsid w:val="005332BB"/>
    <w:rsid w:val="005340CD"/>
    <w:rsid w:val="00536C20"/>
    <w:rsid w:val="00537724"/>
    <w:rsid w:val="00537F25"/>
    <w:rsid w:val="00553EB9"/>
    <w:rsid w:val="00573C83"/>
    <w:rsid w:val="005820D6"/>
    <w:rsid w:val="00597181"/>
    <w:rsid w:val="005A6D6B"/>
    <w:rsid w:val="005A71B2"/>
    <w:rsid w:val="005C120C"/>
    <w:rsid w:val="005C1C0A"/>
    <w:rsid w:val="005D0441"/>
    <w:rsid w:val="005E01F5"/>
    <w:rsid w:val="00601317"/>
    <w:rsid w:val="00605FEB"/>
    <w:rsid w:val="006138B5"/>
    <w:rsid w:val="00617172"/>
    <w:rsid w:val="00622D6C"/>
    <w:rsid w:val="00632F44"/>
    <w:rsid w:val="00636C91"/>
    <w:rsid w:val="00643A45"/>
    <w:rsid w:val="00646EA6"/>
    <w:rsid w:val="00654A68"/>
    <w:rsid w:val="00672BB3"/>
    <w:rsid w:val="006940D0"/>
    <w:rsid w:val="006A72E4"/>
    <w:rsid w:val="006B11E1"/>
    <w:rsid w:val="006B7D26"/>
    <w:rsid w:val="006C66E5"/>
    <w:rsid w:val="006D505C"/>
    <w:rsid w:val="006E0051"/>
    <w:rsid w:val="006F3E0A"/>
    <w:rsid w:val="00725655"/>
    <w:rsid w:val="007267CF"/>
    <w:rsid w:val="00736DE3"/>
    <w:rsid w:val="007406A1"/>
    <w:rsid w:val="00745374"/>
    <w:rsid w:val="00746756"/>
    <w:rsid w:val="00751253"/>
    <w:rsid w:val="007527DA"/>
    <w:rsid w:val="0075386E"/>
    <w:rsid w:val="00755893"/>
    <w:rsid w:val="00760056"/>
    <w:rsid w:val="00762451"/>
    <w:rsid w:val="00773A21"/>
    <w:rsid w:val="00775F44"/>
    <w:rsid w:val="007832B2"/>
    <w:rsid w:val="007A20F6"/>
    <w:rsid w:val="007A30CB"/>
    <w:rsid w:val="007A3706"/>
    <w:rsid w:val="007A533D"/>
    <w:rsid w:val="007A5E72"/>
    <w:rsid w:val="007B6692"/>
    <w:rsid w:val="007B7D20"/>
    <w:rsid w:val="007C73EA"/>
    <w:rsid w:val="007D46C2"/>
    <w:rsid w:val="00814BF5"/>
    <w:rsid w:val="00821904"/>
    <w:rsid w:val="00822491"/>
    <w:rsid w:val="00827158"/>
    <w:rsid w:val="00834560"/>
    <w:rsid w:val="008368A4"/>
    <w:rsid w:val="00837EEE"/>
    <w:rsid w:val="0085063D"/>
    <w:rsid w:val="00853D6E"/>
    <w:rsid w:val="00863FB1"/>
    <w:rsid w:val="00864269"/>
    <w:rsid w:val="00867418"/>
    <w:rsid w:val="00883590"/>
    <w:rsid w:val="008A2CDC"/>
    <w:rsid w:val="008A498A"/>
    <w:rsid w:val="008A5A2F"/>
    <w:rsid w:val="008C7E8A"/>
    <w:rsid w:val="008D2DF7"/>
    <w:rsid w:val="008F0E28"/>
    <w:rsid w:val="008F453C"/>
    <w:rsid w:val="00914EEF"/>
    <w:rsid w:val="00923B23"/>
    <w:rsid w:val="00925786"/>
    <w:rsid w:val="00935EAD"/>
    <w:rsid w:val="00936968"/>
    <w:rsid w:val="00941D81"/>
    <w:rsid w:val="00943F44"/>
    <w:rsid w:val="009521B4"/>
    <w:rsid w:val="00957FBC"/>
    <w:rsid w:val="009636BC"/>
    <w:rsid w:val="0096383C"/>
    <w:rsid w:val="00963A9F"/>
    <w:rsid w:val="00964CA1"/>
    <w:rsid w:val="00991596"/>
    <w:rsid w:val="009A1410"/>
    <w:rsid w:val="009B1B95"/>
    <w:rsid w:val="009C46FC"/>
    <w:rsid w:val="009E2830"/>
    <w:rsid w:val="009E50BE"/>
    <w:rsid w:val="009F1BDB"/>
    <w:rsid w:val="009F1E36"/>
    <w:rsid w:val="00A06D89"/>
    <w:rsid w:val="00A13F3E"/>
    <w:rsid w:val="00A22EEF"/>
    <w:rsid w:val="00A23A2F"/>
    <w:rsid w:val="00A23ECD"/>
    <w:rsid w:val="00A252DE"/>
    <w:rsid w:val="00A27C90"/>
    <w:rsid w:val="00A45894"/>
    <w:rsid w:val="00A5736F"/>
    <w:rsid w:val="00A63784"/>
    <w:rsid w:val="00A65C11"/>
    <w:rsid w:val="00A71544"/>
    <w:rsid w:val="00A81A4B"/>
    <w:rsid w:val="00A84B99"/>
    <w:rsid w:val="00AA42AF"/>
    <w:rsid w:val="00AB3082"/>
    <w:rsid w:val="00AB379E"/>
    <w:rsid w:val="00AC0EE0"/>
    <w:rsid w:val="00AC68A2"/>
    <w:rsid w:val="00AD1AF6"/>
    <w:rsid w:val="00AD6D02"/>
    <w:rsid w:val="00B03C7E"/>
    <w:rsid w:val="00B063AD"/>
    <w:rsid w:val="00B25DBC"/>
    <w:rsid w:val="00B50FC2"/>
    <w:rsid w:val="00B61F79"/>
    <w:rsid w:val="00B63B5E"/>
    <w:rsid w:val="00B65AFB"/>
    <w:rsid w:val="00B85D1C"/>
    <w:rsid w:val="00B92F41"/>
    <w:rsid w:val="00B933F0"/>
    <w:rsid w:val="00BC28A1"/>
    <w:rsid w:val="00BE1ACC"/>
    <w:rsid w:val="00BE3B9B"/>
    <w:rsid w:val="00BF50AE"/>
    <w:rsid w:val="00BF7438"/>
    <w:rsid w:val="00C1016D"/>
    <w:rsid w:val="00C174AB"/>
    <w:rsid w:val="00C34479"/>
    <w:rsid w:val="00C34B82"/>
    <w:rsid w:val="00C368EB"/>
    <w:rsid w:val="00C42DD5"/>
    <w:rsid w:val="00C43EB1"/>
    <w:rsid w:val="00C45D9D"/>
    <w:rsid w:val="00C76017"/>
    <w:rsid w:val="00C85307"/>
    <w:rsid w:val="00C85799"/>
    <w:rsid w:val="00C94F9B"/>
    <w:rsid w:val="00CA639B"/>
    <w:rsid w:val="00CA7AD1"/>
    <w:rsid w:val="00CC7EED"/>
    <w:rsid w:val="00CF30D9"/>
    <w:rsid w:val="00D01500"/>
    <w:rsid w:val="00D2598E"/>
    <w:rsid w:val="00D27566"/>
    <w:rsid w:val="00D329DB"/>
    <w:rsid w:val="00D46645"/>
    <w:rsid w:val="00D4756A"/>
    <w:rsid w:val="00D52C7E"/>
    <w:rsid w:val="00D60095"/>
    <w:rsid w:val="00D701AC"/>
    <w:rsid w:val="00D76CAB"/>
    <w:rsid w:val="00D94CE1"/>
    <w:rsid w:val="00DB2459"/>
    <w:rsid w:val="00DC3748"/>
    <w:rsid w:val="00DC49F7"/>
    <w:rsid w:val="00DD11E0"/>
    <w:rsid w:val="00DD462E"/>
    <w:rsid w:val="00DD5397"/>
    <w:rsid w:val="00DE4B45"/>
    <w:rsid w:val="00DE504A"/>
    <w:rsid w:val="00DE552E"/>
    <w:rsid w:val="00E007DB"/>
    <w:rsid w:val="00E06D35"/>
    <w:rsid w:val="00E100B1"/>
    <w:rsid w:val="00E15D2A"/>
    <w:rsid w:val="00E22DE7"/>
    <w:rsid w:val="00E33917"/>
    <w:rsid w:val="00E45BD8"/>
    <w:rsid w:val="00E56B29"/>
    <w:rsid w:val="00E60104"/>
    <w:rsid w:val="00E727EE"/>
    <w:rsid w:val="00E73C56"/>
    <w:rsid w:val="00E745B6"/>
    <w:rsid w:val="00E762E4"/>
    <w:rsid w:val="00E83260"/>
    <w:rsid w:val="00E94334"/>
    <w:rsid w:val="00EA087D"/>
    <w:rsid w:val="00EB196F"/>
    <w:rsid w:val="00EC2060"/>
    <w:rsid w:val="00EC5484"/>
    <w:rsid w:val="00ED2D14"/>
    <w:rsid w:val="00EE40C6"/>
    <w:rsid w:val="00EE6EB4"/>
    <w:rsid w:val="00EF1531"/>
    <w:rsid w:val="00F16DEE"/>
    <w:rsid w:val="00F24EC1"/>
    <w:rsid w:val="00F5111E"/>
    <w:rsid w:val="00F514C9"/>
    <w:rsid w:val="00F6689D"/>
    <w:rsid w:val="00F81B89"/>
    <w:rsid w:val="00F9509B"/>
    <w:rsid w:val="00FA170B"/>
    <w:rsid w:val="00FA1950"/>
    <w:rsid w:val="00FA2E1B"/>
    <w:rsid w:val="00FA7871"/>
    <w:rsid w:val="00FB7720"/>
    <w:rsid w:val="00FD1716"/>
    <w:rsid w:val="00FD78C3"/>
    <w:rsid w:val="00FE09BE"/>
    <w:rsid w:val="00FE1D81"/>
    <w:rsid w:val="00FE53D4"/>
    <w:rsid w:val="00FF4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6FECE"/>
  <w15:chartTrackingRefBased/>
  <w15:docId w15:val="{F2079269-3F3F-0845-AE74-AAFCB4755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6F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C73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73EA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73EA"/>
    <w:rPr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1E2D3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2D32"/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2D32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540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5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2A16F67-0967-DF41-BB27-C79C0A6F72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6</Pages>
  <Words>1332</Words>
  <Characters>7599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, Paul</dc:creator>
  <cp:keywords/>
  <dc:description/>
  <cp:lastModifiedBy>Alison Cooper</cp:lastModifiedBy>
  <cp:revision>235</cp:revision>
  <cp:lastPrinted>2025-08-18T00:10:00Z</cp:lastPrinted>
  <dcterms:created xsi:type="dcterms:W3CDTF">2025-08-21T12:23:00Z</dcterms:created>
  <dcterms:modified xsi:type="dcterms:W3CDTF">2025-09-17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iological-reviews</vt:lpwstr>
  </property>
  <property fmtid="{D5CDD505-2E9C-101B-9397-08002B2CF9AE}" pid="7" name="Mendeley Recent Style Name 2_1">
    <vt:lpwstr>Biological Reviews</vt:lpwstr>
  </property>
  <property fmtid="{D5CDD505-2E9C-101B-9397-08002B2CF9AE}" pid="8" name="Mendeley Recent Style Id 3_1">
    <vt:lpwstr>http://csl.mendeley.com/styles/1970731/british-ecological-society</vt:lpwstr>
  </property>
  <property fmtid="{D5CDD505-2E9C-101B-9397-08002B2CF9AE}" pid="9" name="Mendeley Recent Style Name 3_1">
    <vt:lpwstr>British Ecological Society - PJ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ethods-in-ecology-and-evolution</vt:lpwstr>
  </property>
  <property fmtid="{D5CDD505-2E9C-101B-9397-08002B2CF9AE}" pid="17" name="Mendeley Recent Style Name 7_1">
    <vt:lpwstr>Methods in Ecology and Evolution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the-journal-of-experimental-biology</vt:lpwstr>
  </property>
  <property fmtid="{D5CDD505-2E9C-101B-9397-08002B2CF9AE}" pid="21" name="Mendeley Recent Style Name 9_1">
    <vt:lpwstr>The Journal of Experimental Bi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4ab5c95-886c-30ef-bb22-001a247ce060</vt:lpwstr>
  </property>
  <property fmtid="{D5CDD505-2E9C-101B-9397-08002B2CF9AE}" pid="24" name="Mendeley Citation Style_1">
    <vt:lpwstr>http://www.zotero.org/styles/scientific-reports</vt:lpwstr>
  </property>
</Properties>
</file>